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7F9E1" w14:textId="03E8A5E8" w:rsidR="001C31D3" w:rsidRDefault="00773EAB" w:rsidP="00773EAB">
      <w:pPr>
        <w:jc w:val="center"/>
        <w:rPr>
          <w:b/>
          <w:sz w:val="18"/>
          <w:szCs w:val="32"/>
        </w:rPr>
      </w:pPr>
      <w:r>
        <w:rPr>
          <w:b/>
          <w:sz w:val="32"/>
        </w:rPr>
        <w:t>General questionnaire “CON</w:t>
      </w:r>
      <w:r w:rsidR="00DA0DAE">
        <w:rPr>
          <w:b/>
          <w:sz w:val="32"/>
        </w:rPr>
        <w:t xml:space="preserve">TACT survey” </w:t>
      </w:r>
      <w:r w:rsidR="00DA0DAE">
        <w:rPr>
          <w:b/>
          <w:sz w:val="32"/>
        </w:rPr>
        <w:br/>
        <w:t>HIPEC/PIPAC operating rooms</w:t>
      </w:r>
      <w:r>
        <w:rPr>
          <w:b/>
          <w:sz w:val="18"/>
        </w:rPr>
        <w:t xml:space="preserve"> </w:t>
      </w:r>
    </w:p>
    <w:p w14:paraId="7E52BED5" w14:textId="77777777" w:rsidR="00252666" w:rsidRDefault="00252666" w:rsidP="00252666">
      <w:pPr>
        <w:jc w:val="center"/>
        <w:rPr>
          <w:b/>
          <w:sz w:val="18"/>
          <w:szCs w:val="32"/>
        </w:rPr>
      </w:pPr>
      <w:r>
        <w:rPr>
          <w:b/>
          <w:sz w:val="18"/>
        </w:rPr>
        <w:t>Write in CAPITAL letters, Tick the boxes, Use a black pencil.</w:t>
      </w:r>
    </w:p>
    <w:p w14:paraId="03135086" w14:textId="476FF939" w:rsidR="00E366E0" w:rsidRPr="00FC07C3" w:rsidRDefault="008A3846">
      <w:pPr>
        <w:rPr>
          <w:b/>
        </w:rPr>
      </w:pPr>
      <w:r>
        <w:rPr>
          <w:b/>
        </w:rPr>
        <w:t>Surname:</w:t>
      </w:r>
    </w:p>
    <w:p w14:paraId="1704C8B9" w14:textId="77777777" w:rsidR="008A3846" w:rsidRPr="00FC07C3" w:rsidRDefault="008A3846">
      <w:pPr>
        <w:rPr>
          <w:b/>
        </w:rPr>
      </w:pPr>
      <w:r>
        <w:rPr>
          <w:b/>
        </w:rPr>
        <w:t>First name:</w:t>
      </w:r>
    </w:p>
    <w:p w14:paraId="0DA82348" w14:textId="77777777" w:rsidR="001C31D3" w:rsidRPr="00FC07C3" w:rsidRDefault="001C31D3" w:rsidP="001C31D3">
      <w:pPr>
        <w:tabs>
          <w:tab w:val="left" w:pos="993"/>
        </w:tabs>
        <w:rPr>
          <w:b/>
        </w:rPr>
      </w:pPr>
      <w:r>
        <w:rPr>
          <w:b/>
        </w:rPr>
        <w:t xml:space="preserve">Gender: </w:t>
      </w:r>
      <w:r>
        <w:rPr>
          <w:b/>
        </w:rPr>
        <w:tab/>
        <w:t>□ Female</w:t>
      </w:r>
      <w:r>
        <w:rPr>
          <w:b/>
        </w:rPr>
        <w:tab/>
        <w:t xml:space="preserve">   □ Male  </w:t>
      </w:r>
    </w:p>
    <w:p w14:paraId="065E2F3E" w14:textId="77777777" w:rsidR="001C31D3" w:rsidRPr="00FC07C3" w:rsidRDefault="001C31D3" w:rsidP="001C31D3">
      <w:pPr>
        <w:rPr>
          <w:b/>
        </w:rPr>
      </w:pPr>
      <w:r>
        <w:rPr>
          <w:b/>
        </w:rPr>
        <w:t>Date of birth: |_|_|/|_|_|/|_|_|_|_|</w:t>
      </w:r>
    </w:p>
    <w:p w14:paraId="0B251C05" w14:textId="612570C1" w:rsidR="00BD7191" w:rsidRPr="00FC07C3" w:rsidRDefault="008A3846" w:rsidP="006F3EBA">
      <w:pPr>
        <w:tabs>
          <w:tab w:val="left" w:pos="993"/>
        </w:tabs>
        <w:ind w:left="993" w:hanging="993"/>
        <w:rPr>
          <w:b/>
        </w:rPr>
      </w:pPr>
      <w:r>
        <w:rPr>
          <w:b/>
        </w:rPr>
        <w:t xml:space="preserve">Function: </w:t>
      </w:r>
      <w:r>
        <w:rPr>
          <w:b/>
        </w:rPr>
        <w:tab/>
        <w:t>□ Surgical nurse (IBODE) □ Nurse anaesthetist (</w:t>
      </w:r>
      <w:r w:rsidR="006F3EBA">
        <w:rPr>
          <w:b/>
        </w:rPr>
        <w:t>IADE) □</w:t>
      </w:r>
      <w:r>
        <w:rPr>
          <w:b/>
        </w:rPr>
        <w:t xml:space="preserve"> General Nurse (IDE) □ Doctor □ Executive □ Nursing assistant (AS) □ Hospital Nursing Assistant (ASH)</w:t>
      </w:r>
    </w:p>
    <w:p w14:paraId="71B0AE0D" w14:textId="2A17DC21" w:rsidR="00620FC8" w:rsidRPr="00FC07C3" w:rsidRDefault="00620FC8" w:rsidP="006F3EBA">
      <w:pPr>
        <w:tabs>
          <w:tab w:val="left" w:pos="993"/>
        </w:tabs>
        <w:ind w:right="-708"/>
        <w:rPr>
          <w:b/>
        </w:rPr>
      </w:pPr>
      <w:r>
        <w:rPr>
          <w:b/>
        </w:rPr>
        <w:t xml:space="preserve">                    □ </w:t>
      </w:r>
      <w:r w:rsidR="006F3EBA">
        <w:rPr>
          <w:b/>
        </w:rPr>
        <w:t>Intern □</w:t>
      </w:r>
      <w:r>
        <w:rPr>
          <w:b/>
        </w:rPr>
        <w:t xml:space="preserve"> IBODE Student □ IADE Student □ AS/ASH in training</w:t>
      </w:r>
    </w:p>
    <w:p w14:paraId="7726A2E8" w14:textId="4A24F50B" w:rsidR="00494A20" w:rsidRPr="00FC07C3" w:rsidRDefault="00BD7191" w:rsidP="00BD7191">
      <w:pPr>
        <w:tabs>
          <w:tab w:val="left" w:pos="993"/>
        </w:tabs>
        <w:rPr>
          <w:b/>
        </w:rPr>
      </w:pPr>
      <w:r>
        <w:rPr>
          <w:b/>
        </w:rPr>
        <w:tab/>
        <w:t xml:space="preserve">□ Other: </w:t>
      </w:r>
    </w:p>
    <w:p w14:paraId="0070364B" w14:textId="5D2A9C2E" w:rsidR="00756AC1" w:rsidRPr="00FC07C3" w:rsidRDefault="00756AC1" w:rsidP="00756AC1">
      <w:proofErr w:type="gramStart"/>
      <w:r>
        <w:rPr>
          <w:b/>
        </w:rPr>
        <w:t xml:space="preserve">Are you </w:t>
      </w:r>
      <w:r w:rsidR="003D1505">
        <w:rPr>
          <w:b/>
        </w:rPr>
        <w:t>specifically</w:t>
      </w:r>
      <w:r>
        <w:rPr>
          <w:b/>
        </w:rPr>
        <w:t xml:space="preserve"> attached</w:t>
      </w:r>
      <w:proofErr w:type="gramEnd"/>
      <w:r>
        <w:rPr>
          <w:b/>
        </w:rPr>
        <w:t xml:space="preserve"> to </w:t>
      </w:r>
      <w:r w:rsidR="003D1505">
        <w:rPr>
          <w:b/>
        </w:rPr>
        <w:t xml:space="preserve">the </w:t>
      </w:r>
      <w:r w:rsidR="00DA0DAE">
        <w:rPr>
          <w:b/>
        </w:rPr>
        <w:t>operating rooms</w:t>
      </w:r>
      <w:r>
        <w:rPr>
          <w:b/>
        </w:rPr>
        <w:t xml:space="preserve">?  </w:t>
      </w:r>
      <w:r>
        <w:rPr>
          <w:b/>
          <w:color w:val="000000" w:themeColor="text1"/>
        </w:rPr>
        <w:t xml:space="preserve">□ </w:t>
      </w:r>
      <w:r w:rsidR="006F3EBA">
        <w:rPr>
          <w:color w:val="000000" w:themeColor="text1"/>
        </w:rPr>
        <w:t xml:space="preserve">Yes </w:t>
      </w:r>
      <w:r w:rsidR="003D1505">
        <w:rPr>
          <w:color w:val="000000" w:themeColor="text1"/>
        </w:rPr>
        <w:t>□ No</w:t>
      </w:r>
    </w:p>
    <w:p w14:paraId="2C1FD39B" w14:textId="2061AE32" w:rsidR="00652E50" w:rsidRPr="00FC07C3" w:rsidRDefault="00652E50">
      <w:pPr>
        <w:rPr>
          <w:b/>
        </w:rPr>
      </w:pPr>
      <w:r>
        <w:rPr>
          <w:b/>
          <w:color w:val="FF0000"/>
          <w:u w:val="single"/>
        </w:rPr>
        <w:t>If not,</w:t>
      </w:r>
      <w:r>
        <w:rPr>
          <w:b/>
        </w:rPr>
        <w:t xml:space="preserve"> </w:t>
      </w:r>
      <w:r w:rsidR="003D1505">
        <w:rPr>
          <w:b/>
        </w:rPr>
        <w:t>at</w:t>
      </w:r>
      <w:r>
        <w:rPr>
          <w:b/>
        </w:rPr>
        <w:t xml:space="preserve"> what hourly rate </w:t>
      </w:r>
      <w:proofErr w:type="gramStart"/>
      <w:r w:rsidR="00DA0DAE">
        <w:rPr>
          <w:b/>
        </w:rPr>
        <w:t>are you attached</w:t>
      </w:r>
      <w:proofErr w:type="gramEnd"/>
      <w:r w:rsidR="00DA0DAE">
        <w:rPr>
          <w:b/>
        </w:rPr>
        <w:t xml:space="preserve"> to the operating rooms</w:t>
      </w:r>
      <w:r>
        <w:rPr>
          <w:b/>
        </w:rPr>
        <w:t xml:space="preserve"> (percentage)?               </w:t>
      </w:r>
    </w:p>
    <w:p w14:paraId="20D13B8A" w14:textId="5DC9A1E2" w:rsidR="00652E50" w:rsidRDefault="002E4642">
      <w:pPr>
        <w:rPr>
          <w:b/>
        </w:rPr>
      </w:pPr>
      <w:r>
        <w:rPr>
          <w:b/>
          <w:color w:val="FF0000"/>
        </w:rPr>
        <w:t xml:space="preserve">              </w:t>
      </w:r>
      <w:r>
        <w:rPr>
          <w:b/>
        </w:rPr>
        <w:t>To w</w:t>
      </w:r>
      <w:r w:rsidR="003D1505">
        <w:rPr>
          <w:b/>
        </w:rPr>
        <w:t>hich</w:t>
      </w:r>
      <w:r>
        <w:rPr>
          <w:b/>
        </w:rPr>
        <w:t xml:space="preserve"> other units are you attached?   </w:t>
      </w:r>
    </w:p>
    <w:p w14:paraId="33AA39A0" w14:textId="07D63ADB" w:rsidR="003A63D8" w:rsidRPr="003A63D8" w:rsidRDefault="003A63D8">
      <w:r>
        <w:rPr>
          <w:b/>
        </w:rPr>
        <w:t xml:space="preserve">Seniority in the establishment?  </w:t>
      </w:r>
      <w:r>
        <w:t xml:space="preserve"> Length: </w:t>
      </w:r>
      <w:r>
        <w:tab/>
        <w:t xml:space="preserve">                 In □ </w:t>
      </w:r>
      <w:r w:rsidR="003D1505">
        <w:t>weeks □</w:t>
      </w:r>
      <w:r>
        <w:t xml:space="preserve"> months □ years</w:t>
      </w:r>
    </w:p>
    <w:p w14:paraId="00FFC990" w14:textId="543B1058" w:rsidR="008A3846" w:rsidRPr="00FC07C3" w:rsidRDefault="0090047C">
      <w:r>
        <w:rPr>
          <w:b/>
        </w:rPr>
        <w:t>Seniority in theatres (non-stop duration)?</w:t>
      </w:r>
      <w:r>
        <w:t xml:space="preserve">  Length: </w:t>
      </w:r>
      <w:r>
        <w:tab/>
        <w:t xml:space="preserve">               In □ </w:t>
      </w:r>
      <w:r w:rsidR="003D1505">
        <w:t>weeks □</w:t>
      </w:r>
      <w:r>
        <w:t xml:space="preserve"> months □ years</w:t>
      </w:r>
    </w:p>
    <w:p w14:paraId="6D0250ED" w14:textId="05E3EE7C" w:rsidR="003F5179" w:rsidRPr="00FC07C3" w:rsidRDefault="00354C70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u w:val="single"/>
        </w:rPr>
        <w:t>Part 1: General questions</w:t>
      </w:r>
    </w:p>
    <w:p w14:paraId="240F56CF" w14:textId="624B5B35" w:rsidR="005C46DE" w:rsidRPr="00FC07C3" w:rsidRDefault="006C7764" w:rsidP="006C7764">
      <w:pPr>
        <w:jc w:val="both"/>
      </w:pPr>
      <w:r>
        <w:rPr>
          <w:b/>
          <w:color w:val="7030A0"/>
        </w:rPr>
        <w:t xml:space="preserve">1- </w:t>
      </w:r>
      <w:r w:rsidR="003D1505" w:rsidRPr="003D1505">
        <w:rPr>
          <w:b/>
        </w:rPr>
        <w:t xml:space="preserve">Do you consider your overall </w:t>
      </w:r>
      <w:r w:rsidR="004E4D6B">
        <w:rPr>
          <w:b/>
        </w:rPr>
        <w:t xml:space="preserve">risk of </w:t>
      </w:r>
      <w:r w:rsidR="003D1505" w:rsidRPr="003D1505">
        <w:rPr>
          <w:b/>
        </w:rPr>
        <w:t xml:space="preserve">exposure to </w:t>
      </w:r>
      <w:r w:rsidR="00DA0DAE">
        <w:rPr>
          <w:b/>
        </w:rPr>
        <w:t>antineoplastic</w:t>
      </w:r>
      <w:r w:rsidR="003D1505" w:rsidRPr="003D1505">
        <w:rPr>
          <w:b/>
        </w:rPr>
        <w:t xml:space="preserve"> drugs to be very low?</w:t>
      </w:r>
    </w:p>
    <w:p w14:paraId="0AA38423" w14:textId="58CCC4C6" w:rsidR="00FD2E40" w:rsidRPr="00FC07C3" w:rsidRDefault="00D027B6" w:rsidP="00FD2E40">
      <w:pPr>
        <w:jc w:val="both"/>
      </w:pPr>
      <w:r>
        <w:t xml:space="preserve">□ Agree □ </w:t>
      </w:r>
      <w:r w:rsidR="004E4D6B">
        <w:t>Disagree □</w:t>
      </w:r>
      <w:r>
        <w:t xml:space="preserve"> I don’t know       </w:t>
      </w:r>
    </w:p>
    <w:p w14:paraId="1C73F168" w14:textId="05F044C9" w:rsidR="0090047C" w:rsidRPr="00FC07C3" w:rsidRDefault="003A63D8" w:rsidP="0090047C">
      <w:pPr>
        <w:jc w:val="both"/>
      </w:pPr>
      <w:r>
        <w:rPr>
          <w:b/>
          <w:color w:val="7030A0"/>
        </w:rPr>
        <w:t xml:space="preserve">2- </w:t>
      </w:r>
      <w:r>
        <w:rPr>
          <w:b/>
        </w:rPr>
        <w:t xml:space="preserve">Between HIPEC and PIPAC, which one presents, according to you, the lesser risk of exposure to </w:t>
      </w:r>
      <w:r w:rsidR="00DA0DAE">
        <w:rPr>
          <w:b/>
        </w:rPr>
        <w:t>antineoplastic</w:t>
      </w:r>
      <w:r>
        <w:rPr>
          <w:b/>
        </w:rPr>
        <w:t xml:space="preserve"> </w:t>
      </w:r>
      <w:proofErr w:type="gramStart"/>
      <w:r>
        <w:rPr>
          <w:b/>
        </w:rPr>
        <w:t>drugs?</w:t>
      </w:r>
      <w:proofErr w:type="gramEnd"/>
    </w:p>
    <w:p w14:paraId="7B820642" w14:textId="0928D2EF" w:rsidR="00A91F1E" w:rsidRPr="00FC07C3" w:rsidRDefault="0090047C" w:rsidP="006C7764">
      <w:pPr>
        <w:jc w:val="both"/>
      </w:pPr>
      <w:r>
        <w:t xml:space="preserve">□ HIPEC □ PIPAC  </w:t>
      </w:r>
    </w:p>
    <w:p w14:paraId="4637019F" w14:textId="7E43D6E7" w:rsidR="005C46DE" w:rsidRPr="00FC07C3" w:rsidRDefault="003A63D8" w:rsidP="006C7764">
      <w:pPr>
        <w:jc w:val="both"/>
      </w:pPr>
      <w:proofErr w:type="gramStart"/>
      <w:r>
        <w:rPr>
          <w:b/>
          <w:color w:val="7030A0"/>
        </w:rPr>
        <w:t>3</w:t>
      </w:r>
      <w:r>
        <w:rPr>
          <w:b/>
        </w:rPr>
        <w:t>-</w:t>
      </w:r>
      <w:proofErr w:type="gramEnd"/>
      <w:r>
        <w:rPr>
          <w:b/>
        </w:rPr>
        <w:t xml:space="preserve">Are you scared of handling </w:t>
      </w:r>
      <w:r w:rsidR="00DA0DAE">
        <w:rPr>
          <w:b/>
        </w:rPr>
        <w:t>antineoplastic</w:t>
      </w:r>
      <w:r>
        <w:rPr>
          <w:b/>
        </w:rPr>
        <w:t xml:space="preserve"> drugs?</w:t>
      </w:r>
      <w:r>
        <w:t xml:space="preserve"> </w:t>
      </w:r>
    </w:p>
    <w:p w14:paraId="2C1C00B7" w14:textId="5D8989EA" w:rsidR="00D027B6" w:rsidRPr="00FC07C3" w:rsidRDefault="00D027B6" w:rsidP="00D027B6">
      <w:pPr>
        <w:jc w:val="both"/>
      </w:pPr>
      <w:r>
        <w:t xml:space="preserve">□ Agree □ </w:t>
      </w:r>
      <w:r w:rsidR="005706E9">
        <w:t>Disagree □</w:t>
      </w:r>
      <w:r>
        <w:t xml:space="preserve"> I don’t know</w:t>
      </w:r>
    </w:p>
    <w:p w14:paraId="1FFF9F36" w14:textId="7AC8DF1B" w:rsidR="00A975C8" w:rsidRPr="00FC07C3" w:rsidRDefault="003A63D8" w:rsidP="006C7764">
      <w:pPr>
        <w:jc w:val="both"/>
      </w:pPr>
      <w:r>
        <w:rPr>
          <w:b/>
          <w:color w:val="7030A0"/>
        </w:rPr>
        <w:t>4</w:t>
      </w:r>
      <w:r>
        <w:rPr>
          <w:b/>
        </w:rPr>
        <w:t xml:space="preserve">- Do you think that all </w:t>
      </w:r>
      <w:r w:rsidR="00DA0DAE">
        <w:rPr>
          <w:b/>
        </w:rPr>
        <w:t>antineoplastic</w:t>
      </w:r>
      <w:r>
        <w:rPr>
          <w:b/>
        </w:rPr>
        <w:t xml:space="preserve"> drugs present the same risk level of toxicity?</w:t>
      </w:r>
      <w:r>
        <w:t xml:space="preserve"> </w:t>
      </w:r>
    </w:p>
    <w:p w14:paraId="630C1EE5" w14:textId="0BB0DF62" w:rsidR="006C7764" w:rsidRPr="00FC07C3" w:rsidRDefault="00D027B6" w:rsidP="006C7764">
      <w:pPr>
        <w:jc w:val="both"/>
      </w:pPr>
      <w:r>
        <w:t xml:space="preserve"> □ Agree □ </w:t>
      </w:r>
      <w:r w:rsidR="005706E9">
        <w:t>Disagree □</w:t>
      </w:r>
      <w:r>
        <w:t xml:space="preserve"> I don’t know</w:t>
      </w:r>
    </w:p>
    <w:p w14:paraId="271AAE92" w14:textId="1B15A2CD" w:rsidR="00D00B8C" w:rsidRDefault="003A63D8" w:rsidP="006C7764">
      <w:pPr>
        <w:jc w:val="both"/>
        <w:rPr>
          <w:b/>
        </w:rPr>
      </w:pPr>
      <w:r>
        <w:rPr>
          <w:b/>
          <w:color w:val="7030A0"/>
        </w:rPr>
        <w:t>5</w:t>
      </w:r>
      <w:r>
        <w:rPr>
          <w:b/>
        </w:rPr>
        <w:t xml:space="preserve">- Do you think that currently implemented safety measures allow a sufficient reduction of the contamination risk?  </w:t>
      </w:r>
    </w:p>
    <w:p w14:paraId="5B6A2789" w14:textId="2B89B8A9" w:rsidR="003A63D8" w:rsidRDefault="003A63D8" w:rsidP="006C7764">
      <w:pPr>
        <w:jc w:val="both"/>
        <w:rPr>
          <w:b/>
        </w:rPr>
      </w:pPr>
      <w:r>
        <w:t xml:space="preserve">□ Agree □ </w:t>
      </w:r>
      <w:r w:rsidR="005706E9">
        <w:t>Disagree □</w:t>
      </w:r>
      <w:r>
        <w:t xml:space="preserve"> I don’t know</w:t>
      </w:r>
    </w:p>
    <w:p w14:paraId="16195C1D" w14:textId="5B785614" w:rsidR="0004276D" w:rsidRPr="00FC07C3" w:rsidRDefault="003A63D8" w:rsidP="006C7764">
      <w:pPr>
        <w:jc w:val="both"/>
        <w:rPr>
          <w:b/>
        </w:rPr>
      </w:pPr>
      <w:r>
        <w:rPr>
          <w:b/>
          <w:color w:val="7030A0"/>
        </w:rPr>
        <w:t>6</w:t>
      </w:r>
      <w:r>
        <w:rPr>
          <w:b/>
        </w:rPr>
        <w:t xml:space="preserve">- I am confident in the fact that I can handle every situation where there is a potential exposure to </w:t>
      </w:r>
      <w:r w:rsidR="00DA0DAE">
        <w:rPr>
          <w:b/>
        </w:rPr>
        <w:t>antineoplastic</w:t>
      </w:r>
      <w:r>
        <w:rPr>
          <w:b/>
        </w:rPr>
        <w:t xml:space="preserve"> drugs </w:t>
      </w:r>
    </w:p>
    <w:p w14:paraId="7DEB039C" w14:textId="55B56DEB" w:rsidR="00D027B6" w:rsidRPr="00FC07C3" w:rsidRDefault="00D027B6" w:rsidP="00D027B6">
      <w:pPr>
        <w:jc w:val="both"/>
      </w:pPr>
      <w:r>
        <w:lastRenderedPageBreak/>
        <w:t xml:space="preserve">□ Agree □ </w:t>
      </w:r>
      <w:r w:rsidR="005706E9">
        <w:t>Disagree □</w:t>
      </w:r>
      <w:r>
        <w:t xml:space="preserve"> I don’t know</w:t>
      </w:r>
    </w:p>
    <w:p w14:paraId="7FEEFBE0" w14:textId="2B8A33B9" w:rsidR="006C7764" w:rsidRPr="00FC07C3" w:rsidRDefault="003A63D8" w:rsidP="006C7764">
      <w:proofErr w:type="gramStart"/>
      <w:r>
        <w:rPr>
          <w:b/>
          <w:color w:val="7030A0"/>
        </w:rPr>
        <w:t>7</w:t>
      </w:r>
      <w:r>
        <w:rPr>
          <w:b/>
        </w:rPr>
        <w:t>- Have you been trained</w:t>
      </w:r>
      <w:proofErr w:type="gramEnd"/>
      <w:r>
        <w:rPr>
          <w:b/>
        </w:rPr>
        <w:t xml:space="preserve"> specifically for the handling of </w:t>
      </w:r>
      <w:r w:rsidR="00DA0DAE">
        <w:rPr>
          <w:b/>
        </w:rPr>
        <w:t>antineoplastic</w:t>
      </w:r>
      <w:r>
        <w:rPr>
          <w:b/>
        </w:rPr>
        <w:t xml:space="preserve"> drugs during your initial training (nursing school, internship)?</w:t>
      </w:r>
      <w:r>
        <w:t xml:space="preserve">  </w:t>
      </w:r>
      <w:r>
        <w:rPr>
          <w:b/>
          <w:color w:val="000000" w:themeColor="text1"/>
        </w:rPr>
        <w:t xml:space="preserve">□ </w:t>
      </w:r>
      <w:r w:rsidR="005A1063">
        <w:rPr>
          <w:color w:val="000000" w:themeColor="text1"/>
        </w:rPr>
        <w:t>Yes □ No</w:t>
      </w:r>
    </w:p>
    <w:p w14:paraId="0E41CBAC" w14:textId="554FD659" w:rsidR="006C7764" w:rsidRPr="00FC07C3" w:rsidRDefault="00354C70" w:rsidP="006C7764">
      <w:proofErr w:type="gramStart"/>
      <w:r>
        <w:rPr>
          <w:b/>
          <w:color w:val="7030A0"/>
        </w:rPr>
        <w:t>8</w:t>
      </w:r>
      <w:r>
        <w:rPr>
          <w:b/>
        </w:rPr>
        <w:t xml:space="preserve"> - Have you been trained</w:t>
      </w:r>
      <w:proofErr w:type="gramEnd"/>
      <w:r>
        <w:rPr>
          <w:b/>
        </w:rPr>
        <w:t xml:space="preserve"> specifically for the handling of </w:t>
      </w:r>
      <w:r w:rsidR="00DA0DAE">
        <w:rPr>
          <w:b/>
        </w:rPr>
        <w:t>antineoplastic</w:t>
      </w:r>
      <w:r>
        <w:rPr>
          <w:b/>
        </w:rPr>
        <w:t xml:space="preserve"> drugs during your in-house </w:t>
      </w:r>
      <w:r w:rsidR="005A1063">
        <w:rPr>
          <w:b/>
        </w:rPr>
        <w:t>training (</w:t>
      </w:r>
      <w:r>
        <w:rPr>
          <w:b/>
        </w:rPr>
        <w:t>in your current establishment)?</w:t>
      </w:r>
      <w:r>
        <w:t xml:space="preserve"> □ </w:t>
      </w:r>
      <w:r w:rsidR="005A1063">
        <w:t>Yes □ No</w:t>
      </w:r>
    </w:p>
    <w:p w14:paraId="4049C07A" w14:textId="6D5F0871" w:rsidR="001C31D3" w:rsidRPr="00FC07C3" w:rsidRDefault="006C7764" w:rsidP="001C31D3">
      <w:pPr>
        <w:rPr>
          <w:b/>
        </w:rPr>
      </w:pPr>
      <w:r>
        <w:rPr>
          <w:b/>
        </w:rPr>
        <w:t xml:space="preserve"> </w:t>
      </w:r>
      <w:r>
        <w:rPr>
          <w:b/>
          <w:color w:val="FF0000"/>
          <w:u w:val="single"/>
        </w:rPr>
        <w:t>If you have</w:t>
      </w:r>
      <w:r>
        <w:rPr>
          <w:b/>
        </w:rPr>
        <w:t xml:space="preserve">, what is the date of your latest training on the matter?     </w:t>
      </w:r>
      <w:r>
        <w:rPr>
          <w:sz w:val="20"/>
        </w:rPr>
        <w:t xml:space="preserve"> |_|_|/|_|_|/|_|_|_|_|    </w:t>
      </w:r>
      <w:r>
        <w:rPr>
          <w:b/>
        </w:rPr>
        <w:t xml:space="preserve">        </w:t>
      </w:r>
    </w:p>
    <w:p w14:paraId="0D2F2C60" w14:textId="379FDFA4" w:rsidR="006C7764" w:rsidRDefault="001C31D3" w:rsidP="006C7764">
      <w:r>
        <w:rPr>
          <w:b/>
          <w:color w:val="7030A0"/>
        </w:rPr>
        <w:t xml:space="preserve">   </w:t>
      </w:r>
      <w:r>
        <w:rPr>
          <w:b/>
        </w:rPr>
        <w:t xml:space="preserve">    Duration of the training?    </w:t>
      </w:r>
      <w:r>
        <w:t xml:space="preserve">Length: </w:t>
      </w:r>
      <w:r w:rsidR="005A1063">
        <w:tab/>
        <w:t xml:space="preserve"> </w:t>
      </w:r>
      <w:r w:rsidR="005A1063">
        <w:tab/>
      </w:r>
      <w:r>
        <w:t xml:space="preserve">In □ </w:t>
      </w:r>
      <w:r w:rsidR="005A1063">
        <w:t>minutes □</w:t>
      </w:r>
      <w:r>
        <w:t xml:space="preserve"> hours □ days</w:t>
      </w:r>
    </w:p>
    <w:p w14:paraId="2FD63CCC" w14:textId="69213255" w:rsidR="009B7D88" w:rsidRPr="00FC07C3" w:rsidRDefault="009B7D88" w:rsidP="009B7D88">
      <w:pPr>
        <w:rPr>
          <w:b/>
          <w:color w:val="000000" w:themeColor="text1"/>
        </w:rPr>
      </w:pPr>
      <w:r>
        <w:rPr>
          <w:b/>
          <w:color w:val="7030A0"/>
        </w:rPr>
        <w:t>9</w:t>
      </w:r>
      <w:r>
        <w:rPr>
          <w:b/>
          <w:color w:val="000000" w:themeColor="text1"/>
        </w:rPr>
        <w:t xml:space="preserve">- Is there a procedure to “follow in case of accidental exposure to </w:t>
      </w:r>
      <w:r w:rsidR="00DA0DAE">
        <w:rPr>
          <w:b/>
          <w:color w:val="000000" w:themeColor="text1"/>
        </w:rPr>
        <w:t>antineoplastic</w:t>
      </w:r>
      <w:r>
        <w:rPr>
          <w:b/>
          <w:color w:val="000000" w:themeColor="text1"/>
        </w:rPr>
        <w:t xml:space="preserve"> drugs”? </w:t>
      </w:r>
    </w:p>
    <w:p w14:paraId="48E73B05" w14:textId="25CA4774" w:rsidR="009B7D88" w:rsidRPr="00FC07C3" w:rsidRDefault="009B7D88" w:rsidP="009B7D88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□ </w:t>
      </w:r>
      <w:r w:rsidR="005A1063">
        <w:rPr>
          <w:color w:val="000000" w:themeColor="text1"/>
        </w:rPr>
        <w:t>Yes □ No □ I</w:t>
      </w:r>
      <w:r>
        <w:rPr>
          <w:color w:val="000000" w:themeColor="text1"/>
        </w:rPr>
        <w:t xml:space="preserve"> don’t know</w:t>
      </w:r>
    </w:p>
    <w:p w14:paraId="69D011A5" w14:textId="004E07C8" w:rsidR="009B7D88" w:rsidRPr="00FC07C3" w:rsidRDefault="009B7D88" w:rsidP="009B7D88">
      <w:pPr>
        <w:rPr>
          <w:b/>
          <w:color w:val="000000" w:themeColor="text1"/>
        </w:rPr>
      </w:pPr>
      <w:r>
        <w:rPr>
          <w:b/>
          <w:color w:val="7030A0"/>
        </w:rPr>
        <w:t xml:space="preserve">        </w:t>
      </w:r>
      <w:r>
        <w:rPr>
          <w:b/>
          <w:color w:val="FF0000"/>
          <w:u w:val="single"/>
        </w:rPr>
        <w:t>If there is</w:t>
      </w:r>
      <w:r>
        <w:rPr>
          <w:b/>
        </w:rPr>
        <w:t>, are you able to detail it?</w:t>
      </w:r>
      <w:r>
        <w:rPr>
          <w:b/>
          <w:color w:val="000000" w:themeColor="text1"/>
        </w:rPr>
        <w:t xml:space="preserve"> </w:t>
      </w:r>
      <w:r>
        <w:t xml:space="preserve">□ </w:t>
      </w:r>
      <w:r w:rsidR="005A1063">
        <w:t>Yes □ No</w:t>
      </w:r>
    </w:p>
    <w:p w14:paraId="6E41D72E" w14:textId="676EC37A" w:rsidR="009B7D88" w:rsidRPr="00FC07C3" w:rsidRDefault="009B7D88" w:rsidP="009B7D88">
      <w:pPr>
        <w:rPr>
          <w:b/>
        </w:rPr>
      </w:pPr>
      <w:r>
        <w:rPr>
          <w:b/>
          <w:color w:val="7030A0"/>
        </w:rPr>
        <w:t>10</w:t>
      </w:r>
      <w:r>
        <w:rPr>
          <w:b/>
        </w:rPr>
        <w:t>- What do you or would</w:t>
      </w:r>
      <w:r w:rsidR="00835047">
        <w:rPr>
          <w:b/>
        </w:rPr>
        <w:t xml:space="preserve"> you do in case of exposure</w:t>
      </w:r>
      <w:r>
        <w:rPr>
          <w:b/>
        </w:rPr>
        <w:t xml:space="preserve"> to </w:t>
      </w:r>
      <w:r w:rsidR="00F776D1">
        <w:rPr>
          <w:b/>
        </w:rPr>
        <w:t>antineoplastic drugs</w:t>
      </w:r>
      <w:r>
        <w:rPr>
          <w:b/>
        </w:rPr>
        <w:t xml:space="preserve">?   </w:t>
      </w:r>
    </w:p>
    <w:p w14:paraId="6EE903A8" w14:textId="67090F60" w:rsidR="009B7D88" w:rsidRPr="00FC07C3" w:rsidRDefault="009B7D88" w:rsidP="009B7D88">
      <w:pPr>
        <w:tabs>
          <w:tab w:val="left" w:pos="4253"/>
        </w:tabs>
      </w:pPr>
      <w:r>
        <w:t xml:space="preserve">Use of hydroalcoholic </w:t>
      </w:r>
      <w:r w:rsidR="005A1063">
        <w:t>gel □</w:t>
      </w:r>
      <w:r>
        <w:rPr>
          <w:b/>
          <w:color w:val="000000" w:themeColor="text1"/>
        </w:rPr>
        <w:t xml:space="preserve"> </w:t>
      </w:r>
      <w:r w:rsidR="005A1063">
        <w:rPr>
          <w:color w:val="000000" w:themeColor="text1"/>
        </w:rPr>
        <w:t>Yes □ No</w:t>
      </w:r>
      <w:r>
        <w:rPr>
          <w:color w:val="000000" w:themeColor="text1"/>
        </w:rPr>
        <w:tab/>
        <w:t xml:space="preserve">Wash with </w:t>
      </w:r>
      <w:r w:rsidR="005A1063">
        <w:rPr>
          <w:color w:val="000000" w:themeColor="text1"/>
        </w:rPr>
        <w:t>water □</w:t>
      </w:r>
      <w:r>
        <w:rPr>
          <w:b/>
          <w:color w:val="000000" w:themeColor="text1"/>
        </w:rPr>
        <w:t xml:space="preserve"> </w:t>
      </w:r>
      <w:r w:rsidR="005A1063">
        <w:rPr>
          <w:color w:val="000000" w:themeColor="text1"/>
        </w:rPr>
        <w:t>Yes □ No</w:t>
      </w:r>
    </w:p>
    <w:p w14:paraId="7C3E3F49" w14:textId="148C4FA2" w:rsidR="009B7D88" w:rsidRPr="00FC07C3" w:rsidRDefault="009B7D88" w:rsidP="009B7D88">
      <w:pPr>
        <w:tabs>
          <w:tab w:val="left" w:pos="4253"/>
        </w:tabs>
        <w:rPr>
          <w:color w:val="000000" w:themeColor="text1"/>
        </w:rPr>
      </w:pPr>
      <w:r>
        <w:t xml:space="preserve">Use of soap </w:t>
      </w:r>
      <w:r>
        <w:rPr>
          <w:b/>
        </w:rPr>
        <w:t xml:space="preserve">□ </w:t>
      </w:r>
      <w:r w:rsidR="005A1063">
        <w:t>Yes □ No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tab/>
      </w:r>
      <w:r>
        <w:t xml:space="preserve">Nothing </w:t>
      </w:r>
      <w:r>
        <w:rPr>
          <w:b/>
          <w:color w:val="000000" w:themeColor="text1"/>
        </w:rPr>
        <w:t xml:space="preserve">□ </w:t>
      </w:r>
      <w:r w:rsidR="005A1063">
        <w:rPr>
          <w:color w:val="000000" w:themeColor="text1"/>
        </w:rPr>
        <w:t>Yes □ No</w:t>
      </w:r>
    </w:p>
    <w:p w14:paraId="7B0ECC13" w14:textId="2571DA5C" w:rsidR="009B7D88" w:rsidRPr="00FC07C3" w:rsidRDefault="009B7D88" w:rsidP="009B7D88">
      <w:pPr>
        <w:rPr>
          <w:i/>
        </w:rPr>
      </w:pPr>
      <w:r>
        <w:t xml:space="preserve">Other?         </w:t>
      </w:r>
      <w:r>
        <w:rPr>
          <w:b/>
          <w:color w:val="000000" w:themeColor="text1"/>
        </w:rPr>
        <w:t xml:space="preserve">□ </w:t>
      </w:r>
      <w:r w:rsidR="005A1063">
        <w:rPr>
          <w:color w:val="000000" w:themeColor="text1"/>
        </w:rPr>
        <w:t>No □ Yes</w:t>
      </w:r>
      <w:r>
        <w:rPr>
          <w:color w:val="000000" w:themeColor="text1"/>
        </w:rPr>
        <w:t>, please specify:</w:t>
      </w:r>
      <w:r>
        <w:rPr>
          <w:i/>
        </w:rPr>
        <w:t xml:space="preserve">                                        </w:t>
      </w:r>
      <w:r>
        <w:rPr>
          <w:i/>
        </w:rPr>
        <w:tab/>
      </w:r>
    </w:p>
    <w:p w14:paraId="1CF5A790" w14:textId="77FB7239" w:rsidR="009B7D88" w:rsidRDefault="009B7D88" w:rsidP="006C7764">
      <w:r>
        <w:rPr>
          <w:b/>
          <w:color w:val="7030A0"/>
        </w:rPr>
        <w:t>11</w:t>
      </w:r>
      <w:r>
        <w:rPr>
          <w:b/>
        </w:rPr>
        <w:t xml:space="preserve">- Do you know what </w:t>
      </w:r>
      <w:proofErr w:type="gramStart"/>
      <w:r>
        <w:rPr>
          <w:b/>
        </w:rPr>
        <w:t xml:space="preserve">is the procedure for disposing of </w:t>
      </w:r>
      <w:r w:rsidR="00DA0DAE">
        <w:rPr>
          <w:b/>
        </w:rPr>
        <w:t>antineoplastic</w:t>
      </w:r>
      <w:r>
        <w:rPr>
          <w:b/>
        </w:rPr>
        <w:t xml:space="preserve"> waste</w:t>
      </w:r>
      <w:proofErr w:type="gramEnd"/>
      <w:r>
        <w:rPr>
          <w:b/>
        </w:rPr>
        <w:t xml:space="preserve">?  </w:t>
      </w:r>
      <w:r>
        <w:t xml:space="preserve">□ </w:t>
      </w:r>
      <w:r w:rsidR="005A1063">
        <w:t>Yes □ No</w:t>
      </w:r>
    </w:p>
    <w:p w14:paraId="27E9B9FF" w14:textId="296BD7A4" w:rsidR="003F5179" w:rsidRPr="00FC07C3" w:rsidRDefault="00354C70" w:rsidP="003F5179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u w:val="single"/>
        </w:rPr>
        <w:t>Part 2: Questions on the HIPEC</w:t>
      </w:r>
    </w:p>
    <w:p w14:paraId="142E320D" w14:textId="27DD5848" w:rsidR="00354C70" w:rsidRDefault="009B7D88" w:rsidP="00354C70">
      <w:pPr>
        <w:rPr>
          <w:b/>
          <w:color w:val="FF0000"/>
          <w:u w:val="single"/>
        </w:rPr>
      </w:pPr>
      <w:r>
        <w:rPr>
          <w:b/>
          <w:color w:val="7030A0"/>
        </w:rPr>
        <w:t>12</w:t>
      </w:r>
      <w:r>
        <w:rPr>
          <w:b/>
        </w:rPr>
        <w:t xml:space="preserve"> - Do you work in a HIP</w:t>
      </w:r>
      <w:r w:rsidR="00835047">
        <w:rPr>
          <w:b/>
        </w:rPr>
        <w:t>EC operating room</w:t>
      </w:r>
      <w:r>
        <w:rPr>
          <w:b/>
        </w:rPr>
        <w:t xml:space="preserve">?   </w:t>
      </w:r>
      <w:r>
        <w:t xml:space="preserve">□ </w:t>
      </w:r>
      <w:r w:rsidR="005A1063">
        <w:t>Yes □ No</w:t>
      </w:r>
    </w:p>
    <w:p w14:paraId="1DD3D00E" w14:textId="1CE24D52" w:rsidR="00354C70" w:rsidRDefault="00354C70" w:rsidP="00354C70">
      <w:pPr>
        <w:rPr>
          <w:b/>
          <w:color w:val="FF0000"/>
          <w:u w:val="single"/>
        </w:rPr>
      </w:pPr>
      <w:r>
        <w:rPr>
          <w:b/>
          <w:color w:val="FF0000"/>
          <w:u w:val="single"/>
        </w:rPr>
        <w:t>If you don’t, skip to part 3.</w:t>
      </w:r>
    </w:p>
    <w:p w14:paraId="580C01D5" w14:textId="27755680" w:rsidR="00354C70" w:rsidRPr="00354C70" w:rsidRDefault="00354C70" w:rsidP="005A1063">
      <w:pPr>
        <w:ind w:right="-425"/>
        <w:rPr>
          <w:b/>
        </w:rPr>
      </w:pPr>
      <w:r>
        <w:rPr>
          <w:b/>
          <w:color w:val="FF0000"/>
          <w:u w:val="single"/>
        </w:rPr>
        <w:t>If you do,</w:t>
      </w:r>
      <w:r>
        <w:rPr>
          <w:b/>
        </w:rPr>
        <w:t xml:space="preserve"> how long have you been working in HIPEC activity?</w:t>
      </w:r>
      <w:r>
        <w:t xml:space="preserve">  Length:</w:t>
      </w:r>
      <w:r w:rsidR="005A1063">
        <w:t xml:space="preserve"> </w:t>
      </w:r>
      <w:r w:rsidR="004D1108">
        <w:t xml:space="preserve">        </w:t>
      </w:r>
      <w:r>
        <w:t xml:space="preserve">In □ </w:t>
      </w:r>
      <w:r w:rsidR="004D1108">
        <w:t>weeks □</w:t>
      </w:r>
      <w:r>
        <w:t xml:space="preserve"> months □ years</w:t>
      </w:r>
    </w:p>
    <w:p w14:paraId="3E915F11" w14:textId="79CA3142" w:rsidR="00354C70" w:rsidRDefault="009B7D88" w:rsidP="00354C70">
      <w:pPr>
        <w:jc w:val="both"/>
      </w:pPr>
      <w:r>
        <w:rPr>
          <w:b/>
          <w:color w:val="7030A0"/>
        </w:rPr>
        <w:t>13</w:t>
      </w:r>
      <w:r>
        <w:t xml:space="preserve">- </w:t>
      </w:r>
      <w:r>
        <w:rPr>
          <w:b/>
        </w:rPr>
        <w:t xml:space="preserve">How would you assess your risk of exposure to </w:t>
      </w:r>
      <w:r w:rsidR="00DA0DAE">
        <w:rPr>
          <w:b/>
        </w:rPr>
        <w:t>antineoplastic</w:t>
      </w:r>
      <w:r>
        <w:rPr>
          <w:b/>
        </w:rPr>
        <w:t xml:space="preserve"> drugs in HIPEC? </w:t>
      </w:r>
    </w:p>
    <w:p w14:paraId="69F8D592" w14:textId="6D66B387" w:rsidR="00354C70" w:rsidRDefault="00354C70" w:rsidP="00354C70">
      <w:pPr>
        <w:jc w:val="both"/>
      </w:pPr>
      <w:r>
        <w:t xml:space="preserve">□ Very </w:t>
      </w:r>
      <w:r w:rsidR="004D1108">
        <w:t>low □</w:t>
      </w:r>
      <w:r>
        <w:t xml:space="preserve"> Low □ High □ Very high         </w:t>
      </w:r>
    </w:p>
    <w:p w14:paraId="40805237" w14:textId="146345C0" w:rsidR="00354C70" w:rsidRDefault="009B7D88" w:rsidP="00354C70">
      <w:pPr>
        <w:jc w:val="both"/>
      </w:pPr>
      <w:r>
        <w:rPr>
          <w:b/>
          <w:color w:val="7030A0"/>
        </w:rPr>
        <w:t>14</w:t>
      </w:r>
      <w:r>
        <w:rPr>
          <w:b/>
        </w:rPr>
        <w:t xml:space="preserve">- Do you think that the personal protective equipment you are provided is suited (ergonomics/protection) to the handling of </w:t>
      </w:r>
      <w:r w:rsidR="00DA0DAE">
        <w:rPr>
          <w:b/>
        </w:rPr>
        <w:t>antineoplastic</w:t>
      </w:r>
      <w:r>
        <w:rPr>
          <w:b/>
        </w:rPr>
        <w:t xml:space="preserve"> drugs in HIPEC?</w:t>
      </w:r>
      <w:r>
        <w:t xml:space="preserve"> </w:t>
      </w:r>
    </w:p>
    <w:p w14:paraId="15DEE38C" w14:textId="18C9D46A" w:rsidR="00354C70" w:rsidRPr="00FC07C3" w:rsidRDefault="00354C70" w:rsidP="00354C70">
      <w:pPr>
        <w:jc w:val="both"/>
      </w:pPr>
      <w:r>
        <w:t xml:space="preserve">□ Agree □ </w:t>
      </w:r>
      <w:r w:rsidR="004D1108">
        <w:t>Disagree □</w:t>
      </w:r>
      <w:r>
        <w:t xml:space="preserve"> I don’t know</w:t>
      </w:r>
    </w:p>
    <w:p w14:paraId="22CC23FD" w14:textId="77777777" w:rsidR="00354C70" w:rsidRPr="00FC07C3" w:rsidRDefault="00354C70" w:rsidP="00354C70">
      <w:pPr>
        <w:jc w:val="both"/>
      </w:pPr>
      <w:r>
        <w:rPr>
          <w:b/>
          <w:color w:val="FF0000"/>
          <w:u w:val="single"/>
        </w:rPr>
        <w:t>If you disagree with one,</w:t>
      </w:r>
      <w:r>
        <w:rPr>
          <w:b/>
          <w:color w:val="FF0000"/>
        </w:rPr>
        <w:t xml:space="preserve"> </w:t>
      </w:r>
      <w:r>
        <w:rPr>
          <w:b/>
        </w:rPr>
        <w:t>which one is it?</w:t>
      </w:r>
      <w:r>
        <w:t xml:space="preserve">  </w:t>
      </w:r>
    </w:p>
    <w:p w14:paraId="0C8D683F" w14:textId="77777777" w:rsidR="00354C70" w:rsidRPr="00FC07C3" w:rsidRDefault="00354C70" w:rsidP="00354C70">
      <w:pPr>
        <w:tabs>
          <w:tab w:val="left" w:pos="3261"/>
          <w:tab w:val="left" w:pos="6237"/>
        </w:tabs>
        <w:jc w:val="both"/>
      </w:pPr>
      <w:r>
        <w:t xml:space="preserve"> - Gown(s) </w:t>
      </w:r>
      <w:r>
        <w:rPr>
          <w:b/>
        </w:rPr>
        <w:t xml:space="preserve">□ </w:t>
      </w:r>
      <w:r>
        <w:t xml:space="preserve">Yes     □ No           - Mask </w:t>
      </w:r>
      <w:r>
        <w:rPr>
          <w:b/>
        </w:rPr>
        <w:t xml:space="preserve">□ </w:t>
      </w:r>
      <w:r>
        <w:t xml:space="preserve">Yes     □ No          - Protective goggles </w:t>
      </w:r>
      <w:r>
        <w:rPr>
          <w:b/>
        </w:rPr>
        <w:t xml:space="preserve">□ </w:t>
      </w:r>
      <w:r>
        <w:t xml:space="preserve">Yes     □ No  </w:t>
      </w:r>
    </w:p>
    <w:p w14:paraId="27E4E95E" w14:textId="77777777" w:rsidR="00354C70" w:rsidRDefault="00354C70" w:rsidP="00354C70">
      <w:pPr>
        <w:jc w:val="both"/>
      </w:pPr>
      <w:r>
        <w:t xml:space="preserve"> - Gloves</w:t>
      </w:r>
      <w:r>
        <w:rPr>
          <w:b/>
        </w:rPr>
        <w:t xml:space="preserve"> □ </w:t>
      </w:r>
      <w:r>
        <w:t xml:space="preserve">Yes     □ No </w:t>
      </w:r>
      <w:r>
        <w:tab/>
        <w:t xml:space="preserve">   - Overshoes </w:t>
      </w:r>
      <w:r>
        <w:rPr>
          <w:b/>
        </w:rPr>
        <w:t xml:space="preserve">□ </w:t>
      </w:r>
      <w:r>
        <w:t xml:space="preserve">Yes     □ No          </w:t>
      </w:r>
    </w:p>
    <w:p w14:paraId="6D5D2A92" w14:textId="13D982A2" w:rsidR="00354C70" w:rsidRDefault="00354C70" w:rsidP="00354C70">
      <w:pPr>
        <w:rPr>
          <w:b/>
          <w:color w:val="7030A0"/>
        </w:rPr>
      </w:pPr>
      <w:r>
        <w:t xml:space="preserve"> - Other?    </w:t>
      </w:r>
      <w:r>
        <w:rPr>
          <w:b/>
        </w:rPr>
        <w:t xml:space="preserve">□ </w:t>
      </w:r>
      <w:r>
        <w:t xml:space="preserve">No     □ Yes, please specify:                                              </w:t>
      </w:r>
    </w:p>
    <w:p w14:paraId="56615F1A" w14:textId="5AE377C4" w:rsidR="00354C70" w:rsidRPr="00FC07C3" w:rsidRDefault="009B7D88" w:rsidP="00354C70">
      <w:proofErr w:type="gramStart"/>
      <w:r>
        <w:rPr>
          <w:b/>
          <w:color w:val="7030A0"/>
        </w:rPr>
        <w:t>15</w:t>
      </w:r>
      <w:r>
        <w:rPr>
          <w:b/>
        </w:rPr>
        <w:t>- Have you been trained</w:t>
      </w:r>
      <w:proofErr w:type="gramEnd"/>
      <w:r>
        <w:rPr>
          <w:b/>
        </w:rPr>
        <w:t xml:space="preserve"> specifically for the handling of </w:t>
      </w:r>
      <w:r w:rsidR="00DA0DAE">
        <w:rPr>
          <w:b/>
        </w:rPr>
        <w:t>antineoplastic</w:t>
      </w:r>
      <w:r>
        <w:rPr>
          <w:b/>
        </w:rPr>
        <w:t xml:space="preserve"> drugs in HIPEC during your in-house training (in your current establishment)?</w:t>
      </w:r>
      <w:r>
        <w:t xml:space="preserve"> □ </w:t>
      </w:r>
      <w:r w:rsidR="004D1108">
        <w:t>Yes □ No</w:t>
      </w:r>
    </w:p>
    <w:p w14:paraId="708A402F" w14:textId="77777777" w:rsidR="00354C70" w:rsidRPr="00FC07C3" w:rsidRDefault="00354C70" w:rsidP="00354C70">
      <w:pPr>
        <w:rPr>
          <w:b/>
        </w:rPr>
      </w:pPr>
      <w:r>
        <w:rPr>
          <w:b/>
        </w:rPr>
        <w:t xml:space="preserve"> </w:t>
      </w:r>
      <w:r>
        <w:rPr>
          <w:b/>
          <w:color w:val="FF0000"/>
          <w:u w:val="single"/>
        </w:rPr>
        <w:t>If you have</w:t>
      </w:r>
      <w:r>
        <w:rPr>
          <w:b/>
        </w:rPr>
        <w:t xml:space="preserve">, what is the date of your latest training on the matter?     </w:t>
      </w:r>
      <w:r>
        <w:rPr>
          <w:sz w:val="20"/>
        </w:rPr>
        <w:t xml:space="preserve"> |_|_|/|_|_|/|_|_|_|_|    </w:t>
      </w:r>
      <w:r>
        <w:rPr>
          <w:b/>
        </w:rPr>
        <w:t xml:space="preserve">        </w:t>
      </w:r>
    </w:p>
    <w:p w14:paraId="02CD3FD1" w14:textId="026AEF85" w:rsidR="00354C70" w:rsidRPr="00FC07C3" w:rsidRDefault="00354C70" w:rsidP="00354C70">
      <w:r>
        <w:rPr>
          <w:b/>
          <w:color w:val="7030A0"/>
        </w:rPr>
        <w:t xml:space="preserve">   </w:t>
      </w:r>
      <w:r>
        <w:rPr>
          <w:b/>
        </w:rPr>
        <w:t xml:space="preserve">    Duration of the training?    </w:t>
      </w:r>
      <w:r>
        <w:t xml:space="preserve">Length: </w:t>
      </w:r>
      <w:r w:rsidR="004D1108">
        <w:tab/>
        <w:t xml:space="preserve"> </w:t>
      </w:r>
      <w:r w:rsidR="004D1108">
        <w:tab/>
      </w:r>
      <w:r>
        <w:t xml:space="preserve">In □ </w:t>
      </w:r>
      <w:r w:rsidR="004D1108">
        <w:t>minutes □</w:t>
      </w:r>
      <w:r>
        <w:t xml:space="preserve"> hours □ days</w:t>
      </w:r>
    </w:p>
    <w:p w14:paraId="06992302" w14:textId="4DFE5B44" w:rsidR="00354C70" w:rsidRPr="00FC07C3" w:rsidRDefault="00354C70" w:rsidP="00354C70">
      <w:pPr>
        <w:rPr>
          <w:b/>
        </w:rPr>
      </w:pPr>
      <w:r>
        <w:rPr>
          <w:b/>
          <w:color w:val="7030A0"/>
        </w:rPr>
        <w:lastRenderedPageBreak/>
        <w:t>16</w:t>
      </w:r>
      <w:r>
        <w:rPr>
          <w:b/>
        </w:rPr>
        <w:t xml:space="preserve">- Do you wish to </w:t>
      </w:r>
      <w:proofErr w:type="gramStart"/>
      <w:r>
        <w:rPr>
          <w:b/>
        </w:rPr>
        <w:t xml:space="preserve">be </w:t>
      </w:r>
      <w:r w:rsidR="005B1187">
        <w:rPr>
          <w:b/>
        </w:rPr>
        <w:t>made</w:t>
      </w:r>
      <w:proofErr w:type="gramEnd"/>
      <w:r w:rsidR="005B1187">
        <w:rPr>
          <w:b/>
        </w:rPr>
        <w:t xml:space="preserve"> aware</w:t>
      </w:r>
      <w:r>
        <w:rPr>
          <w:b/>
        </w:rPr>
        <w:t xml:space="preserve"> regarding the handling of </w:t>
      </w:r>
      <w:r w:rsidR="00DA0DAE">
        <w:rPr>
          <w:b/>
        </w:rPr>
        <w:t>antineoplastic</w:t>
      </w:r>
      <w:r>
        <w:rPr>
          <w:b/>
        </w:rPr>
        <w:t xml:space="preserve"> drugs (poster, information booklet) in HIPEC?</w:t>
      </w:r>
      <w:r>
        <w:t xml:space="preserve"> </w:t>
      </w:r>
      <w:r>
        <w:rPr>
          <w:b/>
          <w:color w:val="000000" w:themeColor="text1"/>
        </w:rPr>
        <w:t xml:space="preserve">□ </w:t>
      </w:r>
      <w:r w:rsidR="004D1108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  <w:r>
        <w:t xml:space="preserve">     </w:t>
      </w:r>
    </w:p>
    <w:p w14:paraId="3BE0AE83" w14:textId="7D9731CC" w:rsidR="00354C70" w:rsidRPr="00FC07C3" w:rsidRDefault="00354C70" w:rsidP="00354C70">
      <w:r>
        <w:rPr>
          <w:b/>
          <w:color w:val="7030A0"/>
        </w:rPr>
        <w:t>17</w:t>
      </w:r>
      <w:r>
        <w:rPr>
          <w:b/>
        </w:rPr>
        <w:t xml:space="preserve">- Do you wish to </w:t>
      </w:r>
      <w:proofErr w:type="gramStart"/>
      <w:r>
        <w:rPr>
          <w:b/>
        </w:rPr>
        <w:t xml:space="preserve">be </w:t>
      </w:r>
      <w:r w:rsidR="004D1108">
        <w:rPr>
          <w:b/>
        </w:rPr>
        <w:t>informed</w:t>
      </w:r>
      <w:proofErr w:type="gramEnd"/>
      <w:r>
        <w:rPr>
          <w:b/>
        </w:rPr>
        <w:t xml:space="preserve"> regarding the handling of </w:t>
      </w:r>
      <w:r w:rsidR="00DA0DAE">
        <w:rPr>
          <w:b/>
        </w:rPr>
        <w:t>antineoplastic</w:t>
      </w:r>
      <w:r w:rsidR="00835047">
        <w:rPr>
          <w:b/>
        </w:rPr>
        <w:t xml:space="preserve"> drugs (</w:t>
      </w:r>
      <w:r>
        <w:rPr>
          <w:b/>
        </w:rPr>
        <w:t xml:space="preserve">staff) in HIPEC?  </w:t>
      </w:r>
      <w:r>
        <w:t xml:space="preserve">□ </w:t>
      </w:r>
      <w:r w:rsidR="004D1108">
        <w:t>Yes □</w:t>
      </w:r>
      <w:r>
        <w:t xml:space="preserve"> No     </w:t>
      </w:r>
    </w:p>
    <w:p w14:paraId="3593A691" w14:textId="73C9430B" w:rsidR="00354C70" w:rsidRPr="00FC07C3" w:rsidRDefault="009B7D88" w:rsidP="00354C70">
      <w:pPr>
        <w:rPr>
          <w:b/>
        </w:rPr>
      </w:pPr>
      <w:r>
        <w:rPr>
          <w:b/>
          <w:color w:val="7030A0"/>
        </w:rPr>
        <w:t>18</w:t>
      </w:r>
      <w:r>
        <w:rPr>
          <w:b/>
        </w:rPr>
        <w:t xml:space="preserve">- Do you wish to </w:t>
      </w:r>
      <w:proofErr w:type="gramStart"/>
      <w:r>
        <w:rPr>
          <w:b/>
        </w:rPr>
        <w:t>be trained</w:t>
      </w:r>
      <w:proofErr w:type="gramEnd"/>
      <w:r>
        <w:rPr>
          <w:b/>
        </w:rPr>
        <w:t xml:space="preserve"> regarding the handling of </w:t>
      </w:r>
      <w:r w:rsidR="00DA0DAE">
        <w:rPr>
          <w:b/>
        </w:rPr>
        <w:t>antineoplastic</w:t>
      </w:r>
      <w:r w:rsidR="005B1187">
        <w:rPr>
          <w:b/>
        </w:rPr>
        <w:t xml:space="preserve"> </w:t>
      </w:r>
      <w:r>
        <w:rPr>
          <w:b/>
        </w:rPr>
        <w:t xml:space="preserve">drugs in HIPEC? </w:t>
      </w:r>
      <w:r>
        <w:t xml:space="preserve"> □ </w:t>
      </w:r>
      <w:r w:rsidR="005B1187">
        <w:t>Yes □</w:t>
      </w:r>
      <w:r>
        <w:t xml:space="preserve"> No     </w:t>
      </w:r>
    </w:p>
    <w:p w14:paraId="7C69CD62" w14:textId="1EB9DEAF" w:rsidR="00354C70" w:rsidRPr="00FC07C3" w:rsidRDefault="00354C70" w:rsidP="00354C70">
      <w:pPr>
        <w:tabs>
          <w:tab w:val="left" w:pos="993"/>
        </w:tabs>
        <w:ind w:firstLine="284"/>
      </w:pPr>
      <w:r>
        <w:rPr>
          <w:b/>
          <w:color w:val="FF0000"/>
          <w:u w:val="single"/>
        </w:rPr>
        <w:t>If you do,</w:t>
      </w:r>
      <w:r>
        <w:rPr>
          <w:b/>
          <w:color w:val="FF0000"/>
        </w:rPr>
        <w:t xml:space="preserve"> </w:t>
      </w:r>
      <w:r>
        <w:rPr>
          <w:b/>
        </w:rPr>
        <w:tab/>
        <w:t xml:space="preserve">duration: □ </w:t>
      </w:r>
      <w:r>
        <w:t>1</w:t>
      </w:r>
      <w:r w:rsidR="005B1187">
        <w:t>h □</w:t>
      </w:r>
      <w:r>
        <w:t xml:space="preserve"> ½ day </w:t>
      </w:r>
      <w:r w:rsidR="005B1187">
        <w:t>□ more</w:t>
      </w:r>
      <w:r>
        <w:t xml:space="preserve">          </w:t>
      </w:r>
    </w:p>
    <w:p w14:paraId="1F1C4109" w14:textId="28C24FD1" w:rsidR="00354C70" w:rsidRPr="009B7D88" w:rsidRDefault="00354C70" w:rsidP="009B7D88">
      <w:pPr>
        <w:tabs>
          <w:tab w:val="left" w:pos="993"/>
        </w:tabs>
        <w:ind w:firstLine="708"/>
      </w:pPr>
      <w:r>
        <w:rPr>
          <w:b/>
        </w:rPr>
        <w:tab/>
      </w:r>
      <w:r w:rsidR="005B1187">
        <w:rPr>
          <w:b/>
        </w:rPr>
        <w:t>format:</w:t>
      </w:r>
      <w:r>
        <w:rPr>
          <w:b/>
        </w:rPr>
        <w:t xml:space="preserve"> □ </w:t>
      </w:r>
      <w:r>
        <w:t xml:space="preserve">E-learning         </w:t>
      </w:r>
      <w:r w:rsidR="005B1187">
        <w:t>□ Lectures</w:t>
      </w:r>
      <w:r>
        <w:t xml:space="preserve">     </w:t>
      </w:r>
      <w:r w:rsidR="005B1187">
        <w:t>□ Both</w:t>
      </w:r>
      <w:r>
        <w:t xml:space="preserve">       </w:t>
      </w:r>
      <w:r w:rsidR="005B1187">
        <w:t>□ None</w:t>
      </w:r>
      <w:r>
        <w:t xml:space="preserve"> of the above</w:t>
      </w:r>
    </w:p>
    <w:p w14:paraId="201A4882" w14:textId="07C8C442" w:rsidR="008A3846" w:rsidRPr="00FC07C3" w:rsidRDefault="00354C70">
      <w:pPr>
        <w:rPr>
          <w:b/>
        </w:rPr>
      </w:pPr>
      <w:r>
        <w:rPr>
          <w:b/>
          <w:color w:val="7030A0"/>
        </w:rPr>
        <w:t>19</w:t>
      </w:r>
      <w:r>
        <w:rPr>
          <w:b/>
        </w:rPr>
        <w:t xml:space="preserve">- What do you think are the potential contamination routes for </w:t>
      </w:r>
      <w:r w:rsidR="00DA0DAE">
        <w:rPr>
          <w:b/>
        </w:rPr>
        <w:t>antineoplastic</w:t>
      </w:r>
      <w:r>
        <w:rPr>
          <w:b/>
        </w:rPr>
        <w:t xml:space="preserve"> drugs in HIPEC?</w:t>
      </w:r>
    </w:p>
    <w:p w14:paraId="2B5C591A" w14:textId="77777777" w:rsidR="00A91F1E" w:rsidRPr="00FC07C3" w:rsidRDefault="00F50D89" w:rsidP="00A91F1E">
      <w:pPr>
        <w:pStyle w:val="Paragraphedeliste"/>
        <w:numPr>
          <w:ilvl w:val="0"/>
          <w:numId w:val="1"/>
        </w:numPr>
      </w:pPr>
      <w:r>
        <w:t xml:space="preserve">Injectable (via injections) </w:t>
      </w:r>
    </w:p>
    <w:p w14:paraId="10D304ED" w14:textId="2A18A816" w:rsidR="00A91F1E" w:rsidRPr="00FC07C3" w:rsidRDefault="00DE124C" w:rsidP="00A91F1E">
      <w:pPr>
        <w:pStyle w:val="Paragraphedeliste"/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0A70C0B5" w14:textId="610AFF5E" w:rsidR="00A91F1E" w:rsidRPr="00FC07C3" w:rsidRDefault="00546644" w:rsidP="006A2BD7">
      <w:pPr>
        <w:pStyle w:val="Paragraphedeliste"/>
        <w:numPr>
          <w:ilvl w:val="0"/>
          <w:numId w:val="1"/>
        </w:numPr>
        <w:rPr>
          <w:i/>
        </w:rPr>
      </w:pPr>
      <w:r>
        <w:t xml:space="preserve">Cutaneous: </w:t>
      </w:r>
    </w:p>
    <w:p w14:paraId="03C8A6FB" w14:textId="6D8A85F5" w:rsidR="00DE124C" w:rsidRPr="00FC07C3" w:rsidRDefault="00DE124C" w:rsidP="00DE124C">
      <w:pPr>
        <w:pStyle w:val="Paragraphedeliste"/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12346F76" w14:textId="77777777" w:rsidR="00A91F1E" w:rsidRPr="00FC07C3" w:rsidRDefault="00546644" w:rsidP="006A2BD7">
      <w:pPr>
        <w:pStyle w:val="Paragraphedeliste"/>
        <w:numPr>
          <w:ilvl w:val="0"/>
          <w:numId w:val="1"/>
        </w:numPr>
      </w:pPr>
      <w:r>
        <w:t xml:space="preserve">Inhaled: </w:t>
      </w:r>
    </w:p>
    <w:p w14:paraId="6FDA3733" w14:textId="44B79447" w:rsidR="00DE124C" w:rsidRPr="00FC07C3" w:rsidRDefault="00DE124C" w:rsidP="00DE124C">
      <w:pPr>
        <w:pStyle w:val="Paragraphedeliste"/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4C65C4C4" w14:textId="77777777" w:rsidR="00A91F1E" w:rsidRPr="00FC07C3" w:rsidRDefault="00546644" w:rsidP="006A2BD7">
      <w:pPr>
        <w:pStyle w:val="Paragraphedeliste"/>
        <w:numPr>
          <w:ilvl w:val="0"/>
          <w:numId w:val="1"/>
        </w:numPr>
        <w:rPr>
          <w:i/>
        </w:rPr>
      </w:pPr>
      <w:r>
        <w:t xml:space="preserve">Ocular: </w:t>
      </w:r>
    </w:p>
    <w:p w14:paraId="21849CE2" w14:textId="57E7B26B" w:rsidR="00DE124C" w:rsidRPr="00FC07C3" w:rsidRDefault="00DE124C" w:rsidP="00DE124C">
      <w:pPr>
        <w:pStyle w:val="Paragraphedeliste"/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7D8412AE" w14:textId="77777777" w:rsidR="00A63187" w:rsidRPr="00FC07C3" w:rsidRDefault="00A63187" w:rsidP="00A63187">
      <w:pPr>
        <w:pStyle w:val="Paragraphedeliste"/>
        <w:numPr>
          <w:ilvl w:val="0"/>
          <w:numId w:val="1"/>
        </w:numPr>
      </w:pPr>
      <w:r>
        <w:t xml:space="preserve">Oral: </w:t>
      </w:r>
    </w:p>
    <w:p w14:paraId="4ECD983E" w14:textId="2F6EC3DA" w:rsidR="00A63187" w:rsidRPr="00FC07C3" w:rsidRDefault="00A63187" w:rsidP="00A63187">
      <w:pPr>
        <w:pStyle w:val="Paragraphedeliste"/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430E2E55" w14:textId="0D5BEBC7" w:rsidR="00A63187" w:rsidRPr="00FC07C3" w:rsidRDefault="00A63187" w:rsidP="00A63187">
      <w:pPr>
        <w:pStyle w:val="Paragraphedeliste"/>
        <w:numPr>
          <w:ilvl w:val="0"/>
          <w:numId w:val="1"/>
        </w:numPr>
      </w:pPr>
      <w:r>
        <w:t xml:space="preserve">Other? </w:t>
      </w:r>
    </w:p>
    <w:p w14:paraId="68A9BCEC" w14:textId="443DF5BC" w:rsidR="00D00B8C" w:rsidRDefault="00AE7A57" w:rsidP="007A6EB9">
      <w:pPr>
        <w:pStyle w:val="Paragraphedeliste"/>
        <w:rPr>
          <w:i/>
        </w:rPr>
      </w:pPr>
      <w:r>
        <w:rPr>
          <w:i/>
        </w:rPr>
        <w:t xml:space="preserve">□ </w:t>
      </w:r>
      <w:r w:rsidR="005B1187">
        <w:rPr>
          <w:i/>
        </w:rPr>
        <w:t>No □</w:t>
      </w:r>
      <w:r>
        <w:rPr>
          <w:i/>
        </w:rPr>
        <w:t xml:space="preserve"> Yes, please specify:           </w:t>
      </w:r>
    </w:p>
    <w:p w14:paraId="121442C1" w14:textId="4C1F71CA" w:rsidR="00A63187" w:rsidRPr="007A6EB9" w:rsidRDefault="00AE7A57" w:rsidP="00D00B8C">
      <w:pPr>
        <w:pStyle w:val="Paragraphedeliste"/>
        <w:rPr>
          <w:i/>
        </w:rPr>
      </w:pPr>
      <w:r>
        <w:rPr>
          <w:i/>
        </w:rPr>
        <w:t xml:space="preserve"> </w:t>
      </w:r>
    </w:p>
    <w:p w14:paraId="6E4D90B1" w14:textId="16DA1348" w:rsidR="008A3846" w:rsidRPr="00FC07C3" w:rsidRDefault="009B7D88">
      <w:pPr>
        <w:rPr>
          <w:b/>
        </w:rPr>
      </w:pPr>
      <w:r>
        <w:rPr>
          <w:b/>
          <w:color w:val="7030A0"/>
        </w:rPr>
        <w:t>20</w:t>
      </w:r>
      <w:r>
        <w:rPr>
          <w:b/>
        </w:rPr>
        <w:t xml:space="preserve">- According to you, where can </w:t>
      </w:r>
      <w:r w:rsidR="00DA0DAE">
        <w:rPr>
          <w:b/>
        </w:rPr>
        <w:t>antineoplastic</w:t>
      </w:r>
      <w:r w:rsidR="00835047">
        <w:rPr>
          <w:b/>
        </w:rPr>
        <w:t xml:space="preserve"> drugs </w:t>
      </w:r>
      <w:proofErr w:type="gramStart"/>
      <w:r w:rsidR="00835047">
        <w:rPr>
          <w:b/>
        </w:rPr>
        <w:t>be found</w:t>
      </w:r>
      <w:proofErr w:type="gramEnd"/>
      <w:r w:rsidR="00835047">
        <w:rPr>
          <w:b/>
        </w:rPr>
        <w:t xml:space="preserve"> in the operating room</w:t>
      </w:r>
      <w:r>
        <w:rPr>
          <w:b/>
        </w:rPr>
        <w:t xml:space="preserve"> during HIPEC?</w:t>
      </w:r>
    </w:p>
    <w:p w14:paraId="30B4B60F" w14:textId="0D5824CD" w:rsidR="00A91F1E" w:rsidRPr="00FC07C3" w:rsidRDefault="00DA0DAE" w:rsidP="006A2BD7">
      <w:pPr>
        <w:pStyle w:val="Paragraphedeliste"/>
        <w:numPr>
          <w:ilvl w:val="0"/>
          <w:numId w:val="2"/>
        </w:numPr>
        <w:rPr>
          <w:i/>
        </w:rPr>
      </w:pPr>
      <w:r>
        <w:t>Antineoplastic</w:t>
      </w:r>
      <w:r w:rsidR="00160AD1">
        <w:t xml:space="preserve"> drugs bag surface: </w:t>
      </w:r>
    </w:p>
    <w:p w14:paraId="1FB93CAF" w14:textId="3BADECDD" w:rsidR="00546644" w:rsidRPr="00D00B8C" w:rsidRDefault="00DE124C" w:rsidP="00DE124C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2059DA3F" w14:textId="1CFB48A8" w:rsidR="00A91F1E" w:rsidRPr="00D00B8C" w:rsidRDefault="008A5341" w:rsidP="00A975C8">
      <w:pPr>
        <w:pStyle w:val="Paragraphedeliste"/>
        <w:numPr>
          <w:ilvl w:val="0"/>
          <w:numId w:val="2"/>
        </w:numPr>
      </w:pPr>
      <w:r>
        <w:t xml:space="preserve">HIPEC pump surface: </w:t>
      </w:r>
    </w:p>
    <w:p w14:paraId="55EBE5C7" w14:textId="25EBAF74" w:rsidR="00DE124C" w:rsidRPr="00D00B8C" w:rsidRDefault="00DE124C" w:rsidP="00DE124C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73776021" w14:textId="7CE2D087" w:rsidR="00DE6E77" w:rsidRPr="00D00B8C" w:rsidRDefault="00DE6E77" w:rsidP="00DE6E77">
      <w:pPr>
        <w:pStyle w:val="Paragraphedeliste"/>
        <w:numPr>
          <w:ilvl w:val="0"/>
          <w:numId w:val="2"/>
        </w:numPr>
      </w:pPr>
      <w:r>
        <w:t xml:space="preserve">HIPEC nozzle: </w:t>
      </w:r>
    </w:p>
    <w:p w14:paraId="67049E30" w14:textId="4460FC35" w:rsidR="00DE6E77" w:rsidRPr="00D00B8C" w:rsidRDefault="00DE6E77" w:rsidP="00DE6E77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0917E38F" w14:textId="62EDD9B6" w:rsidR="00756AC1" w:rsidRPr="00D00B8C" w:rsidRDefault="008A5341" w:rsidP="00756AC1">
      <w:pPr>
        <w:pStyle w:val="Paragraphedeliste"/>
        <w:numPr>
          <w:ilvl w:val="0"/>
          <w:numId w:val="2"/>
        </w:numPr>
      </w:pPr>
      <w:r>
        <w:t xml:space="preserve">Operating table: </w:t>
      </w:r>
    </w:p>
    <w:p w14:paraId="0679D72D" w14:textId="55BE47B8" w:rsidR="00756AC1" w:rsidRDefault="00756AC1" w:rsidP="00756AC1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0FFF3B76" w14:textId="4169B0B5" w:rsidR="006B6A0C" w:rsidRPr="00FC07C3" w:rsidRDefault="006B6A0C" w:rsidP="006B6A0C">
      <w:pPr>
        <w:pStyle w:val="Paragraphedeliste"/>
        <w:numPr>
          <w:ilvl w:val="0"/>
          <w:numId w:val="2"/>
        </w:numPr>
      </w:pPr>
      <w:r>
        <w:t xml:space="preserve">Trolley surface: </w:t>
      </w:r>
    </w:p>
    <w:p w14:paraId="24463D56" w14:textId="3E3C0B6B" w:rsidR="00D00B8C" w:rsidRDefault="00D00B8C" w:rsidP="00D00B8C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23971FD4" w14:textId="7B8E1E91" w:rsidR="006B6A0C" w:rsidRPr="00FC07C3" w:rsidRDefault="006B6A0C" w:rsidP="006B6A0C">
      <w:pPr>
        <w:pStyle w:val="Paragraphedeliste"/>
        <w:numPr>
          <w:ilvl w:val="0"/>
          <w:numId w:val="2"/>
        </w:numPr>
      </w:pPr>
      <w:r>
        <w:t xml:space="preserve">Monitor surface: </w:t>
      </w:r>
    </w:p>
    <w:p w14:paraId="6E54B5A3" w14:textId="261F41A7" w:rsidR="00D00B8C" w:rsidRPr="009B7D88" w:rsidRDefault="00D00B8C" w:rsidP="009B7D88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379A2F04" w14:textId="55AE9CAE" w:rsidR="00A91F1E" w:rsidRPr="00FC07C3" w:rsidRDefault="008A5341" w:rsidP="00A975C8">
      <w:pPr>
        <w:pStyle w:val="Paragraphedeliste"/>
        <w:numPr>
          <w:ilvl w:val="0"/>
          <w:numId w:val="2"/>
        </w:numPr>
      </w:pPr>
      <w:r>
        <w:t xml:space="preserve">Respirator: </w:t>
      </w:r>
    </w:p>
    <w:p w14:paraId="550548B9" w14:textId="126E322B" w:rsidR="00D00B8C" w:rsidRDefault="00D00B8C" w:rsidP="00D00B8C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1799F2DA" w14:textId="2564261E" w:rsidR="00756AC1" w:rsidRPr="00FC07C3" w:rsidRDefault="00835047" w:rsidP="00756AC1">
      <w:pPr>
        <w:pStyle w:val="Paragraphedeliste"/>
        <w:numPr>
          <w:ilvl w:val="0"/>
          <w:numId w:val="2"/>
        </w:numPr>
      </w:pPr>
      <w:r>
        <w:t>Operating room</w:t>
      </w:r>
      <w:r w:rsidR="00756AC1">
        <w:t xml:space="preserve"> phone: </w:t>
      </w:r>
    </w:p>
    <w:p w14:paraId="5FA3593E" w14:textId="6A3740A6" w:rsidR="00D00B8C" w:rsidRDefault="00D00B8C" w:rsidP="00D00B8C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534B6568" w14:textId="77777777" w:rsidR="00A91F1E" w:rsidRPr="00FC07C3" w:rsidRDefault="006A2BD7" w:rsidP="00A975C8">
      <w:pPr>
        <w:pStyle w:val="Paragraphedeliste"/>
        <w:numPr>
          <w:ilvl w:val="0"/>
          <w:numId w:val="2"/>
        </w:numPr>
      </w:pPr>
      <w:r>
        <w:t xml:space="preserve">Computer keyboard: </w:t>
      </w:r>
    </w:p>
    <w:p w14:paraId="55A131DB" w14:textId="035FD3F5" w:rsidR="00D00B8C" w:rsidRDefault="00D00B8C" w:rsidP="00D00B8C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1A8AA4D9" w14:textId="560A6867" w:rsidR="00A91F1E" w:rsidRPr="00FC07C3" w:rsidRDefault="008A5341" w:rsidP="00A975C8">
      <w:pPr>
        <w:pStyle w:val="Paragraphedeliste"/>
        <w:numPr>
          <w:ilvl w:val="0"/>
          <w:numId w:val="2"/>
        </w:numPr>
      </w:pPr>
      <w:r>
        <w:t xml:space="preserve">Opened door sensor: </w:t>
      </w:r>
    </w:p>
    <w:p w14:paraId="1132EBCD" w14:textId="264AD0E8" w:rsidR="00D00B8C" w:rsidRDefault="00D00B8C" w:rsidP="00D00B8C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5B1187">
        <w:rPr>
          <w:i/>
        </w:rPr>
        <w:t>agree □</w:t>
      </w:r>
      <w:r>
        <w:rPr>
          <w:i/>
        </w:rPr>
        <w:t xml:space="preserve"> somewhat </w:t>
      </w:r>
      <w:r w:rsidR="005B1187">
        <w:rPr>
          <w:i/>
        </w:rPr>
        <w:t>disagree □</w:t>
      </w:r>
      <w:r>
        <w:rPr>
          <w:i/>
        </w:rPr>
        <w:t xml:space="preserve"> disagree</w:t>
      </w:r>
    </w:p>
    <w:p w14:paraId="3E4C09CE" w14:textId="77777777" w:rsidR="00A91F1E" w:rsidRPr="00FC07C3" w:rsidRDefault="008A3846" w:rsidP="00A975C8">
      <w:pPr>
        <w:pStyle w:val="Paragraphedeliste"/>
        <w:numPr>
          <w:ilvl w:val="0"/>
          <w:numId w:val="2"/>
        </w:numPr>
      </w:pPr>
      <w:r>
        <w:t xml:space="preserve">Floor: </w:t>
      </w:r>
    </w:p>
    <w:p w14:paraId="1FA6DE0B" w14:textId="5084B5D1" w:rsidR="00D00B8C" w:rsidRDefault="00D00B8C" w:rsidP="00D00B8C">
      <w:pPr>
        <w:pStyle w:val="Paragraphedeliste"/>
        <w:ind w:left="786"/>
        <w:rPr>
          <w:i/>
        </w:rPr>
      </w:pPr>
      <w:r>
        <w:rPr>
          <w:i/>
        </w:rPr>
        <w:lastRenderedPageBreak/>
        <w:t xml:space="preserve">□ Agree □ somewhat </w:t>
      </w:r>
      <w:r w:rsidR="000374EA">
        <w:rPr>
          <w:i/>
        </w:rPr>
        <w:t>agree □</w:t>
      </w:r>
      <w:r>
        <w:rPr>
          <w:i/>
        </w:rPr>
        <w:t xml:space="preserve"> somewhat </w:t>
      </w:r>
      <w:r w:rsidR="000374EA">
        <w:rPr>
          <w:i/>
        </w:rPr>
        <w:t>disagree □</w:t>
      </w:r>
      <w:r>
        <w:rPr>
          <w:i/>
        </w:rPr>
        <w:t xml:space="preserve"> disagree</w:t>
      </w:r>
    </w:p>
    <w:p w14:paraId="1F0F4587" w14:textId="7C12C38D" w:rsidR="00756AC1" w:rsidRPr="00FC07C3" w:rsidRDefault="008A5341" w:rsidP="00756AC1">
      <w:pPr>
        <w:pStyle w:val="Paragraphedeliste"/>
        <w:numPr>
          <w:ilvl w:val="0"/>
          <w:numId w:val="2"/>
        </w:numPr>
      </w:pPr>
      <w:r>
        <w:t xml:space="preserve">Wall: </w:t>
      </w:r>
    </w:p>
    <w:p w14:paraId="4D80AAA3" w14:textId="46E65BCE" w:rsidR="00D00B8C" w:rsidRDefault="00D00B8C" w:rsidP="00D00B8C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0374EA">
        <w:rPr>
          <w:i/>
        </w:rPr>
        <w:t>agree □</w:t>
      </w:r>
      <w:r>
        <w:rPr>
          <w:i/>
        </w:rPr>
        <w:t xml:space="preserve"> somewhat </w:t>
      </w:r>
      <w:r w:rsidR="000374EA">
        <w:rPr>
          <w:i/>
        </w:rPr>
        <w:t>disagree □</w:t>
      </w:r>
      <w:r>
        <w:rPr>
          <w:i/>
        </w:rPr>
        <w:t xml:space="preserve"> disagree</w:t>
      </w:r>
    </w:p>
    <w:p w14:paraId="05D7BA22" w14:textId="30BC17D4" w:rsidR="00756AC1" w:rsidRPr="00D00B8C" w:rsidRDefault="008A5341" w:rsidP="00756AC1">
      <w:pPr>
        <w:pStyle w:val="Paragraphedeliste"/>
        <w:numPr>
          <w:ilvl w:val="0"/>
          <w:numId w:val="2"/>
        </w:numPr>
      </w:pPr>
      <w:r>
        <w:t xml:space="preserve">Smoke extractor: </w:t>
      </w:r>
    </w:p>
    <w:p w14:paraId="471AF668" w14:textId="174B5632" w:rsidR="00D00B8C" w:rsidRPr="009B7D88" w:rsidRDefault="00D00B8C" w:rsidP="009B7D88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0374EA">
        <w:rPr>
          <w:i/>
        </w:rPr>
        <w:t>agree □</w:t>
      </w:r>
      <w:r>
        <w:rPr>
          <w:i/>
        </w:rPr>
        <w:t xml:space="preserve"> somewhat </w:t>
      </w:r>
      <w:r w:rsidR="000374EA">
        <w:rPr>
          <w:i/>
        </w:rPr>
        <w:t>disagree □</w:t>
      </w:r>
      <w:r>
        <w:rPr>
          <w:i/>
        </w:rPr>
        <w:t xml:space="preserve"> disagree</w:t>
      </w:r>
    </w:p>
    <w:p w14:paraId="44790932" w14:textId="700E8900" w:rsidR="00121B1C" w:rsidRPr="00FC07C3" w:rsidRDefault="000374EA" w:rsidP="00121B1C">
      <w:pPr>
        <w:pStyle w:val="Paragraphedeliste"/>
        <w:numPr>
          <w:ilvl w:val="0"/>
          <w:numId w:val="2"/>
        </w:numPr>
      </w:pPr>
      <w:r>
        <w:t>Other?</w:t>
      </w:r>
      <w:r w:rsidR="00121B1C">
        <w:t xml:space="preserve"> </w:t>
      </w:r>
    </w:p>
    <w:p w14:paraId="2DB8CA0A" w14:textId="49735830" w:rsidR="00C16AA9" w:rsidRPr="00FC07C3" w:rsidRDefault="00121B1C" w:rsidP="00121B1C">
      <w:pPr>
        <w:pStyle w:val="Paragraphedeliste"/>
        <w:rPr>
          <w:i/>
        </w:rPr>
      </w:pPr>
      <w:r>
        <w:rPr>
          <w:i/>
        </w:rPr>
        <w:t xml:space="preserve">□ No              □ Yes, please </w:t>
      </w:r>
      <w:r w:rsidR="000374EA">
        <w:rPr>
          <w:i/>
        </w:rPr>
        <w:t>specify:</w:t>
      </w:r>
      <w:r>
        <w:rPr>
          <w:i/>
        </w:rPr>
        <w:t xml:space="preserve">                                        </w:t>
      </w:r>
      <w:r>
        <w:rPr>
          <w:i/>
        </w:rPr>
        <w:tab/>
      </w:r>
    </w:p>
    <w:p w14:paraId="111E8DDE" w14:textId="1378F03E" w:rsidR="00DE124C" w:rsidRPr="00FC07C3" w:rsidRDefault="009B7D88">
      <w:pPr>
        <w:rPr>
          <w:b/>
          <w:color w:val="000000" w:themeColor="text1"/>
        </w:rPr>
      </w:pPr>
      <w:r>
        <w:rPr>
          <w:b/>
          <w:color w:val="7030A0"/>
        </w:rPr>
        <w:t>21</w:t>
      </w:r>
      <w:r>
        <w:rPr>
          <w:b/>
          <w:color w:val="000000" w:themeColor="text1"/>
        </w:rPr>
        <w:t>- Is there a specific proce</w:t>
      </w:r>
      <w:r w:rsidR="00D60153">
        <w:rPr>
          <w:b/>
          <w:color w:val="000000" w:themeColor="text1"/>
        </w:rPr>
        <w:t xml:space="preserve">dure for </w:t>
      </w:r>
      <w:proofErr w:type="spellStart"/>
      <w:r w:rsidR="00D60153">
        <w:rPr>
          <w:b/>
          <w:color w:val="000000" w:themeColor="text1"/>
        </w:rPr>
        <w:t>b</w:t>
      </w:r>
      <w:r w:rsidR="00F32932">
        <w:rPr>
          <w:b/>
          <w:color w:val="000000" w:themeColor="text1"/>
        </w:rPr>
        <w:t>iocleaning</w:t>
      </w:r>
      <w:proofErr w:type="spellEnd"/>
      <w:r w:rsidR="00F32932">
        <w:rPr>
          <w:b/>
          <w:color w:val="000000" w:themeColor="text1"/>
        </w:rPr>
        <w:t xml:space="preserve"> the operating room</w:t>
      </w:r>
      <w:r>
        <w:rPr>
          <w:b/>
          <w:color w:val="000000" w:themeColor="text1"/>
        </w:rPr>
        <w:t xml:space="preserve"> during HIPEC? </w:t>
      </w:r>
    </w:p>
    <w:p w14:paraId="661379FB" w14:textId="6309C421" w:rsidR="006A2BD7" w:rsidRPr="00FC07C3" w:rsidRDefault="00DE124C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□ </w:t>
      </w:r>
      <w:r w:rsidR="000374EA">
        <w:rPr>
          <w:color w:val="000000" w:themeColor="text1"/>
        </w:rPr>
        <w:t>Yes □</w:t>
      </w:r>
      <w:r>
        <w:rPr>
          <w:color w:val="000000" w:themeColor="text1"/>
        </w:rPr>
        <w:t xml:space="preserve"> </w:t>
      </w:r>
      <w:r w:rsidR="000374EA">
        <w:rPr>
          <w:color w:val="000000" w:themeColor="text1"/>
        </w:rPr>
        <w:t>No □</w:t>
      </w:r>
      <w:r>
        <w:rPr>
          <w:color w:val="000000" w:themeColor="text1"/>
        </w:rPr>
        <w:t xml:space="preserve"> I don’t know</w:t>
      </w:r>
    </w:p>
    <w:p w14:paraId="5642EB9A" w14:textId="56C873A7" w:rsidR="00FF6D86" w:rsidRDefault="00FF6D86" w:rsidP="00FF6D86">
      <w:r>
        <w:rPr>
          <w:b/>
          <w:color w:val="7030A0"/>
        </w:rPr>
        <w:t xml:space="preserve">        </w:t>
      </w:r>
      <w:r>
        <w:rPr>
          <w:b/>
          <w:color w:val="FF0000"/>
          <w:u w:val="single"/>
        </w:rPr>
        <w:t>If there is</w:t>
      </w:r>
      <w:r>
        <w:rPr>
          <w:b/>
        </w:rPr>
        <w:t>, are you able to detail it?</w:t>
      </w:r>
      <w:r>
        <w:rPr>
          <w:b/>
          <w:color w:val="000000" w:themeColor="text1"/>
        </w:rPr>
        <w:t xml:space="preserve"> </w:t>
      </w:r>
      <w:r>
        <w:t xml:space="preserve">□ </w:t>
      </w:r>
      <w:r w:rsidR="000374EA">
        <w:t>Yes □ No</w:t>
      </w:r>
    </w:p>
    <w:p w14:paraId="756EED37" w14:textId="1CF83659" w:rsidR="007B4C20" w:rsidRDefault="00FF6D86" w:rsidP="00395C16">
      <w:r>
        <w:rPr>
          <w:b/>
          <w:color w:val="7030A0"/>
        </w:rPr>
        <w:t>22</w:t>
      </w:r>
      <w:r>
        <w:rPr>
          <w:b/>
        </w:rPr>
        <w:t>- Do you wear gloves for HIPEC?</w:t>
      </w:r>
      <w:r>
        <w:t xml:space="preserve">         </w:t>
      </w:r>
    </w:p>
    <w:p w14:paraId="09D1EE28" w14:textId="7C26B57C" w:rsidR="00FF6D86" w:rsidRDefault="003A2AEB" w:rsidP="00395C16">
      <w:r>
        <w:t>□ Always □ sometimes □ never</w:t>
      </w:r>
    </w:p>
    <w:p w14:paraId="51979995" w14:textId="1AD6F4F1" w:rsidR="00DE124C" w:rsidRDefault="0041317F" w:rsidP="00DE124C">
      <w:r>
        <w:rPr>
          <w:b/>
          <w:color w:val="7030A0"/>
        </w:rPr>
        <w:t>23</w:t>
      </w:r>
      <w:r>
        <w:rPr>
          <w:b/>
        </w:rPr>
        <w:t>- Do you wear a mask for HIPEC?</w:t>
      </w:r>
      <w:r>
        <w:t xml:space="preserve">    </w:t>
      </w:r>
    </w:p>
    <w:p w14:paraId="05D1BDA3" w14:textId="4514DFAE" w:rsidR="007B4C20" w:rsidRPr="00FC07C3" w:rsidRDefault="007B4C20" w:rsidP="007B4C20">
      <w:r>
        <w:t>□ Always □ sometimes □ never</w:t>
      </w:r>
    </w:p>
    <w:p w14:paraId="210FEEF4" w14:textId="4A240E2D" w:rsidR="00A93E8F" w:rsidRDefault="00395C16" w:rsidP="00395C16">
      <w:pPr>
        <w:tabs>
          <w:tab w:val="left" w:pos="4111"/>
        </w:tabs>
      </w:pPr>
      <w:r>
        <w:rPr>
          <w:b/>
          <w:i/>
          <w:color w:val="FF0000"/>
          <w:u w:val="single"/>
        </w:rPr>
        <w:t>If “always” or “sometimes”,</w:t>
      </w:r>
      <w:r>
        <w:rPr>
          <w:b/>
          <w:i/>
        </w:rPr>
        <w:t xml:space="preserve"> </w:t>
      </w:r>
      <w:r>
        <w:rPr>
          <w:b/>
        </w:rPr>
        <w:t xml:space="preserve">what kind of mask is </w:t>
      </w:r>
      <w:r w:rsidR="000374EA">
        <w:rPr>
          <w:b/>
        </w:rPr>
        <w:t>it?</w:t>
      </w:r>
      <w:r>
        <w:rPr>
          <w:b/>
        </w:rPr>
        <w:t xml:space="preserve">  </w:t>
      </w:r>
      <w:r>
        <w:t xml:space="preserve"> □ FFP1   □ FFP2   □ FFP3 </w:t>
      </w:r>
    </w:p>
    <w:p w14:paraId="2E39921A" w14:textId="6440BE98" w:rsidR="00395C16" w:rsidRPr="00FC07C3" w:rsidRDefault="00A93E8F" w:rsidP="00A93E8F">
      <w:pPr>
        <w:tabs>
          <w:tab w:val="left" w:pos="4111"/>
        </w:tabs>
      </w:pPr>
      <w:r>
        <w:t>Other</w:t>
      </w:r>
      <w:proofErr w:type="gramStart"/>
      <w:r>
        <w:t>?:</w:t>
      </w:r>
      <w:proofErr w:type="gramEnd"/>
      <w:r>
        <w:t xml:space="preserve">    □ No      □ Yes, please specify:                                                        </w:t>
      </w:r>
    </w:p>
    <w:p w14:paraId="2AB34326" w14:textId="0D294EAA" w:rsidR="007B4C20" w:rsidRDefault="00FF6D86" w:rsidP="00DE124C">
      <w:r>
        <w:rPr>
          <w:b/>
          <w:color w:val="7030A0"/>
        </w:rPr>
        <w:t>24</w:t>
      </w:r>
      <w:r>
        <w:rPr>
          <w:b/>
        </w:rPr>
        <w:t>- Do you wear protective goggles for HIPEC?</w:t>
      </w:r>
      <w:r>
        <w:t xml:space="preserve">  </w:t>
      </w:r>
    </w:p>
    <w:p w14:paraId="32E006F0" w14:textId="44812A40" w:rsidR="007B4C20" w:rsidRPr="00FC07C3" w:rsidRDefault="007B4C20" w:rsidP="007B4C20">
      <w:r>
        <w:t>□ Always □ sometimes □ never</w:t>
      </w:r>
    </w:p>
    <w:p w14:paraId="3FEBCDAF" w14:textId="2A0516B1" w:rsidR="00DE124C" w:rsidRDefault="0041317F" w:rsidP="00DE124C">
      <w:r>
        <w:rPr>
          <w:b/>
          <w:color w:val="7030A0"/>
        </w:rPr>
        <w:t>25</w:t>
      </w:r>
      <w:r>
        <w:rPr>
          <w:b/>
        </w:rPr>
        <w:t>- Do you wear a gown for HIPEC?</w:t>
      </w:r>
      <w:r>
        <w:t xml:space="preserve">    </w:t>
      </w:r>
    </w:p>
    <w:p w14:paraId="3E5F9579" w14:textId="433B2196" w:rsidR="007B4C20" w:rsidRPr="00FC07C3" w:rsidRDefault="007B4C20" w:rsidP="007B4C20">
      <w:r>
        <w:t>□ Always □ sometimes □ never</w:t>
      </w:r>
    </w:p>
    <w:p w14:paraId="1F42AA63" w14:textId="0C658014" w:rsidR="00A93E8F" w:rsidRPr="00FC07C3" w:rsidRDefault="00A93E8F" w:rsidP="00A93E8F">
      <w:pPr>
        <w:tabs>
          <w:tab w:val="left" w:pos="4111"/>
        </w:tabs>
      </w:pPr>
      <w:r>
        <w:rPr>
          <w:b/>
          <w:i/>
          <w:color w:val="FF0000"/>
          <w:u w:val="single"/>
        </w:rPr>
        <w:t>If “always” or “sometimes”,</w:t>
      </w:r>
      <w:r>
        <w:rPr>
          <w:b/>
          <w:i/>
        </w:rPr>
        <w:t xml:space="preserve"> specify the equipment</w:t>
      </w:r>
      <w:r w:rsidR="00572C5B">
        <w:rPr>
          <w:b/>
        </w:rPr>
        <w:t>:</w:t>
      </w:r>
      <w:r>
        <w:t xml:space="preserve">                                                       </w:t>
      </w:r>
    </w:p>
    <w:p w14:paraId="605936FF" w14:textId="7E17164C" w:rsidR="006C7764" w:rsidRPr="00FC07C3" w:rsidRDefault="001E0ACF" w:rsidP="006C7764">
      <w:pPr>
        <w:rPr>
          <w:b/>
        </w:rPr>
      </w:pPr>
      <w:r>
        <w:rPr>
          <w:b/>
          <w:color w:val="7030A0"/>
        </w:rPr>
        <w:t>26</w:t>
      </w:r>
      <w:r w:rsidR="00F32932">
        <w:rPr>
          <w:b/>
        </w:rPr>
        <w:t>- On average, how many HIPEC</w:t>
      </w:r>
      <w:r>
        <w:rPr>
          <w:b/>
        </w:rPr>
        <w:t xml:space="preserve">s do you carry out yearly?    </w:t>
      </w:r>
    </w:p>
    <w:p w14:paraId="50F4227B" w14:textId="7F3E7E02" w:rsidR="00620FC8" w:rsidRPr="00FC07C3" w:rsidRDefault="00620FC8" w:rsidP="006C7764">
      <w:r>
        <w:t xml:space="preserve">□ </w:t>
      </w:r>
      <w:proofErr w:type="gramStart"/>
      <w:r>
        <w:t>0  □</w:t>
      </w:r>
      <w:proofErr w:type="gramEnd"/>
      <w:r>
        <w:t xml:space="preserve"> 1-4  □ 5-9  □ 10-14  □ 15-19  □ 20+</w:t>
      </w:r>
    </w:p>
    <w:p w14:paraId="4E8456F3" w14:textId="0626B63C" w:rsidR="009B7D88" w:rsidRDefault="003F1BFE" w:rsidP="006C7764">
      <w:pPr>
        <w:rPr>
          <w:b/>
          <w:color w:val="7030A0"/>
        </w:rPr>
      </w:pPr>
      <w:r>
        <w:rPr>
          <w:b/>
          <w:color w:val="7030A0"/>
        </w:rPr>
        <w:t>27</w:t>
      </w:r>
      <w:r>
        <w:rPr>
          <w:b/>
          <w:color w:val="000000" w:themeColor="text1"/>
        </w:rPr>
        <w:t xml:space="preserve">- Do you </w:t>
      </w:r>
      <w:r w:rsidR="000374EA">
        <w:rPr>
          <w:b/>
          <w:color w:val="000000" w:themeColor="text1"/>
        </w:rPr>
        <w:t>personally</w:t>
      </w:r>
      <w:r>
        <w:rPr>
          <w:b/>
          <w:color w:val="000000" w:themeColor="text1"/>
        </w:rPr>
        <w:t xml:space="preserve"> bio</w:t>
      </w:r>
      <w:r w:rsidR="000374EA">
        <w:rPr>
          <w:b/>
          <w:color w:val="000000" w:themeColor="text1"/>
        </w:rPr>
        <w:t>-</w:t>
      </w:r>
      <w:r>
        <w:rPr>
          <w:b/>
          <w:color w:val="000000" w:themeColor="text1"/>
        </w:rPr>
        <w:t xml:space="preserve">decontaminate exposed surfaces? □ </w:t>
      </w:r>
      <w:r w:rsidR="000374EA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599FB9A4" w14:textId="1629D2B9" w:rsidR="00A91F1E" w:rsidRPr="00FC07C3" w:rsidRDefault="009B7D88" w:rsidP="006C7764">
      <w:pPr>
        <w:rPr>
          <w:b/>
        </w:rPr>
      </w:pPr>
      <w:proofErr w:type="gramStart"/>
      <w:r>
        <w:rPr>
          <w:b/>
          <w:color w:val="FF0000"/>
          <w:u w:val="single"/>
        </w:rPr>
        <w:t>If you do,</w:t>
      </w:r>
      <w:r>
        <w:rPr>
          <w:b/>
          <w:color w:val="FF0000"/>
        </w:rPr>
        <w:t xml:space="preserve"> </w:t>
      </w:r>
      <w:r>
        <w:rPr>
          <w:b/>
        </w:rPr>
        <w:t>how often do you bio</w:t>
      </w:r>
      <w:r w:rsidR="000374EA">
        <w:rPr>
          <w:b/>
        </w:rPr>
        <w:t>-</w:t>
      </w:r>
      <w:r>
        <w:rPr>
          <w:b/>
        </w:rPr>
        <w:t>decontaminate exposed surfaces?</w:t>
      </w:r>
      <w:proofErr w:type="gramEnd"/>
      <w:r>
        <w:rPr>
          <w:b/>
        </w:rPr>
        <w:t xml:space="preserve">  </w:t>
      </w:r>
    </w:p>
    <w:p w14:paraId="1230AEFD" w14:textId="77777777" w:rsidR="00395C16" w:rsidRPr="00FC07C3" w:rsidRDefault="00DE124C" w:rsidP="006C7764">
      <w:r>
        <w:t xml:space="preserve">□ Once every patient □ Once daily  </w:t>
      </w:r>
    </w:p>
    <w:p w14:paraId="608012BF" w14:textId="64F64503" w:rsidR="00160AD1" w:rsidRPr="00FC07C3" w:rsidRDefault="00160AD1" w:rsidP="007E39A0">
      <w:pPr>
        <w:ind w:firstLine="360"/>
        <w:rPr>
          <w:b/>
        </w:rPr>
      </w:pPr>
      <w:r>
        <w:rPr>
          <w:b/>
        </w:rPr>
        <w:t xml:space="preserve">How? </w:t>
      </w:r>
    </w:p>
    <w:p w14:paraId="0343FDE3" w14:textId="06B40CB3" w:rsidR="00923A18" w:rsidRPr="00FC07C3" w:rsidRDefault="000374EA" w:rsidP="00923A18">
      <w:pPr>
        <w:pStyle w:val="Paragraphedeliste"/>
        <w:numPr>
          <w:ilvl w:val="0"/>
          <w:numId w:val="8"/>
        </w:numPr>
      </w:pPr>
      <w:r>
        <w:t>Use of w</w:t>
      </w:r>
      <w:r w:rsidR="00923A18">
        <w:t>ipes (</w:t>
      </w:r>
      <w:proofErr w:type="spellStart"/>
      <w:r w:rsidR="00923A18">
        <w:t>stericid</w:t>
      </w:r>
      <w:proofErr w:type="spellEnd"/>
      <w:r>
        <w:t xml:space="preserve"> type</w:t>
      </w:r>
      <w:r w:rsidR="00923A18">
        <w:t xml:space="preserve">) □ </w:t>
      </w:r>
      <w:r>
        <w:t>Yes □</w:t>
      </w:r>
      <w:r w:rsidR="00923A18">
        <w:t xml:space="preserve"> No</w:t>
      </w:r>
    </w:p>
    <w:p w14:paraId="722A3071" w14:textId="4F820EFD" w:rsidR="00923A18" w:rsidRPr="00EC1445" w:rsidRDefault="000374EA" w:rsidP="00923A18">
      <w:pPr>
        <w:pStyle w:val="Paragraphedeliste"/>
        <w:numPr>
          <w:ilvl w:val="0"/>
          <w:numId w:val="8"/>
        </w:numPr>
      </w:pPr>
      <w:r>
        <w:t xml:space="preserve">Use of </w:t>
      </w:r>
      <w:r w:rsidR="00923A18">
        <w:t>SURFANIOS</w:t>
      </w:r>
      <w:r w:rsidR="00F32932">
        <w:rPr>
          <w:rFonts w:cstheme="minorHAnsi"/>
        </w:rPr>
        <w:t>®</w:t>
      </w:r>
      <w:r w:rsidR="00923A18">
        <w:t xml:space="preserve"> or equivalent □ </w:t>
      </w:r>
      <w:r>
        <w:t>Yes □</w:t>
      </w:r>
      <w:r w:rsidR="00923A18">
        <w:t xml:space="preserve"> No</w:t>
      </w:r>
    </w:p>
    <w:p w14:paraId="42772816" w14:textId="08CD8C44" w:rsidR="00EC1445" w:rsidRPr="007B4C20" w:rsidRDefault="00EC1445" w:rsidP="00EC1445">
      <w:pPr>
        <w:pStyle w:val="Paragraphedeliste"/>
        <w:numPr>
          <w:ilvl w:val="0"/>
          <w:numId w:val="8"/>
        </w:numPr>
      </w:pPr>
      <w:r>
        <w:rPr>
          <w:color w:val="000000" w:themeColor="text1"/>
        </w:rPr>
        <w:t xml:space="preserve">Do you change wipes for every surface? □ </w:t>
      </w:r>
      <w:r w:rsidR="000374EA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276B9080" w14:textId="7E709FB2" w:rsidR="004A19E5" w:rsidRDefault="00EC7B66" w:rsidP="007B4C20">
      <w:pPr>
        <w:pStyle w:val="Paragraphedeliste"/>
        <w:numPr>
          <w:ilvl w:val="0"/>
          <w:numId w:val="8"/>
        </w:numPr>
      </w:pPr>
      <w:r>
        <w:t>Other</w:t>
      </w:r>
      <w:r>
        <w:tab/>
        <w:t>□ No      □ Yes, please specify:</w:t>
      </w:r>
      <w:r>
        <w:rPr>
          <w:color w:val="000000" w:themeColor="text1"/>
        </w:rPr>
        <w:t xml:space="preserve"> </w:t>
      </w:r>
    </w:p>
    <w:p w14:paraId="6DD7C19E" w14:textId="60036665" w:rsidR="005F7FCE" w:rsidRDefault="003F1BFE" w:rsidP="004A19E5">
      <w:r>
        <w:rPr>
          <w:b/>
          <w:color w:val="7030A0"/>
        </w:rPr>
        <w:t>28</w:t>
      </w:r>
      <w:r>
        <w:rPr>
          <w:b/>
        </w:rPr>
        <w:t>- Have you ever felt trouble (</w:t>
      </w:r>
      <w:r w:rsidR="00F32932">
        <w:rPr>
          <w:b/>
        </w:rPr>
        <w:t xml:space="preserve">like </w:t>
      </w:r>
      <w:proofErr w:type="spellStart"/>
      <w:r w:rsidR="00F32932">
        <w:rPr>
          <w:b/>
        </w:rPr>
        <w:t>cephalgia</w:t>
      </w:r>
      <w:proofErr w:type="spellEnd"/>
      <w:r w:rsidR="00F32932">
        <w:rPr>
          <w:b/>
        </w:rPr>
        <w:t>) in HIPEC operating room</w:t>
      </w:r>
      <w:r>
        <w:rPr>
          <w:b/>
        </w:rPr>
        <w:t>, exclusive of accidental exposure?</w:t>
      </w:r>
    </w:p>
    <w:p w14:paraId="037755DE" w14:textId="07271FEF" w:rsidR="004A19E5" w:rsidRPr="007B4C20" w:rsidRDefault="003F1BFE" w:rsidP="004A19E5">
      <w:pPr>
        <w:rPr>
          <w:color w:val="000000" w:themeColor="text1"/>
        </w:rPr>
      </w:pPr>
      <w:r>
        <w:rPr>
          <w:color w:val="000000" w:themeColor="text1"/>
        </w:rPr>
        <w:t xml:space="preserve">□ </w:t>
      </w:r>
      <w:r w:rsidR="005F7FCE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047789BC" w14:textId="2D73575B" w:rsidR="00FF6D86" w:rsidRPr="007B4C20" w:rsidRDefault="003F1BFE" w:rsidP="00FF6D86">
      <w:pPr>
        <w:rPr>
          <w:color w:val="000000" w:themeColor="text1"/>
        </w:rPr>
      </w:pPr>
      <w:proofErr w:type="gramStart"/>
      <w:r>
        <w:rPr>
          <w:b/>
          <w:color w:val="7030A0"/>
        </w:rPr>
        <w:lastRenderedPageBreak/>
        <w:t>29</w:t>
      </w:r>
      <w:r>
        <w:rPr>
          <w:b/>
        </w:rPr>
        <w:t>- Have you been exposed</w:t>
      </w:r>
      <w:proofErr w:type="gramEnd"/>
      <w:r>
        <w:rPr>
          <w:b/>
        </w:rPr>
        <w:t xml:space="preserve"> to </w:t>
      </w:r>
      <w:r w:rsidR="00DA0DAE">
        <w:rPr>
          <w:b/>
        </w:rPr>
        <w:t>antineoplastic</w:t>
      </w:r>
      <w:r>
        <w:rPr>
          <w:b/>
        </w:rPr>
        <w:t xml:space="preserve"> drugs in an unusual way?</w:t>
      </w:r>
      <w:r>
        <w:t xml:space="preserve">  </w:t>
      </w:r>
      <w:r>
        <w:rPr>
          <w:color w:val="000000" w:themeColor="text1"/>
        </w:rPr>
        <w:t xml:space="preserve">□ </w:t>
      </w:r>
      <w:r w:rsidR="005F7FCE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37CC429B" w14:textId="119CC01B" w:rsidR="00174FBA" w:rsidRPr="007B4C20" w:rsidRDefault="00174FBA" w:rsidP="00FF6D86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>
        <w:rPr>
          <w:b/>
          <w:color w:val="FF0000"/>
        </w:rPr>
        <w:t xml:space="preserve">     </w:t>
      </w:r>
      <w:r>
        <w:rPr>
          <w:b/>
          <w:color w:val="FF0000"/>
          <w:u w:val="single"/>
        </w:rPr>
        <w:t>If you haven’t, skip to part 3</w:t>
      </w:r>
    </w:p>
    <w:p w14:paraId="78EBB301" w14:textId="4F74CBF2" w:rsidR="00FF6D86" w:rsidRPr="007B4C20" w:rsidRDefault="00FF6D86" w:rsidP="00FF6D86">
      <w:pPr>
        <w:rPr>
          <w:b/>
        </w:rPr>
      </w:pPr>
      <w:r>
        <w:rPr>
          <w:b/>
          <w:color w:val="FF0000"/>
        </w:rPr>
        <w:t xml:space="preserve">     </w:t>
      </w:r>
      <w:r>
        <w:rPr>
          <w:b/>
          <w:color w:val="FF0000"/>
          <w:u w:val="single"/>
        </w:rPr>
        <w:t>If you have,</w:t>
      </w:r>
      <w:r>
        <w:rPr>
          <w:b/>
          <w:color w:val="FF0000"/>
        </w:rPr>
        <w:t xml:space="preserve"> </w:t>
      </w:r>
      <w:r>
        <w:rPr>
          <w:b/>
        </w:rPr>
        <w:t xml:space="preserve">how </w:t>
      </w:r>
      <w:r w:rsidR="005F7FCE">
        <w:rPr>
          <w:b/>
        </w:rPr>
        <w:t>often?</w:t>
      </w:r>
    </w:p>
    <w:p w14:paraId="053F3909" w14:textId="5A2386CB" w:rsidR="00FF6D86" w:rsidRPr="007B4C20" w:rsidRDefault="00FF6D86" w:rsidP="00FF6D86">
      <w:r>
        <w:t xml:space="preserve">      □ less than once a year     □ once a year     □ once a month    □ once a week </w:t>
      </w:r>
      <w:r>
        <w:tab/>
      </w:r>
      <w:r w:rsidR="005F7FCE">
        <w:t>□ never</w:t>
      </w:r>
    </w:p>
    <w:p w14:paraId="657BB18F" w14:textId="77777777" w:rsidR="00FF6D86" w:rsidRPr="007B4C20" w:rsidRDefault="00FF6D86" w:rsidP="00FF6D86">
      <w:pPr>
        <w:rPr>
          <w:b/>
        </w:rPr>
      </w:pPr>
      <w:r>
        <w:rPr>
          <w:b/>
        </w:rPr>
        <w:t xml:space="preserve">      How:</w:t>
      </w:r>
    </w:p>
    <w:p w14:paraId="5557A9FE" w14:textId="3E0776AF" w:rsidR="00FF6D86" w:rsidRPr="007B4C20" w:rsidRDefault="009A58CF" w:rsidP="00FF6D86">
      <w:pPr>
        <w:numPr>
          <w:ilvl w:val="0"/>
          <w:numId w:val="8"/>
        </w:numPr>
        <w:contextualSpacing/>
      </w:pPr>
      <w:r>
        <w:t xml:space="preserve">“Overflowing” □ </w:t>
      </w:r>
      <w:r w:rsidR="005F7FCE">
        <w:t>Yes □</w:t>
      </w:r>
      <w:r>
        <w:t xml:space="preserve"> No</w:t>
      </w:r>
    </w:p>
    <w:p w14:paraId="105DFDED" w14:textId="26930D34" w:rsidR="003A48EB" w:rsidRPr="007B4C20" w:rsidRDefault="003A48EB" w:rsidP="003A48EB">
      <w:pPr>
        <w:numPr>
          <w:ilvl w:val="0"/>
          <w:numId w:val="8"/>
        </w:numPr>
        <w:contextualSpacing/>
      </w:pPr>
      <w:r>
        <w:t xml:space="preserve">Ripped gloves □ </w:t>
      </w:r>
      <w:r w:rsidR="005F7FCE">
        <w:t>Yes □</w:t>
      </w:r>
      <w:r>
        <w:t xml:space="preserve"> No</w:t>
      </w:r>
    </w:p>
    <w:p w14:paraId="778C4512" w14:textId="103A998F" w:rsidR="004A19E5" w:rsidRPr="007B4C20" w:rsidRDefault="004A19E5" w:rsidP="004A19E5">
      <w:pPr>
        <w:numPr>
          <w:ilvl w:val="0"/>
          <w:numId w:val="8"/>
        </w:numPr>
        <w:contextualSpacing/>
      </w:pPr>
      <w:r>
        <w:t xml:space="preserve">When connecting the pump to the bag (HIPEC) □ </w:t>
      </w:r>
      <w:r w:rsidR="005F7FCE">
        <w:t>Yes □</w:t>
      </w:r>
      <w:r>
        <w:t xml:space="preserve"> No</w:t>
      </w:r>
    </w:p>
    <w:p w14:paraId="32766B34" w14:textId="5A79EC88" w:rsidR="007642B5" w:rsidRPr="007B4C20" w:rsidRDefault="00FF6D86" w:rsidP="008C186C">
      <w:pPr>
        <w:numPr>
          <w:ilvl w:val="0"/>
          <w:numId w:val="8"/>
        </w:numPr>
        <w:contextualSpacing/>
      </w:pPr>
      <w:r>
        <w:t xml:space="preserve">When disposing of infectious clinical waste □ </w:t>
      </w:r>
      <w:r w:rsidR="005F7FCE">
        <w:t>Yes □</w:t>
      </w:r>
      <w:r>
        <w:t xml:space="preserve"> No</w:t>
      </w:r>
    </w:p>
    <w:p w14:paraId="0550E441" w14:textId="5B78AD40" w:rsidR="007642B5" w:rsidRPr="007B4C20" w:rsidRDefault="007642B5" w:rsidP="008C186C">
      <w:pPr>
        <w:numPr>
          <w:ilvl w:val="0"/>
          <w:numId w:val="8"/>
        </w:numPr>
        <w:contextualSpacing/>
      </w:pPr>
      <w:r>
        <w:t>Other?      </w:t>
      </w:r>
      <w:r>
        <w:rPr>
          <w:color w:val="000000" w:themeColor="text1"/>
        </w:rPr>
        <w:t xml:space="preserve">□ No      □ Yes, please specify: </w:t>
      </w:r>
    </w:p>
    <w:p w14:paraId="780600A4" w14:textId="4CF53525" w:rsidR="007D39AA" w:rsidRPr="00FC07C3" w:rsidRDefault="007D39AA" w:rsidP="007D39AA">
      <w:pPr>
        <w:ind w:left="360"/>
        <w:contextualSpacing/>
        <w:rPr>
          <w:color w:val="000000" w:themeColor="text1"/>
        </w:rPr>
      </w:pPr>
    </w:p>
    <w:p w14:paraId="35163DAF" w14:textId="277832AF" w:rsidR="007D39AA" w:rsidRPr="00FC07C3" w:rsidRDefault="007D39AA" w:rsidP="007D39AA">
      <w:r>
        <w:rPr>
          <w:b/>
        </w:rPr>
        <w:t xml:space="preserve">      </w:t>
      </w:r>
      <w:r w:rsidRPr="00572C5B">
        <w:rPr>
          <w:b/>
          <w:bCs/>
        </w:rPr>
        <w:t>Have you experienced trouble following this exposure</w:t>
      </w:r>
      <w:r>
        <w:t xml:space="preserve">:    </w:t>
      </w:r>
      <w:r>
        <w:rPr>
          <w:color w:val="000000" w:themeColor="text1"/>
        </w:rPr>
        <w:t xml:space="preserve">□ </w:t>
      </w:r>
      <w:r w:rsidR="005F7FCE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047AA702" w14:textId="3A70E428" w:rsidR="007D39AA" w:rsidRPr="00FC07C3" w:rsidRDefault="007D39AA" w:rsidP="007D39AA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>
        <w:rPr>
          <w:b/>
          <w:color w:val="FF0000"/>
        </w:rPr>
        <w:t xml:space="preserve">     </w:t>
      </w:r>
      <w:r>
        <w:rPr>
          <w:b/>
          <w:color w:val="FF0000"/>
          <w:u w:val="single"/>
        </w:rPr>
        <w:t>If you have not, skip to part 3</w:t>
      </w:r>
    </w:p>
    <w:p w14:paraId="51E63DAF" w14:textId="5127D9A5" w:rsidR="003A2AEB" w:rsidRPr="00FC07C3" w:rsidRDefault="003A2AEB" w:rsidP="003A2AEB">
      <w:pPr>
        <w:ind w:firstLine="284"/>
        <w:rPr>
          <w:b/>
        </w:rPr>
      </w:pPr>
      <w:r>
        <w:rPr>
          <w:b/>
        </w:rPr>
        <w:t xml:space="preserve">What have you experienced? </w:t>
      </w:r>
    </w:p>
    <w:p w14:paraId="4BC0230A" w14:textId="40F0F5C1" w:rsidR="00FF6D86" w:rsidRPr="00FC07C3" w:rsidRDefault="00FF6D86" w:rsidP="00FF6D86">
      <w:pPr>
        <w:numPr>
          <w:ilvl w:val="0"/>
          <w:numId w:val="9"/>
        </w:numPr>
        <w:ind w:left="426"/>
        <w:contextualSpacing/>
      </w:pPr>
      <w:r>
        <w:t xml:space="preserve">Digestive signs □ </w:t>
      </w:r>
      <w:r w:rsidR="005F7FCE">
        <w:t>Yes □</w:t>
      </w:r>
      <w:r>
        <w:t xml:space="preserve"> No</w:t>
      </w:r>
    </w:p>
    <w:p w14:paraId="250D028A" w14:textId="72715AEB" w:rsidR="00FF6D86" w:rsidRPr="00FC07C3" w:rsidRDefault="00FF6D86" w:rsidP="00FF6D86">
      <w:pPr>
        <w:numPr>
          <w:ilvl w:val="0"/>
          <w:numId w:val="9"/>
        </w:numPr>
        <w:ind w:left="426"/>
        <w:contextualSpacing/>
      </w:pPr>
      <w:r>
        <w:t xml:space="preserve">Cutaneous signs □ </w:t>
      </w:r>
      <w:r w:rsidR="005F7FCE">
        <w:t>Yes □</w:t>
      </w:r>
      <w:r>
        <w:t xml:space="preserve"> No  </w:t>
      </w:r>
    </w:p>
    <w:p w14:paraId="7F271BAE" w14:textId="43E5C363" w:rsidR="00FF6D86" w:rsidRPr="00FC07C3" w:rsidRDefault="00FF6D86" w:rsidP="00FF6D86">
      <w:r>
        <w:t xml:space="preserve">        </w:t>
      </w:r>
      <w:r>
        <w:rPr>
          <w:b/>
          <w:color w:val="FF0000"/>
          <w:u w:val="single"/>
        </w:rPr>
        <w:t xml:space="preserve">If you </w:t>
      </w:r>
      <w:r w:rsidR="005F7FCE">
        <w:rPr>
          <w:b/>
          <w:color w:val="FF0000"/>
          <w:u w:val="single"/>
        </w:rPr>
        <w:t>have,</w:t>
      </w:r>
      <w:r w:rsidR="005F7FCE">
        <w:tab/>
      </w:r>
      <w:r>
        <w:t xml:space="preserve">- burns    </w:t>
      </w:r>
      <w:r>
        <w:rPr>
          <w:b/>
          <w:color w:val="000000" w:themeColor="text1"/>
        </w:rPr>
        <w:t xml:space="preserve">□ </w:t>
      </w:r>
      <w:r w:rsidR="005F7FCE">
        <w:rPr>
          <w:color w:val="000000" w:themeColor="text1"/>
        </w:rPr>
        <w:t>Yes □ No</w:t>
      </w:r>
      <w:r>
        <w:t xml:space="preserve">          - prickling sensation    </w:t>
      </w:r>
      <w:r>
        <w:rPr>
          <w:b/>
          <w:color w:val="000000" w:themeColor="text1"/>
        </w:rPr>
        <w:t xml:space="preserve">□ </w:t>
      </w:r>
      <w:r w:rsidR="005F7FCE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  <w:r>
        <w:t xml:space="preserve">    </w:t>
      </w:r>
    </w:p>
    <w:p w14:paraId="1A5DE138" w14:textId="0C247419" w:rsidR="00FF6D86" w:rsidRPr="00FC07C3" w:rsidRDefault="00FF6D86" w:rsidP="00FF6D86">
      <w:pPr>
        <w:numPr>
          <w:ilvl w:val="0"/>
          <w:numId w:val="10"/>
        </w:numPr>
        <w:ind w:left="426"/>
        <w:contextualSpacing/>
      </w:pPr>
      <w:r>
        <w:t xml:space="preserve">Neurological signs □ </w:t>
      </w:r>
      <w:r w:rsidR="005F7FCE">
        <w:t>Yes □</w:t>
      </w:r>
      <w:r>
        <w:t xml:space="preserve"> No  </w:t>
      </w:r>
    </w:p>
    <w:p w14:paraId="1E95D053" w14:textId="01B4479F" w:rsidR="00FF6D86" w:rsidRPr="00FC07C3" w:rsidRDefault="00FF6D86" w:rsidP="00FF6D86">
      <w:pPr>
        <w:ind w:firstLine="426"/>
      </w:pPr>
      <w:r>
        <w:rPr>
          <w:b/>
          <w:color w:val="FF0000"/>
          <w:u w:val="single"/>
        </w:rPr>
        <w:t>If you have,</w:t>
      </w:r>
      <w:r w:rsidR="005F7FCE">
        <w:tab/>
      </w:r>
      <w:r>
        <w:t xml:space="preserve">- cephalgia </w:t>
      </w:r>
      <w:r>
        <w:rPr>
          <w:b/>
          <w:color w:val="000000" w:themeColor="text1"/>
        </w:rPr>
        <w:t xml:space="preserve">□ </w:t>
      </w:r>
      <w:r w:rsidR="005F7FCE">
        <w:rPr>
          <w:color w:val="000000" w:themeColor="text1"/>
        </w:rPr>
        <w:t>Yes □ No</w:t>
      </w:r>
      <w:r>
        <w:t xml:space="preserve">          - dizziness    </w:t>
      </w:r>
      <w:r>
        <w:rPr>
          <w:b/>
          <w:color w:val="000000" w:themeColor="text1"/>
        </w:rPr>
        <w:t xml:space="preserve">□ </w:t>
      </w:r>
      <w:r w:rsidR="005F7FCE">
        <w:rPr>
          <w:color w:val="000000" w:themeColor="text1"/>
        </w:rPr>
        <w:t>Yes □ No</w:t>
      </w:r>
      <w:r>
        <w:t xml:space="preserve">    </w:t>
      </w:r>
    </w:p>
    <w:p w14:paraId="7465D5B8" w14:textId="6A7C62FB" w:rsidR="00FF6D86" w:rsidRPr="00FC07C3" w:rsidRDefault="00FF6D86" w:rsidP="00FF6D86">
      <w:pPr>
        <w:numPr>
          <w:ilvl w:val="0"/>
          <w:numId w:val="11"/>
        </w:numPr>
        <w:ind w:left="426"/>
        <w:contextualSpacing/>
      </w:pPr>
      <w:r>
        <w:t xml:space="preserve">Allergies □ </w:t>
      </w:r>
      <w:r w:rsidR="005F7FCE">
        <w:t>Yes □ No</w:t>
      </w:r>
      <w:r>
        <w:t xml:space="preserve"> </w:t>
      </w:r>
    </w:p>
    <w:p w14:paraId="2C2FF4B2" w14:textId="54744EA4" w:rsidR="000F2D98" w:rsidRPr="00FC07C3" w:rsidRDefault="00FF6D86" w:rsidP="003F584C">
      <w:pPr>
        <w:numPr>
          <w:ilvl w:val="0"/>
          <w:numId w:val="11"/>
        </w:numPr>
        <w:ind w:left="426"/>
        <w:contextualSpacing/>
      </w:pPr>
      <w:r>
        <w:t xml:space="preserve">Ocular signs □ </w:t>
      </w:r>
      <w:r w:rsidR="005F7FCE">
        <w:t>Yes □ No</w:t>
      </w:r>
      <w:r>
        <w:t xml:space="preserve"> </w:t>
      </w:r>
      <w:r>
        <w:rPr>
          <w:color w:val="000000" w:themeColor="text1"/>
        </w:rPr>
        <w:t xml:space="preserve">                 </w:t>
      </w:r>
    </w:p>
    <w:p w14:paraId="5EB09E82" w14:textId="6F0DC75D" w:rsidR="003F584C" w:rsidRDefault="000F2D98" w:rsidP="000F2D98">
      <w:pPr>
        <w:numPr>
          <w:ilvl w:val="0"/>
          <w:numId w:val="11"/>
        </w:numPr>
        <w:ind w:left="426"/>
        <w:contextualSpacing/>
      </w:pPr>
      <w:r>
        <w:rPr>
          <w:color w:val="000000" w:themeColor="text1"/>
        </w:rPr>
        <w:t xml:space="preserve">Other?    □ No      □ Yes, please specify:                  </w:t>
      </w:r>
    </w:p>
    <w:p w14:paraId="7EA63178" w14:textId="77777777" w:rsidR="007B4C20" w:rsidRPr="00FC07C3" w:rsidRDefault="007B4C20" w:rsidP="007B4C20">
      <w:pPr>
        <w:ind w:left="426"/>
        <w:contextualSpacing/>
      </w:pPr>
    </w:p>
    <w:p w14:paraId="7891A79C" w14:textId="77777777" w:rsidR="00FF6D86" w:rsidRPr="00FC07C3" w:rsidRDefault="00FF6D86" w:rsidP="00FF6D86">
      <w:r>
        <w:rPr>
          <w:b/>
        </w:rPr>
        <w:t xml:space="preserve">       Generally, if there is any of these, average duration of the symptoms:   </w:t>
      </w:r>
      <w:r>
        <w:t xml:space="preserve">  </w:t>
      </w:r>
    </w:p>
    <w:p w14:paraId="22136C9D" w14:textId="2E36322B" w:rsidR="004A19E5" w:rsidRDefault="00FF6D86">
      <w:r>
        <w:t xml:space="preserve">         Length: </w:t>
      </w:r>
      <w:r w:rsidR="005F7FCE">
        <w:tab/>
        <w:t xml:space="preserve"> </w:t>
      </w:r>
      <w:r w:rsidR="005F7FCE">
        <w:tab/>
      </w:r>
      <w:r>
        <w:t xml:space="preserve">               In □ </w:t>
      </w:r>
      <w:r w:rsidR="005F7FCE">
        <w:t>minutes □</w:t>
      </w:r>
      <w:r>
        <w:t xml:space="preserve"> hours □ days</w:t>
      </w:r>
    </w:p>
    <w:p w14:paraId="226D751A" w14:textId="77777777" w:rsidR="009B7D88" w:rsidRDefault="009B7D88"/>
    <w:p w14:paraId="72A990B9" w14:textId="67F3F45B" w:rsidR="00A6496F" w:rsidRPr="00FC07C3" w:rsidRDefault="00A6496F" w:rsidP="00A6496F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u w:val="single"/>
        </w:rPr>
        <w:t>Part 3: Questions on PIPAC</w:t>
      </w:r>
    </w:p>
    <w:p w14:paraId="6E2207D5" w14:textId="6F1FCC63" w:rsidR="00A6496F" w:rsidRDefault="003F1BFE" w:rsidP="00A6496F">
      <w:pPr>
        <w:rPr>
          <w:b/>
          <w:color w:val="FF0000"/>
          <w:u w:val="single"/>
        </w:rPr>
      </w:pPr>
      <w:r>
        <w:rPr>
          <w:b/>
          <w:color w:val="7030A0"/>
        </w:rPr>
        <w:t>30</w:t>
      </w:r>
      <w:r>
        <w:rPr>
          <w:b/>
        </w:rPr>
        <w:t xml:space="preserve"> </w:t>
      </w:r>
      <w:r w:rsidR="00F32932">
        <w:rPr>
          <w:b/>
        </w:rPr>
        <w:t>- Do you work in a PIPAC operating room</w:t>
      </w:r>
      <w:r>
        <w:rPr>
          <w:b/>
        </w:rPr>
        <w:t xml:space="preserve">?  </w:t>
      </w:r>
      <w:r>
        <w:t xml:space="preserve">□ </w:t>
      </w:r>
      <w:r w:rsidR="005F7FCE">
        <w:t>Yes □</w:t>
      </w:r>
      <w:r>
        <w:t xml:space="preserve"> No</w:t>
      </w:r>
    </w:p>
    <w:p w14:paraId="2A9375AF" w14:textId="4A54DD36" w:rsidR="00A6496F" w:rsidRDefault="00A6496F" w:rsidP="00A6496F">
      <w:pPr>
        <w:rPr>
          <w:b/>
          <w:color w:val="FF0000"/>
          <w:u w:val="single"/>
        </w:rPr>
      </w:pPr>
      <w:r>
        <w:rPr>
          <w:b/>
          <w:color w:val="FF0000"/>
          <w:u w:val="single"/>
        </w:rPr>
        <w:t>If you do not, skip to part 4.</w:t>
      </w:r>
    </w:p>
    <w:p w14:paraId="7616856D" w14:textId="28AF1AF9" w:rsidR="00A6496F" w:rsidRPr="00354C70" w:rsidRDefault="00A6496F" w:rsidP="00A6496F">
      <w:pPr>
        <w:rPr>
          <w:b/>
        </w:rPr>
      </w:pPr>
      <w:r>
        <w:rPr>
          <w:b/>
          <w:color w:val="FF0000"/>
          <w:u w:val="single"/>
        </w:rPr>
        <w:t xml:space="preserve">If you do, </w:t>
      </w:r>
      <w:r>
        <w:rPr>
          <w:b/>
        </w:rPr>
        <w:t>how long have you been working in PIPAC activity?</w:t>
      </w:r>
      <w:r>
        <w:t xml:space="preserve">  Length: In □ </w:t>
      </w:r>
      <w:r w:rsidR="005F7FCE">
        <w:t>weeks □</w:t>
      </w:r>
      <w:r>
        <w:t xml:space="preserve"> months □ years</w:t>
      </w:r>
    </w:p>
    <w:p w14:paraId="5909920B" w14:textId="78DC8CF5" w:rsidR="00A6496F" w:rsidRDefault="003F1BFE" w:rsidP="00A6496F">
      <w:pPr>
        <w:jc w:val="both"/>
      </w:pPr>
      <w:r>
        <w:rPr>
          <w:b/>
          <w:color w:val="7030A0"/>
        </w:rPr>
        <w:t>31</w:t>
      </w:r>
      <w:r>
        <w:t xml:space="preserve">- </w:t>
      </w:r>
      <w:r>
        <w:rPr>
          <w:b/>
        </w:rPr>
        <w:t xml:space="preserve">How would you assess your risk of exposure to </w:t>
      </w:r>
      <w:r w:rsidR="00DA0DAE">
        <w:rPr>
          <w:b/>
        </w:rPr>
        <w:t>antineoplastic</w:t>
      </w:r>
      <w:r>
        <w:rPr>
          <w:b/>
        </w:rPr>
        <w:t xml:space="preserve"> drugs in PIPAC? </w:t>
      </w:r>
    </w:p>
    <w:p w14:paraId="5F349C1E" w14:textId="519A9929" w:rsidR="00A6496F" w:rsidRDefault="00A6496F" w:rsidP="00A6496F">
      <w:pPr>
        <w:jc w:val="both"/>
      </w:pPr>
      <w:r>
        <w:t xml:space="preserve">□ Very </w:t>
      </w:r>
      <w:r w:rsidR="005F7FCE">
        <w:t>low □</w:t>
      </w:r>
      <w:r>
        <w:t xml:space="preserve"> Low □ High □ Very high         </w:t>
      </w:r>
    </w:p>
    <w:p w14:paraId="005608DD" w14:textId="5DBE8AFC" w:rsidR="00A6496F" w:rsidRDefault="003F1BFE" w:rsidP="00A6496F">
      <w:pPr>
        <w:jc w:val="both"/>
      </w:pPr>
      <w:r>
        <w:rPr>
          <w:b/>
          <w:color w:val="7030A0"/>
        </w:rPr>
        <w:t>32</w:t>
      </w:r>
      <w:r>
        <w:rPr>
          <w:b/>
        </w:rPr>
        <w:t xml:space="preserve">- Do you think that the personal protective equipment you are provided is suited (ergonomics/protection) to the handling of </w:t>
      </w:r>
      <w:r w:rsidR="00DA0DAE">
        <w:rPr>
          <w:b/>
        </w:rPr>
        <w:t>antineoplastic</w:t>
      </w:r>
      <w:r>
        <w:rPr>
          <w:b/>
        </w:rPr>
        <w:t xml:space="preserve"> drugs in PIPAC?</w:t>
      </w:r>
      <w:r>
        <w:t xml:space="preserve"> </w:t>
      </w:r>
    </w:p>
    <w:p w14:paraId="7F9EB137" w14:textId="0F7B2E76" w:rsidR="00A6496F" w:rsidRPr="00FC07C3" w:rsidRDefault="00A6496F" w:rsidP="00A6496F">
      <w:pPr>
        <w:jc w:val="both"/>
      </w:pPr>
      <w:r>
        <w:t xml:space="preserve">□ Agree □ </w:t>
      </w:r>
      <w:r w:rsidR="005F7FCE">
        <w:t>Disagree □</w:t>
      </w:r>
      <w:r>
        <w:t xml:space="preserve"> I don’t know</w:t>
      </w:r>
    </w:p>
    <w:p w14:paraId="06018E43" w14:textId="77777777" w:rsidR="00A6496F" w:rsidRPr="00FC07C3" w:rsidRDefault="00A6496F" w:rsidP="00A6496F">
      <w:pPr>
        <w:jc w:val="both"/>
      </w:pPr>
      <w:r>
        <w:rPr>
          <w:b/>
          <w:color w:val="FF0000"/>
          <w:u w:val="single"/>
        </w:rPr>
        <w:lastRenderedPageBreak/>
        <w:t>If you disagree with one of them,</w:t>
      </w:r>
      <w:r>
        <w:rPr>
          <w:b/>
          <w:color w:val="FF0000"/>
        </w:rPr>
        <w:t xml:space="preserve"> </w:t>
      </w:r>
      <w:r>
        <w:rPr>
          <w:b/>
        </w:rPr>
        <w:t>which one is it?</w:t>
      </w:r>
      <w:r>
        <w:t xml:space="preserve">  </w:t>
      </w:r>
    </w:p>
    <w:p w14:paraId="04BB44D5" w14:textId="77777777" w:rsidR="00A6496F" w:rsidRPr="00FC07C3" w:rsidRDefault="00A6496F" w:rsidP="00A6496F">
      <w:pPr>
        <w:tabs>
          <w:tab w:val="left" w:pos="3261"/>
          <w:tab w:val="left" w:pos="6237"/>
        </w:tabs>
        <w:jc w:val="both"/>
      </w:pPr>
      <w:r>
        <w:t xml:space="preserve"> - Gown(s) </w:t>
      </w:r>
      <w:r>
        <w:rPr>
          <w:b/>
        </w:rPr>
        <w:t xml:space="preserve">□ </w:t>
      </w:r>
      <w:r>
        <w:t xml:space="preserve">Yes     □ No           - Masks </w:t>
      </w:r>
      <w:r>
        <w:rPr>
          <w:b/>
        </w:rPr>
        <w:t xml:space="preserve">□ </w:t>
      </w:r>
      <w:r>
        <w:t xml:space="preserve">Yes     □ No          - Protective goggles </w:t>
      </w:r>
      <w:r>
        <w:rPr>
          <w:b/>
        </w:rPr>
        <w:t xml:space="preserve">□ </w:t>
      </w:r>
      <w:r>
        <w:t xml:space="preserve">Yes     □ No  </w:t>
      </w:r>
    </w:p>
    <w:p w14:paraId="1F4C6477" w14:textId="77777777" w:rsidR="00A6496F" w:rsidRDefault="00A6496F" w:rsidP="00A6496F">
      <w:pPr>
        <w:jc w:val="both"/>
      </w:pPr>
      <w:r>
        <w:t xml:space="preserve"> - Gloves □ Yes     □ No </w:t>
      </w:r>
      <w:r>
        <w:tab/>
        <w:t xml:space="preserve">   - Overshoes □ Yes     □ No          </w:t>
      </w:r>
    </w:p>
    <w:p w14:paraId="50B6EED7" w14:textId="473E8FD1" w:rsidR="00A6496F" w:rsidRDefault="00A6496F" w:rsidP="00A6496F">
      <w:pPr>
        <w:rPr>
          <w:b/>
          <w:color w:val="7030A0"/>
        </w:rPr>
      </w:pPr>
      <w:r>
        <w:t xml:space="preserve"> </w:t>
      </w:r>
      <w:r w:rsidR="00572C5B">
        <w:t xml:space="preserve">- </w:t>
      </w:r>
      <w:r>
        <w:t xml:space="preserve">Other?    □ No     □ Yes, please specify:                                         </w:t>
      </w:r>
    </w:p>
    <w:p w14:paraId="14F57E22" w14:textId="7CCA7054" w:rsidR="00A6496F" w:rsidRPr="00FC07C3" w:rsidRDefault="003F1BFE" w:rsidP="00A6496F">
      <w:proofErr w:type="gramStart"/>
      <w:r>
        <w:rPr>
          <w:b/>
          <w:color w:val="7030A0"/>
        </w:rPr>
        <w:t>33</w:t>
      </w:r>
      <w:r>
        <w:rPr>
          <w:b/>
        </w:rPr>
        <w:t>- Have you been trained</w:t>
      </w:r>
      <w:proofErr w:type="gramEnd"/>
      <w:r>
        <w:rPr>
          <w:b/>
        </w:rPr>
        <w:t xml:space="preserve"> specifically for the handling of </w:t>
      </w:r>
      <w:r w:rsidR="00DA0DAE">
        <w:rPr>
          <w:b/>
        </w:rPr>
        <w:t>antineoplastic</w:t>
      </w:r>
      <w:r>
        <w:rPr>
          <w:b/>
        </w:rPr>
        <w:t xml:space="preserve"> drugs in PIPAC during your in-house training (in your current </w:t>
      </w:r>
      <w:r w:rsidR="00FE0DB0">
        <w:rPr>
          <w:b/>
        </w:rPr>
        <w:t xml:space="preserve">establishment) </w:t>
      </w:r>
      <w:r w:rsidR="00FE0DB0">
        <w:t>□</w:t>
      </w:r>
      <w:r>
        <w:t xml:space="preserve"> </w:t>
      </w:r>
      <w:r w:rsidR="00FE0DB0">
        <w:t>Yes □</w:t>
      </w:r>
      <w:r>
        <w:t xml:space="preserve"> No</w:t>
      </w:r>
    </w:p>
    <w:p w14:paraId="28F49188" w14:textId="77777777" w:rsidR="00A6496F" w:rsidRPr="00FC07C3" w:rsidRDefault="00A6496F" w:rsidP="00A6496F">
      <w:pPr>
        <w:rPr>
          <w:b/>
        </w:rPr>
      </w:pPr>
      <w:r>
        <w:rPr>
          <w:b/>
        </w:rPr>
        <w:t xml:space="preserve"> </w:t>
      </w:r>
      <w:r>
        <w:rPr>
          <w:b/>
          <w:color w:val="FF0000"/>
          <w:u w:val="single"/>
        </w:rPr>
        <w:t>If you have</w:t>
      </w:r>
      <w:r>
        <w:rPr>
          <w:b/>
        </w:rPr>
        <w:t xml:space="preserve">, what is the date of your latest training on the matter?     </w:t>
      </w:r>
      <w:r>
        <w:rPr>
          <w:sz w:val="20"/>
        </w:rPr>
        <w:t xml:space="preserve"> |_|_|/|_|_|/|_|_|_|_|    </w:t>
      </w:r>
      <w:r>
        <w:rPr>
          <w:b/>
        </w:rPr>
        <w:t xml:space="preserve">        </w:t>
      </w:r>
    </w:p>
    <w:p w14:paraId="497FC434" w14:textId="7FA0DD3F" w:rsidR="00A6496F" w:rsidRPr="00FC07C3" w:rsidRDefault="00A6496F" w:rsidP="00A6496F">
      <w:r>
        <w:rPr>
          <w:b/>
          <w:color w:val="7030A0"/>
        </w:rPr>
        <w:t xml:space="preserve">   </w:t>
      </w:r>
      <w:r>
        <w:rPr>
          <w:b/>
        </w:rPr>
        <w:t xml:space="preserve">    Duration of the training?    </w:t>
      </w:r>
      <w:r>
        <w:t xml:space="preserve">Length: </w:t>
      </w:r>
      <w:r w:rsidR="00FE0DB0">
        <w:tab/>
        <w:t xml:space="preserve"> </w:t>
      </w:r>
      <w:r w:rsidR="00FE0DB0">
        <w:tab/>
      </w:r>
      <w:r>
        <w:t xml:space="preserve">In □ </w:t>
      </w:r>
      <w:r w:rsidR="00FE0DB0">
        <w:t>minutes □</w:t>
      </w:r>
      <w:r>
        <w:t xml:space="preserve"> hours □ days</w:t>
      </w:r>
    </w:p>
    <w:p w14:paraId="4596E8C4" w14:textId="60B50F00" w:rsidR="00A6496F" w:rsidRPr="00FC07C3" w:rsidRDefault="003F1BFE" w:rsidP="00A6496F">
      <w:pPr>
        <w:rPr>
          <w:b/>
        </w:rPr>
      </w:pPr>
      <w:r>
        <w:rPr>
          <w:b/>
          <w:color w:val="7030A0"/>
        </w:rPr>
        <w:t>34-</w:t>
      </w:r>
      <w:r>
        <w:rPr>
          <w:b/>
        </w:rPr>
        <w:t xml:space="preserve"> Do you wish to </w:t>
      </w:r>
      <w:proofErr w:type="gramStart"/>
      <w:r>
        <w:rPr>
          <w:b/>
        </w:rPr>
        <w:t xml:space="preserve">be </w:t>
      </w:r>
      <w:r w:rsidR="00FE0DB0">
        <w:rPr>
          <w:b/>
        </w:rPr>
        <w:t>made</w:t>
      </w:r>
      <w:proofErr w:type="gramEnd"/>
      <w:r w:rsidR="00FE0DB0">
        <w:rPr>
          <w:b/>
        </w:rPr>
        <w:t xml:space="preserve"> aware</w:t>
      </w:r>
      <w:r>
        <w:rPr>
          <w:b/>
        </w:rPr>
        <w:t xml:space="preserve"> regarding the handling of </w:t>
      </w:r>
      <w:r w:rsidR="00DA0DAE">
        <w:rPr>
          <w:b/>
        </w:rPr>
        <w:t>antineoplastic</w:t>
      </w:r>
      <w:r>
        <w:rPr>
          <w:b/>
        </w:rPr>
        <w:t xml:space="preserve"> drugs (poster, information booklet) in PIPAC?</w:t>
      </w:r>
      <w:r>
        <w:t xml:space="preserve"> □ </w:t>
      </w:r>
      <w:r w:rsidR="00FE0DB0">
        <w:t>Yes □</w:t>
      </w:r>
      <w:r>
        <w:t xml:space="preserve"> No     </w:t>
      </w:r>
    </w:p>
    <w:p w14:paraId="496C73EE" w14:textId="37642AD7" w:rsidR="00A6496F" w:rsidRPr="00FC07C3" w:rsidRDefault="003F1BFE" w:rsidP="00A6496F">
      <w:r>
        <w:rPr>
          <w:b/>
          <w:color w:val="7030A0"/>
        </w:rPr>
        <w:t xml:space="preserve">35- </w:t>
      </w:r>
      <w:r>
        <w:rPr>
          <w:b/>
        </w:rPr>
        <w:t xml:space="preserve">Do you wish to </w:t>
      </w:r>
      <w:proofErr w:type="gramStart"/>
      <w:r>
        <w:rPr>
          <w:b/>
        </w:rPr>
        <w:t>be informed</w:t>
      </w:r>
      <w:proofErr w:type="gramEnd"/>
      <w:r>
        <w:rPr>
          <w:b/>
        </w:rPr>
        <w:t xml:space="preserve"> regarding the handling of </w:t>
      </w:r>
      <w:r w:rsidR="00DA0DAE">
        <w:rPr>
          <w:b/>
        </w:rPr>
        <w:t>antineoplastic</w:t>
      </w:r>
      <w:r w:rsidR="00F32932">
        <w:rPr>
          <w:b/>
        </w:rPr>
        <w:t xml:space="preserve"> drugs (</w:t>
      </w:r>
      <w:r>
        <w:rPr>
          <w:b/>
        </w:rPr>
        <w:t xml:space="preserve">staff) in PIPAC?  </w:t>
      </w:r>
      <w:r>
        <w:rPr>
          <w:b/>
          <w:color w:val="000000" w:themeColor="text1"/>
        </w:rPr>
        <w:t xml:space="preserve">□ </w:t>
      </w:r>
      <w:r w:rsidR="00FE0DB0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  <w:r>
        <w:t xml:space="preserve">     </w:t>
      </w:r>
    </w:p>
    <w:p w14:paraId="60A84B4C" w14:textId="1E86D7AC" w:rsidR="00A6496F" w:rsidRPr="00FC07C3" w:rsidRDefault="003F1BFE" w:rsidP="00A6496F">
      <w:pPr>
        <w:rPr>
          <w:b/>
        </w:rPr>
      </w:pPr>
      <w:r>
        <w:rPr>
          <w:b/>
          <w:color w:val="7030A0"/>
        </w:rPr>
        <w:t>36-</w:t>
      </w:r>
      <w:r>
        <w:rPr>
          <w:b/>
        </w:rPr>
        <w:t xml:space="preserve"> Do you wish to </w:t>
      </w:r>
      <w:proofErr w:type="gramStart"/>
      <w:r>
        <w:rPr>
          <w:b/>
        </w:rPr>
        <w:t xml:space="preserve">be </w:t>
      </w:r>
      <w:r w:rsidR="00FE0DB0">
        <w:rPr>
          <w:b/>
        </w:rPr>
        <w:t>informed</w:t>
      </w:r>
      <w:proofErr w:type="gramEnd"/>
      <w:r>
        <w:rPr>
          <w:b/>
        </w:rPr>
        <w:t xml:space="preserve"> regarding the handling of </w:t>
      </w:r>
      <w:r w:rsidR="00DA0DAE">
        <w:rPr>
          <w:b/>
        </w:rPr>
        <w:t>antineoplastic</w:t>
      </w:r>
      <w:r w:rsidR="00F32932">
        <w:rPr>
          <w:b/>
        </w:rPr>
        <w:t xml:space="preserve"> drugs in PIPAC</w:t>
      </w:r>
      <w:r>
        <w:rPr>
          <w:b/>
        </w:rPr>
        <w:t xml:space="preserve">? </w:t>
      </w:r>
      <w:r>
        <w:t xml:space="preserve"> □ </w:t>
      </w:r>
      <w:r w:rsidR="00FE0DB0">
        <w:t>Yes □</w:t>
      </w:r>
      <w:r>
        <w:t xml:space="preserve"> No     </w:t>
      </w:r>
    </w:p>
    <w:p w14:paraId="335D9AA5" w14:textId="4C458EE6" w:rsidR="00A6496F" w:rsidRPr="00FC07C3" w:rsidRDefault="00A6496F" w:rsidP="00A6496F">
      <w:pPr>
        <w:tabs>
          <w:tab w:val="left" w:pos="993"/>
        </w:tabs>
        <w:ind w:firstLine="284"/>
      </w:pPr>
      <w:r>
        <w:rPr>
          <w:b/>
          <w:color w:val="FF0000"/>
          <w:u w:val="single"/>
        </w:rPr>
        <w:t>If you do,</w:t>
      </w:r>
      <w:r>
        <w:rPr>
          <w:b/>
          <w:color w:val="FF0000"/>
        </w:rPr>
        <w:t xml:space="preserve"> </w:t>
      </w:r>
      <w:r>
        <w:rPr>
          <w:b/>
        </w:rPr>
        <w:tab/>
        <w:t xml:space="preserve">duration: □ </w:t>
      </w:r>
      <w:r>
        <w:t>1</w:t>
      </w:r>
      <w:r w:rsidR="00FE0DB0">
        <w:t>h □</w:t>
      </w:r>
      <w:r>
        <w:t xml:space="preserve"> ½ day </w:t>
      </w:r>
      <w:r w:rsidR="00FE0DB0">
        <w:t>□ more</w:t>
      </w:r>
      <w:r>
        <w:t xml:space="preserve">          </w:t>
      </w:r>
    </w:p>
    <w:p w14:paraId="29028555" w14:textId="702695A8" w:rsidR="00A6496F" w:rsidRPr="009B7D88" w:rsidRDefault="00A6496F" w:rsidP="00A6496F">
      <w:pPr>
        <w:tabs>
          <w:tab w:val="left" w:pos="993"/>
        </w:tabs>
        <w:ind w:firstLine="708"/>
      </w:pPr>
      <w:r>
        <w:rPr>
          <w:b/>
        </w:rPr>
        <w:tab/>
      </w:r>
      <w:r w:rsidR="00FE0DB0">
        <w:rPr>
          <w:b/>
        </w:rPr>
        <w:t>format:</w:t>
      </w:r>
      <w:r>
        <w:rPr>
          <w:b/>
        </w:rPr>
        <w:t xml:space="preserve"> □ </w:t>
      </w:r>
      <w:r>
        <w:t xml:space="preserve">E-learning         </w:t>
      </w:r>
      <w:r w:rsidR="00FE0DB0">
        <w:t>□ Lectures</w:t>
      </w:r>
      <w:r>
        <w:t xml:space="preserve">     </w:t>
      </w:r>
      <w:r w:rsidR="00FE0DB0">
        <w:t>□ Both</w:t>
      </w:r>
      <w:r>
        <w:t xml:space="preserve">       </w:t>
      </w:r>
      <w:r w:rsidR="00FE0DB0">
        <w:t>□ None</w:t>
      </w:r>
      <w:r>
        <w:t xml:space="preserve"> of the above</w:t>
      </w:r>
    </w:p>
    <w:p w14:paraId="60C1DC1A" w14:textId="27B1DCDA" w:rsidR="00A6496F" w:rsidRPr="00FC07C3" w:rsidRDefault="003F1BFE" w:rsidP="00A6496F">
      <w:pPr>
        <w:rPr>
          <w:b/>
        </w:rPr>
      </w:pPr>
      <w:r>
        <w:rPr>
          <w:b/>
          <w:color w:val="7030A0"/>
        </w:rPr>
        <w:t>37</w:t>
      </w:r>
      <w:r>
        <w:rPr>
          <w:b/>
        </w:rPr>
        <w:t xml:space="preserve">- What do you think are the potential contamination routes for </w:t>
      </w:r>
      <w:r w:rsidR="00DA0DAE">
        <w:rPr>
          <w:b/>
        </w:rPr>
        <w:t>antineoplastic</w:t>
      </w:r>
      <w:r>
        <w:rPr>
          <w:b/>
        </w:rPr>
        <w:t xml:space="preserve"> drugs in PIPAC? </w:t>
      </w:r>
      <w:r>
        <w:rPr>
          <w:b/>
        </w:rPr>
        <w:tab/>
      </w:r>
    </w:p>
    <w:p w14:paraId="0825C391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>
        <w:t xml:space="preserve">Injectable (via injections) </w:t>
      </w:r>
    </w:p>
    <w:p w14:paraId="2BCC374B" w14:textId="3CFBE1C5" w:rsidR="00A6496F" w:rsidRPr="00FC07C3" w:rsidRDefault="00A6496F" w:rsidP="00A6496F">
      <w:pPr>
        <w:pStyle w:val="Paragraphedeliste"/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5471F2C4" w14:textId="77777777" w:rsidR="00A6496F" w:rsidRPr="00FC07C3" w:rsidRDefault="00A6496F" w:rsidP="00A6496F">
      <w:pPr>
        <w:pStyle w:val="Paragraphedeliste"/>
        <w:numPr>
          <w:ilvl w:val="0"/>
          <w:numId w:val="1"/>
        </w:numPr>
        <w:rPr>
          <w:i/>
        </w:rPr>
      </w:pPr>
      <w:r>
        <w:t xml:space="preserve">Cutaneous: </w:t>
      </w:r>
    </w:p>
    <w:p w14:paraId="327B1DB9" w14:textId="7A366B0B" w:rsidR="00A6496F" w:rsidRPr="00FC07C3" w:rsidRDefault="00A6496F" w:rsidP="00A6496F">
      <w:pPr>
        <w:pStyle w:val="Paragraphedeliste"/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383017DA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>
        <w:t xml:space="preserve">Inhaled: </w:t>
      </w:r>
    </w:p>
    <w:p w14:paraId="280FD146" w14:textId="12CC66F7" w:rsidR="00A6496F" w:rsidRPr="00FC07C3" w:rsidRDefault="00A6496F" w:rsidP="00A6496F">
      <w:pPr>
        <w:pStyle w:val="Paragraphedeliste"/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01DC446C" w14:textId="77777777" w:rsidR="00A6496F" w:rsidRPr="00FC07C3" w:rsidRDefault="00A6496F" w:rsidP="00A6496F">
      <w:pPr>
        <w:pStyle w:val="Paragraphedeliste"/>
        <w:numPr>
          <w:ilvl w:val="0"/>
          <w:numId w:val="1"/>
        </w:numPr>
        <w:rPr>
          <w:i/>
        </w:rPr>
      </w:pPr>
      <w:r>
        <w:t xml:space="preserve">Ocular: </w:t>
      </w:r>
    </w:p>
    <w:p w14:paraId="7A399C7A" w14:textId="214371FD" w:rsidR="00A6496F" w:rsidRPr="00FC07C3" w:rsidRDefault="00A6496F" w:rsidP="00A6496F">
      <w:pPr>
        <w:pStyle w:val="Paragraphedeliste"/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0F34EBD6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>
        <w:t xml:space="preserve">Oral: </w:t>
      </w:r>
    </w:p>
    <w:p w14:paraId="7C48305A" w14:textId="395830AD" w:rsidR="00A6496F" w:rsidRPr="00FC07C3" w:rsidRDefault="00A6496F" w:rsidP="00A6496F">
      <w:pPr>
        <w:pStyle w:val="Paragraphedeliste"/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7873F510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>
        <w:t xml:space="preserve">Other? </w:t>
      </w:r>
    </w:p>
    <w:p w14:paraId="138D5722" w14:textId="2CC75EAB" w:rsidR="00A6496F" w:rsidRDefault="00A6496F" w:rsidP="00A6496F">
      <w:pPr>
        <w:pStyle w:val="Paragraphedeliste"/>
        <w:rPr>
          <w:i/>
        </w:rPr>
      </w:pPr>
      <w:r>
        <w:rPr>
          <w:i/>
        </w:rPr>
        <w:t xml:space="preserve">□ </w:t>
      </w:r>
      <w:r w:rsidR="00FE0DB0">
        <w:rPr>
          <w:i/>
        </w:rPr>
        <w:t>No □</w:t>
      </w:r>
      <w:r>
        <w:rPr>
          <w:i/>
        </w:rPr>
        <w:t xml:space="preserve"> Yes, please specify:           </w:t>
      </w:r>
    </w:p>
    <w:p w14:paraId="3054719E" w14:textId="77777777" w:rsidR="00A6496F" w:rsidRPr="007A6EB9" w:rsidRDefault="00A6496F" w:rsidP="00A6496F">
      <w:pPr>
        <w:pStyle w:val="Paragraphedeliste"/>
        <w:rPr>
          <w:i/>
        </w:rPr>
      </w:pPr>
      <w:r>
        <w:rPr>
          <w:i/>
        </w:rPr>
        <w:t xml:space="preserve"> </w:t>
      </w:r>
    </w:p>
    <w:p w14:paraId="32979211" w14:textId="091F16AE" w:rsidR="00A6496F" w:rsidRPr="00FC07C3" w:rsidRDefault="003F1BFE" w:rsidP="00A6496F">
      <w:pPr>
        <w:rPr>
          <w:b/>
        </w:rPr>
      </w:pPr>
      <w:r>
        <w:rPr>
          <w:b/>
          <w:color w:val="7030A0"/>
        </w:rPr>
        <w:t>38</w:t>
      </w:r>
      <w:r>
        <w:rPr>
          <w:b/>
        </w:rPr>
        <w:t xml:space="preserve">- According to you, where can </w:t>
      </w:r>
      <w:r w:rsidR="00DA0DAE">
        <w:rPr>
          <w:b/>
        </w:rPr>
        <w:t>antineoplastic</w:t>
      </w:r>
      <w:r w:rsidR="00F32932">
        <w:rPr>
          <w:b/>
        </w:rPr>
        <w:t xml:space="preserve"> drugs </w:t>
      </w:r>
      <w:proofErr w:type="gramStart"/>
      <w:r w:rsidR="00F32932">
        <w:rPr>
          <w:b/>
        </w:rPr>
        <w:t>be found</w:t>
      </w:r>
      <w:proofErr w:type="gramEnd"/>
      <w:r w:rsidR="00F32932">
        <w:rPr>
          <w:b/>
        </w:rPr>
        <w:t xml:space="preserve"> in the operating room</w:t>
      </w:r>
      <w:r>
        <w:rPr>
          <w:b/>
        </w:rPr>
        <w:t xml:space="preserve"> in the context of PIPAC? </w:t>
      </w:r>
    </w:p>
    <w:p w14:paraId="680C9637" w14:textId="0934C200" w:rsidR="00A6496F" w:rsidRPr="00FC07C3" w:rsidRDefault="00DA0DAE" w:rsidP="00A6496F">
      <w:pPr>
        <w:pStyle w:val="Paragraphedeliste"/>
        <w:numPr>
          <w:ilvl w:val="0"/>
          <w:numId w:val="17"/>
        </w:numPr>
        <w:rPr>
          <w:i/>
        </w:rPr>
      </w:pPr>
      <w:r>
        <w:t>Antineoplastic</w:t>
      </w:r>
      <w:r w:rsidR="00A6496F">
        <w:t xml:space="preserve"> drugs bag surface: </w:t>
      </w:r>
    </w:p>
    <w:p w14:paraId="45EBB836" w14:textId="746C3E95" w:rsidR="00A6496F" w:rsidRPr="00D00B8C" w:rsidRDefault="00A6496F" w:rsidP="00A6496F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7EBD05C5" w14:textId="77777777" w:rsidR="00A6496F" w:rsidRPr="00D00B8C" w:rsidRDefault="00A6496F" w:rsidP="00A6496F">
      <w:pPr>
        <w:pStyle w:val="Paragraphedeliste"/>
        <w:numPr>
          <w:ilvl w:val="0"/>
          <w:numId w:val="17"/>
        </w:numPr>
      </w:pPr>
      <w:r>
        <w:t xml:space="preserve">Surface of the PIPAC syringe: </w:t>
      </w:r>
    </w:p>
    <w:p w14:paraId="34934383" w14:textId="46C5A7AF" w:rsidR="00A6496F" w:rsidRPr="00D00B8C" w:rsidRDefault="00A6496F" w:rsidP="00A6496F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4627251E" w14:textId="77777777" w:rsidR="00A6496F" w:rsidRPr="00D00B8C" w:rsidRDefault="00A6496F" w:rsidP="00A6496F">
      <w:pPr>
        <w:pStyle w:val="Paragraphedeliste"/>
        <w:numPr>
          <w:ilvl w:val="0"/>
          <w:numId w:val="17"/>
        </w:numPr>
      </w:pPr>
      <w:r>
        <w:t xml:space="preserve">PIPAC trocar: </w:t>
      </w:r>
    </w:p>
    <w:p w14:paraId="66C7D31A" w14:textId="596293C9" w:rsidR="00A6496F" w:rsidRPr="00D00B8C" w:rsidRDefault="00A6496F" w:rsidP="00A6496F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1AFA792B" w14:textId="47697B65" w:rsidR="00A6496F" w:rsidRPr="00D00B8C" w:rsidRDefault="00A6496F" w:rsidP="00A6496F">
      <w:pPr>
        <w:pStyle w:val="Paragraphedeliste"/>
        <w:numPr>
          <w:ilvl w:val="0"/>
          <w:numId w:val="17"/>
        </w:numPr>
      </w:pPr>
      <w:r>
        <w:t>Operation table</w:t>
      </w:r>
      <w:r w:rsidR="00FE0DB0">
        <w:t>:</w:t>
      </w:r>
      <w:r>
        <w:t xml:space="preserve"> </w:t>
      </w:r>
    </w:p>
    <w:p w14:paraId="16072F9B" w14:textId="7E01BB85" w:rsidR="00A6496F" w:rsidRDefault="00A6496F" w:rsidP="00A6496F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7644361F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lastRenderedPageBreak/>
        <w:t xml:space="preserve">Trolley surface: </w:t>
      </w:r>
    </w:p>
    <w:p w14:paraId="0D921F17" w14:textId="13BC55BD" w:rsidR="00A6496F" w:rsidRP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39BF5C2B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Monitor surface: </w:t>
      </w:r>
    </w:p>
    <w:p w14:paraId="7D3FBAE7" w14:textId="742D5EE9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36FEBD7E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Respirator: </w:t>
      </w:r>
    </w:p>
    <w:p w14:paraId="65B86A3B" w14:textId="70CEE125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46A77AF1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Theatre phone: </w:t>
      </w:r>
    </w:p>
    <w:p w14:paraId="222459E0" w14:textId="5D18AA3E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68A00055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Computer keyboard: </w:t>
      </w:r>
    </w:p>
    <w:p w14:paraId="5D39B729" w14:textId="63E3BB56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1CB2D601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Opened door sensor: </w:t>
      </w:r>
    </w:p>
    <w:p w14:paraId="13C894FF" w14:textId="5D56A521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1462C7D7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Floor: </w:t>
      </w:r>
    </w:p>
    <w:p w14:paraId="2C994319" w14:textId="7449D865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09867C9B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Wall: </w:t>
      </w:r>
    </w:p>
    <w:p w14:paraId="07670660" w14:textId="1B19FE0C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54448E52" w14:textId="77777777" w:rsidR="00A6496F" w:rsidRPr="00D00B8C" w:rsidRDefault="00A6496F" w:rsidP="00A6496F">
      <w:pPr>
        <w:pStyle w:val="Paragraphedeliste"/>
        <w:numPr>
          <w:ilvl w:val="0"/>
          <w:numId w:val="17"/>
        </w:numPr>
      </w:pPr>
      <w:r>
        <w:t xml:space="preserve">Smoke extractor: </w:t>
      </w:r>
    </w:p>
    <w:p w14:paraId="6514C697" w14:textId="13C2EBAE" w:rsidR="00A6496F" w:rsidRDefault="00A6496F" w:rsidP="00A6496F">
      <w:pPr>
        <w:pStyle w:val="Paragraphedeliste"/>
        <w:ind w:left="786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29DAB85F" w14:textId="39C3D02A" w:rsidR="00A6496F" w:rsidRPr="00D00B8C" w:rsidRDefault="00A6496F" w:rsidP="00A6496F">
      <w:pPr>
        <w:pStyle w:val="Paragraphedeliste"/>
        <w:numPr>
          <w:ilvl w:val="0"/>
          <w:numId w:val="17"/>
        </w:numPr>
      </w:pPr>
      <w:r>
        <w:t xml:space="preserve">Patient’s cover </w:t>
      </w:r>
    </w:p>
    <w:p w14:paraId="46DFD6D3" w14:textId="7B07F8A6" w:rsidR="00A6496F" w:rsidRPr="00FC07C3" w:rsidRDefault="00A6496F" w:rsidP="00A6496F">
      <w:pPr>
        <w:pStyle w:val="Paragraphedeliste"/>
        <w:rPr>
          <w:i/>
        </w:rPr>
      </w:pPr>
      <w:r>
        <w:rPr>
          <w:i/>
        </w:rPr>
        <w:t xml:space="preserve">□ Agree □ somewhat </w:t>
      </w:r>
      <w:r w:rsidR="00FE0DB0">
        <w:rPr>
          <w:i/>
        </w:rPr>
        <w:t>agree □</w:t>
      </w:r>
      <w:r>
        <w:rPr>
          <w:i/>
        </w:rPr>
        <w:t xml:space="preserve"> somewhat </w:t>
      </w:r>
      <w:r w:rsidR="00FE0DB0">
        <w:rPr>
          <w:i/>
        </w:rPr>
        <w:t>disagree □</w:t>
      </w:r>
      <w:r>
        <w:rPr>
          <w:i/>
        </w:rPr>
        <w:t xml:space="preserve"> disagree</w:t>
      </w:r>
    </w:p>
    <w:p w14:paraId="14412CFA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>
        <w:t xml:space="preserve">Other? : </w:t>
      </w:r>
    </w:p>
    <w:p w14:paraId="60205CC1" w14:textId="18DB97CE" w:rsidR="00A6496F" w:rsidRPr="00A6496F" w:rsidRDefault="00A6496F" w:rsidP="00A6496F">
      <w:pPr>
        <w:rPr>
          <w:i/>
        </w:rPr>
      </w:pPr>
      <w:r>
        <w:rPr>
          <w:i/>
        </w:rPr>
        <w:t xml:space="preserve">□ No              □ Yes, please </w:t>
      </w:r>
      <w:r w:rsidR="00FE0DB0">
        <w:rPr>
          <w:i/>
        </w:rPr>
        <w:t>specify:</w:t>
      </w:r>
      <w:r>
        <w:rPr>
          <w:i/>
        </w:rPr>
        <w:t xml:space="preserve">            </w:t>
      </w:r>
      <w:r>
        <w:rPr>
          <w:i/>
        </w:rPr>
        <w:tab/>
      </w:r>
    </w:p>
    <w:p w14:paraId="549347C1" w14:textId="62C2B448" w:rsidR="00A6496F" w:rsidRPr="00FC07C3" w:rsidRDefault="003F1BFE" w:rsidP="00A6496F">
      <w:pPr>
        <w:rPr>
          <w:b/>
          <w:color w:val="000000" w:themeColor="text1"/>
        </w:rPr>
      </w:pPr>
      <w:r>
        <w:rPr>
          <w:b/>
          <w:color w:val="7030A0"/>
        </w:rPr>
        <w:t>39-</w:t>
      </w:r>
      <w:r>
        <w:rPr>
          <w:b/>
        </w:rPr>
        <w:t xml:space="preserve"> Is there a specific proce</w:t>
      </w:r>
      <w:r w:rsidR="00F32932">
        <w:rPr>
          <w:b/>
        </w:rPr>
        <w:t xml:space="preserve">dure for </w:t>
      </w:r>
      <w:proofErr w:type="spellStart"/>
      <w:r w:rsidR="00F32932">
        <w:rPr>
          <w:b/>
        </w:rPr>
        <w:t>biocleaning</w:t>
      </w:r>
      <w:proofErr w:type="spellEnd"/>
      <w:r w:rsidR="00F32932">
        <w:rPr>
          <w:b/>
        </w:rPr>
        <w:t xml:space="preserve"> the operating room</w:t>
      </w:r>
      <w:r>
        <w:rPr>
          <w:b/>
        </w:rPr>
        <w:t xml:space="preserve"> during PIPAC?</w:t>
      </w:r>
      <w:r>
        <w:rPr>
          <w:b/>
          <w:color w:val="000000" w:themeColor="text1"/>
        </w:rPr>
        <w:t xml:space="preserve"> </w:t>
      </w:r>
    </w:p>
    <w:p w14:paraId="3134A9AE" w14:textId="14158C9C" w:rsidR="00A6496F" w:rsidRPr="00FC07C3" w:rsidRDefault="00A6496F" w:rsidP="00A6496F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</w:t>
      </w:r>
      <w:r w:rsidR="00546344">
        <w:rPr>
          <w:color w:val="000000" w:themeColor="text1"/>
        </w:rPr>
        <w:t>No □ I</w:t>
      </w:r>
      <w:r>
        <w:rPr>
          <w:color w:val="000000" w:themeColor="text1"/>
        </w:rPr>
        <w:t xml:space="preserve"> don’t know</w:t>
      </w:r>
    </w:p>
    <w:p w14:paraId="4C5E47A2" w14:textId="7871207D" w:rsidR="00A6496F" w:rsidRDefault="00A6496F" w:rsidP="00A6496F">
      <w:r>
        <w:rPr>
          <w:b/>
          <w:color w:val="7030A0"/>
        </w:rPr>
        <w:t xml:space="preserve">        </w:t>
      </w:r>
      <w:r>
        <w:rPr>
          <w:b/>
          <w:color w:val="FF0000"/>
          <w:u w:val="single"/>
        </w:rPr>
        <w:t>If there is</w:t>
      </w:r>
      <w:r>
        <w:rPr>
          <w:b/>
        </w:rPr>
        <w:t>, are you able to detail it?</w:t>
      </w:r>
      <w:r>
        <w:rPr>
          <w:b/>
          <w:color w:val="000000" w:themeColor="text1"/>
        </w:rPr>
        <w:t xml:space="preserve"> </w:t>
      </w:r>
      <w:r>
        <w:t xml:space="preserve">□ </w:t>
      </w:r>
      <w:r w:rsidR="00546344">
        <w:t>Yes □</w:t>
      </w:r>
      <w:r>
        <w:t xml:space="preserve"> No</w:t>
      </w:r>
    </w:p>
    <w:p w14:paraId="57EF005F" w14:textId="7258BFE4" w:rsidR="00A6496F" w:rsidRDefault="003F1BFE" w:rsidP="00A6496F">
      <w:r>
        <w:rPr>
          <w:b/>
          <w:color w:val="7030A0"/>
        </w:rPr>
        <w:t>40</w:t>
      </w:r>
      <w:r>
        <w:rPr>
          <w:b/>
        </w:rPr>
        <w:t xml:space="preserve">- Do you wear gloves </w:t>
      </w:r>
      <w:r w:rsidR="00546344">
        <w:rPr>
          <w:b/>
        </w:rPr>
        <w:t>for PIPAC</w:t>
      </w:r>
      <w:r>
        <w:rPr>
          <w:b/>
        </w:rPr>
        <w:t>?</w:t>
      </w:r>
      <w:r>
        <w:t xml:space="preserve">         </w:t>
      </w:r>
    </w:p>
    <w:p w14:paraId="06EE1348" w14:textId="77777777" w:rsidR="00A6496F" w:rsidRDefault="00A6496F" w:rsidP="00A6496F">
      <w:r>
        <w:t>□ Always □ sometimes □ never</w:t>
      </w:r>
    </w:p>
    <w:p w14:paraId="766671AB" w14:textId="453E88F4" w:rsidR="00A6496F" w:rsidRDefault="003F1BFE" w:rsidP="00A6496F">
      <w:r>
        <w:rPr>
          <w:b/>
          <w:color w:val="7030A0"/>
        </w:rPr>
        <w:t>41</w:t>
      </w:r>
      <w:r>
        <w:rPr>
          <w:b/>
        </w:rPr>
        <w:t xml:space="preserve">- Do you wear a mask for </w:t>
      </w:r>
      <w:r w:rsidR="00546344">
        <w:rPr>
          <w:b/>
        </w:rPr>
        <w:t>PIPAC?</w:t>
      </w:r>
      <w:r>
        <w:t xml:space="preserve">    </w:t>
      </w:r>
    </w:p>
    <w:p w14:paraId="53239605" w14:textId="77777777" w:rsidR="00A6496F" w:rsidRPr="00FC07C3" w:rsidRDefault="00A6496F" w:rsidP="00A6496F">
      <w:r>
        <w:t>□ Always □ sometimes □ never</w:t>
      </w:r>
    </w:p>
    <w:p w14:paraId="173F230C" w14:textId="502A830E" w:rsidR="00A6496F" w:rsidRDefault="00A6496F" w:rsidP="00A6496F">
      <w:pPr>
        <w:tabs>
          <w:tab w:val="left" w:pos="4111"/>
        </w:tabs>
      </w:pPr>
      <w:r>
        <w:rPr>
          <w:b/>
          <w:i/>
          <w:color w:val="FF0000"/>
          <w:u w:val="single"/>
        </w:rPr>
        <w:t>If “always” or “sometimes”,</w:t>
      </w:r>
      <w:r>
        <w:rPr>
          <w:b/>
          <w:i/>
        </w:rPr>
        <w:t xml:space="preserve"> </w:t>
      </w:r>
      <w:r>
        <w:rPr>
          <w:b/>
        </w:rPr>
        <w:t xml:space="preserve">what kind of mask is </w:t>
      </w:r>
      <w:r w:rsidR="00546344">
        <w:rPr>
          <w:b/>
        </w:rPr>
        <w:t>it?</w:t>
      </w:r>
      <w:r>
        <w:rPr>
          <w:b/>
        </w:rPr>
        <w:t xml:space="preserve">  </w:t>
      </w:r>
      <w:r>
        <w:t xml:space="preserve"> □ FFP1   □ FFP2   □ FFP3 </w:t>
      </w:r>
    </w:p>
    <w:p w14:paraId="6C30460B" w14:textId="77777777" w:rsidR="00A6496F" w:rsidRPr="00FC07C3" w:rsidRDefault="00A6496F" w:rsidP="00A6496F">
      <w:pPr>
        <w:tabs>
          <w:tab w:val="left" w:pos="4111"/>
        </w:tabs>
      </w:pPr>
      <w:r>
        <w:t xml:space="preserve">Other? :    □ No      □ </w:t>
      </w:r>
      <w:proofErr w:type="gramStart"/>
      <w:r>
        <w:t>Yes</w:t>
      </w:r>
      <w:proofErr w:type="gramEnd"/>
      <w:r>
        <w:t xml:space="preserve">, please specify:                                                        </w:t>
      </w:r>
    </w:p>
    <w:p w14:paraId="12FC072A" w14:textId="3B8A9946" w:rsidR="00A6496F" w:rsidRDefault="003F1BFE" w:rsidP="00A6496F">
      <w:r>
        <w:rPr>
          <w:b/>
          <w:color w:val="7030A0"/>
        </w:rPr>
        <w:t>42</w:t>
      </w:r>
      <w:r>
        <w:rPr>
          <w:b/>
        </w:rPr>
        <w:t xml:space="preserve">- Do you wear protective goggles for </w:t>
      </w:r>
      <w:r w:rsidR="00546344">
        <w:rPr>
          <w:b/>
        </w:rPr>
        <w:t>PIPAC?</w:t>
      </w:r>
      <w:r>
        <w:t xml:space="preserve">  </w:t>
      </w:r>
    </w:p>
    <w:p w14:paraId="69AB90C6" w14:textId="77777777" w:rsidR="00A6496F" w:rsidRPr="00FC07C3" w:rsidRDefault="00A6496F" w:rsidP="00A6496F">
      <w:r>
        <w:t>□ Always □ sometimes □ never</w:t>
      </w:r>
    </w:p>
    <w:p w14:paraId="75DDF6CF" w14:textId="243739BF" w:rsidR="00A6496F" w:rsidRDefault="003F1BFE" w:rsidP="00A6496F">
      <w:r>
        <w:rPr>
          <w:b/>
          <w:color w:val="7030A0"/>
        </w:rPr>
        <w:t>43</w:t>
      </w:r>
      <w:r>
        <w:rPr>
          <w:b/>
        </w:rPr>
        <w:t xml:space="preserve">- Do you wear a gown for </w:t>
      </w:r>
      <w:r w:rsidR="00546344">
        <w:rPr>
          <w:b/>
        </w:rPr>
        <w:t>PIPAC?</w:t>
      </w:r>
      <w:r>
        <w:t xml:space="preserve">    </w:t>
      </w:r>
    </w:p>
    <w:p w14:paraId="5F525F34" w14:textId="77777777" w:rsidR="00A6496F" w:rsidRPr="00FC07C3" w:rsidRDefault="00A6496F" w:rsidP="00A6496F">
      <w:r>
        <w:t>□ Always □ sometimes □ never</w:t>
      </w:r>
    </w:p>
    <w:p w14:paraId="761B3F67" w14:textId="77777777" w:rsidR="00A6496F" w:rsidRPr="00FC07C3" w:rsidRDefault="00A6496F" w:rsidP="00A6496F">
      <w:pPr>
        <w:tabs>
          <w:tab w:val="left" w:pos="4111"/>
        </w:tabs>
      </w:pPr>
      <w:r>
        <w:rPr>
          <w:b/>
          <w:bCs/>
          <w:i/>
          <w:color w:val="FF0000"/>
          <w:u w:val="single"/>
        </w:rPr>
        <w:t>If “always” or “sometimes”,</w:t>
      </w:r>
      <w:r>
        <w:rPr>
          <w:b/>
          <w:bCs/>
          <w:i/>
        </w:rPr>
        <w:t xml:space="preserve"> </w:t>
      </w:r>
      <w:r>
        <w:rPr>
          <w:b/>
          <w:i/>
        </w:rPr>
        <w:t>specify the equipment</w:t>
      </w:r>
      <w:r>
        <w:rPr>
          <w:b/>
        </w:rPr>
        <w:t>?</w:t>
      </w:r>
      <w:r>
        <w:t xml:space="preserve">                                                        </w:t>
      </w:r>
    </w:p>
    <w:p w14:paraId="0E5C59BE" w14:textId="107008C8" w:rsidR="00A6496F" w:rsidRPr="00FC07C3" w:rsidRDefault="003F1BFE" w:rsidP="00A6496F">
      <w:pPr>
        <w:rPr>
          <w:b/>
        </w:rPr>
      </w:pPr>
      <w:r>
        <w:rPr>
          <w:b/>
          <w:color w:val="7030A0"/>
        </w:rPr>
        <w:t>44</w:t>
      </w:r>
      <w:r>
        <w:rPr>
          <w:b/>
        </w:rPr>
        <w:t xml:space="preserve">- On average, how many PIPACs do you carry out yearly?    </w:t>
      </w:r>
    </w:p>
    <w:p w14:paraId="07EB834D" w14:textId="77777777" w:rsidR="00A6496F" w:rsidRPr="00FC07C3" w:rsidRDefault="00A6496F" w:rsidP="00A6496F">
      <w:r>
        <w:t xml:space="preserve">□ </w:t>
      </w:r>
      <w:proofErr w:type="gramStart"/>
      <w:r>
        <w:t>0  □</w:t>
      </w:r>
      <w:proofErr w:type="gramEnd"/>
      <w:r>
        <w:t xml:space="preserve"> 1-4  □ 5-9  □ 10-14  □ 15-19  □ 20+</w:t>
      </w:r>
    </w:p>
    <w:p w14:paraId="7118DA11" w14:textId="5FC473CD" w:rsidR="00A6496F" w:rsidRDefault="003F1BFE" w:rsidP="00A6496F">
      <w:pPr>
        <w:rPr>
          <w:b/>
          <w:color w:val="7030A0"/>
        </w:rPr>
      </w:pPr>
      <w:r>
        <w:rPr>
          <w:b/>
          <w:color w:val="7030A0"/>
        </w:rPr>
        <w:lastRenderedPageBreak/>
        <w:t>45</w:t>
      </w:r>
      <w:r>
        <w:rPr>
          <w:b/>
          <w:color w:val="000000" w:themeColor="text1"/>
        </w:rPr>
        <w:t>- Do you yourself bio</w:t>
      </w:r>
      <w:r w:rsidR="00546344">
        <w:rPr>
          <w:b/>
          <w:color w:val="000000" w:themeColor="text1"/>
        </w:rPr>
        <w:t>-</w:t>
      </w:r>
      <w:r>
        <w:rPr>
          <w:b/>
          <w:color w:val="000000" w:themeColor="text1"/>
        </w:rPr>
        <w:t xml:space="preserve">decontaminate exposed surfaces? 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6172A7BF" w14:textId="0E9B6202" w:rsidR="00A6496F" w:rsidRPr="00FC07C3" w:rsidRDefault="00A6496F" w:rsidP="00A6496F">
      <w:pPr>
        <w:rPr>
          <w:b/>
        </w:rPr>
      </w:pPr>
      <w:proofErr w:type="gramStart"/>
      <w:r>
        <w:rPr>
          <w:b/>
          <w:color w:val="FF0000"/>
          <w:u w:val="single"/>
        </w:rPr>
        <w:t>If you do,</w:t>
      </w:r>
      <w:r>
        <w:rPr>
          <w:b/>
          <w:color w:val="FF0000"/>
        </w:rPr>
        <w:t xml:space="preserve"> </w:t>
      </w:r>
      <w:r>
        <w:rPr>
          <w:b/>
        </w:rPr>
        <w:t>how often do you bio</w:t>
      </w:r>
      <w:r w:rsidR="00546344">
        <w:rPr>
          <w:b/>
        </w:rPr>
        <w:t>-</w:t>
      </w:r>
      <w:r>
        <w:rPr>
          <w:b/>
        </w:rPr>
        <w:t>decontaminate exposed surfaces?</w:t>
      </w:r>
      <w:proofErr w:type="gramEnd"/>
      <w:r>
        <w:rPr>
          <w:b/>
        </w:rPr>
        <w:t xml:space="preserve">  </w:t>
      </w:r>
    </w:p>
    <w:p w14:paraId="069A480C" w14:textId="77777777" w:rsidR="00A6496F" w:rsidRPr="00FC07C3" w:rsidRDefault="00A6496F" w:rsidP="00A6496F">
      <w:r>
        <w:t xml:space="preserve">□ Once every patient □ Once daily  </w:t>
      </w:r>
    </w:p>
    <w:p w14:paraId="67CA98EC" w14:textId="77777777" w:rsidR="00A6496F" w:rsidRPr="00FC07C3" w:rsidRDefault="00A6496F" w:rsidP="00A6496F">
      <w:pPr>
        <w:ind w:firstLine="360"/>
        <w:rPr>
          <w:b/>
        </w:rPr>
      </w:pPr>
      <w:r>
        <w:rPr>
          <w:b/>
        </w:rPr>
        <w:t xml:space="preserve">How? </w:t>
      </w:r>
    </w:p>
    <w:p w14:paraId="62598826" w14:textId="29FE953F" w:rsidR="00A6496F" w:rsidRPr="00FC07C3" w:rsidRDefault="00546344" w:rsidP="00A6496F">
      <w:pPr>
        <w:pStyle w:val="Paragraphedeliste"/>
        <w:numPr>
          <w:ilvl w:val="0"/>
          <w:numId w:val="8"/>
        </w:numPr>
      </w:pPr>
      <w:r>
        <w:t>Use of w</w:t>
      </w:r>
      <w:r w:rsidR="00A6496F">
        <w:t>ipes (</w:t>
      </w:r>
      <w:proofErr w:type="spellStart"/>
      <w:r w:rsidR="00A6496F">
        <w:t>stericid</w:t>
      </w:r>
      <w:proofErr w:type="spellEnd"/>
      <w:r>
        <w:t xml:space="preserve"> type</w:t>
      </w:r>
      <w:r w:rsidR="00A6496F">
        <w:t xml:space="preserve">) □ </w:t>
      </w:r>
      <w:r>
        <w:t>Yes □</w:t>
      </w:r>
      <w:r w:rsidR="00A6496F">
        <w:t xml:space="preserve"> No</w:t>
      </w:r>
    </w:p>
    <w:p w14:paraId="1FC901A8" w14:textId="2A4A4177" w:rsidR="00A6496F" w:rsidRPr="00EC1445" w:rsidRDefault="00546344" w:rsidP="00A6496F">
      <w:pPr>
        <w:pStyle w:val="Paragraphedeliste"/>
        <w:numPr>
          <w:ilvl w:val="0"/>
          <w:numId w:val="8"/>
        </w:numPr>
      </w:pPr>
      <w:r>
        <w:t xml:space="preserve">Use of </w:t>
      </w:r>
      <w:r w:rsidR="00A6496F">
        <w:t>SURFANIOS</w:t>
      </w:r>
      <w:r w:rsidR="00F32932">
        <w:rPr>
          <w:rFonts w:cstheme="minorHAnsi"/>
        </w:rPr>
        <w:t>®</w:t>
      </w:r>
      <w:r w:rsidR="00A6496F">
        <w:t xml:space="preserve"> or equivalent □ </w:t>
      </w:r>
      <w:r>
        <w:t>Yes □</w:t>
      </w:r>
      <w:r w:rsidR="00A6496F">
        <w:t xml:space="preserve"> No</w:t>
      </w:r>
    </w:p>
    <w:p w14:paraId="7D515A6D" w14:textId="5991E31D" w:rsidR="00A6496F" w:rsidRPr="007B4C20" w:rsidRDefault="00A6496F" w:rsidP="00A6496F">
      <w:pPr>
        <w:pStyle w:val="Paragraphedeliste"/>
        <w:numPr>
          <w:ilvl w:val="0"/>
          <w:numId w:val="8"/>
        </w:numPr>
      </w:pPr>
      <w:r>
        <w:rPr>
          <w:color w:val="000000" w:themeColor="text1"/>
        </w:rPr>
        <w:t xml:space="preserve">Do you change wipes for every surface? 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350703FB" w14:textId="77777777" w:rsidR="00A6496F" w:rsidRDefault="00A6496F" w:rsidP="00A6496F">
      <w:pPr>
        <w:pStyle w:val="Paragraphedeliste"/>
        <w:numPr>
          <w:ilvl w:val="0"/>
          <w:numId w:val="8"/>
        </w:numPr>
      </w:pPr>
      <w:r>
        <w:t>Other</w:t>
      </w:r>
      <w:r>
        <w:tab/>
        <w:t>□ No      □ Yes, please specify:</w:t>
      </w:r>
      <w:r>
        <w:rPr>
          <w:color w:val="000000" w:themeColor="text1"/>
        </w:rPr>
        <w:t xml:space="preserve"> </w:t>
      </w:r>
    </w:p>
    <w:p w14:paraId="3B08CE67" w14:textId="7215545E" w:rsidR="00546344" w:rsidRDefault="003F1BFE" w:rsidP="00A6496F">
      <w:r>
        <w:rPr>
          <w:b/>
          <w:color w:val="7030A0"/>
        </w:rPr>
        <w:t>46</w:t>
      </w:r>
      <w:r>
        <w:rPr>
          <w:b/>
        </w:rPr>
        <w:t>- Have you ever felt trouble (</w:t>
      </w:r>
      <w:r w:rsidR="00F32932">
        <w:rPr>
          <w:b/>
        </w:rPr>
        <w:t xml:space="preserve">like </w:t>
      </w:r>
      <w:proofErr w:type="spellStart"/>
      <w:r w:rsidR="00F32932">
        <w:rPr>
          <w:b/>
        </w:rPr>
        <w:t>cephalgia</w:t>
      </w:r>
      <w:proofErr w:type="spellEnd"/>
      <w:r w:rsidR="00F32932">
        <w:rPr>
          <w:b/>
        </w:rPr>
        <w:t>) in PIPAC operating room</w:t>
      </w:r>
      <w:r>
        <w:rPr>
          <w:b/>
        </w:rPr>
        <w:t xml:space="preserve">, exclusive of accidental exposure? </w:t>
      </w:r>
    </w:p>
    <w:p w14:paraId="69307BBD" w14:textId="6AD90E47" w:rsidR="00A6496F" w:rsidRPr="007B4C20" w:rsidRDefault="003F1BFE" w:rsidP="00A6496F">
      <w:pPr>
        <w:rPr>
          <w:color w:val="000000" w:themeColor="text1"/>
        </w:rPr>
      </w:pPr>
      <w:r>
        <w:rPr>
          <w:color w:val="000000" w:themeColor="text1"/>
        </w:rPr>
        <w:t xml:space="preserve">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0407ED69" w14:textId="477923A1" w:rsidR="00A6496F" w:rsidRPr="007B4C20" w:rsidRDefault="003F1BFE" w:rsidP="00A6496F">
      <w:pPr>
        <w:rPr>
          <w:color w:val="000000" w:themeColor="text1"/>
        </w:rPr>
      </w:pPr>
      <w:proofErr w:type="gramStart"/>
      <w:r>
        <w:rPr>
          <w:b/>
          <w:color w:val="7030A0"/>
        </w:rPr>
        <w:t>47</w:t>
      </w:r>
      <w:r>
        <w:rPr>
          <w:b/>
        </w:rPr>
        <w:t>- Have you been exposed</w:t>
      </w:r>
      <w:proofErr w:type="gramEnd"/>
      <w:r>
        <w:rPr>
          <w:b/>
        </w:rPr>
        <w:t xml:space="preserve"> to </w:t>
      </w:r>
      <w:r w:rsidR="00DA0DAE">
        <w:rPr>
          <w:b/>
        </w:rPr>
        <w:t>antineoplastic</w:t>
      </w:r>
      <w:r>
        <w:rPr>
          <w:b/>
        </w:rPr>
        <w:t xml:space="preserve"> drugs in an unusual way in </w:t>
      </w:r>
      <w:r w:rsidR="00546344">
        <w:rPr>
          <w:b/>
        </w:rPr>
        <w:t>PIPAC?</w:t>
      </w:r>
      <w:r>
        <w:t xml:space="preserve">  </w:t>
      </w:r>
      <w:r>
        <w:rPr>
          <w:color w:val="000000" w:themeColor="text1"/>
        </w:rPr>
        <w:t xml:space="preserve">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3F2B9043" w14:textId="6A38944B" w:rsidR="00A6496F" w:rsidRPr="007B4C20" w:rsidRDefault="00A6496F" w:rsidP="00A6496F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>
        <w:rPr>
          <w:b/>
          <w:color w:val="FF0000"/>
        </w:rPr>
        <w:t xml:space="preserve">     </w:t>
      </w:r>
      <w:r>
        <w:rPr>
          <w:b/>
          <w:color w:val="FF0000"/>
          <w:u w:val="single"/>
        </w:rPr>
        <w:t>If you have not, skip to part 4</w:t>
      </w:r>
    </w:p>
    <w:p w14:paraId="054A403F" w14:textId="0EC4BFE7" w:rsidR="00A6496F" w:rsidRPr="007B4C20" w:rsidRDefault="00A6496F" w:rsidP="00A6496F">
      <w:pPr>
        <w:rPr>
          <w:b/>
        </w:rPr>
      </w:pPr>
      <w:r>
        <w:rPr>
          <w:b/>
          <w:color w:val="FF0000"/>
        </w:rPr>
        <w:t xml:space="preserve">     </w:t>
      </w:r>
      <w:r w:rsidRPr="00572C5B">
        <w:rPr>
          <w:b/>
          <w:color w:val="FF0000"/>
          <w:u w:val="single"/>
        </w:rPr>
        <w:t>If you have</w:t>
      </w:r>
      <w:r w:rsidRPr="00572C5B">
        <w:rPr>
          <w:b/>
          <w:color w:val="FF0000"/>
        </w:rPr>
        <w:t xml:space="preserve">, </w:t>
      </w:r>
      <w:r>
        <w:rPr>
          <w:b/>
        </w:rPr>
        <w:t xml:space="preserve">how </w:t>
      </w:r>
      <w:r w:rsidR="00546344">
        <w:rPr>
          <w:b/>
        </w:rPr>
        <w:t>often?</w:t>
      </w:r>
    </w:p>
    <w:p w14:paraId="0C8F6591" w14:textId="59D28F41" w:rsidR="00A6496F" w:rsidRPr="007B4C20" w:rsidRDefault="00A6496F" w:rsidP="00A6496F">
      <w:r>
        <w:t xml:space="preserve">     □ less than once a year     □ once a year     □ once a month    □ once a week </w:t>
      </w:r>
      <w:r>
        <w:tab/>
      </w:r>
      <w:r w:rsidR="00546344">
        <w:t>□ never</w:t>
      </w:r>
    </w:p>
    <w:p w14:paraId="74381363" w14:textId="77777777" w:rsidR="00A6496F" w:rsidRPr="007B4C20" w:rsidRDefault="00A6496F" w:rsidP="00A6496F">
      <w:pPr>
        <w:rPr>
          <w:b/>
        </w:rPr>
      </w:pPr>
      <w:r>
        <w:rPr>
          <w:b/>
        </w:rPr>
        <w:t xml:space="preserve">      How:</w:t>
      </w:r>
    </w:p>
    <w:p w14:paraId="64CEDCBC" w14:textId="18094FEC" w:rsidR="00A6496F" w:rsidRPr="007B4C20" w:rsidRDefault="00A6496F" w:rsidP="00A6496F">
      <w:pPr>
        <w:numPr>
          <w:ilvl w:val="0"/>
          <w:numId w:val="8"/>
        </w:numPr>
        <w:contextualSpacing/>
      </w:pPr>
      <w:r>
        <w:t xml:space="preserve">Ripped gloves □ </w:t>
      </w:r>
      <w:r w:rsidR="00546344">
        <w:t>Yes □</w:t>
      </w:r>
      <w:r>
        <w:t xml:space="preserve"> No</w:t>
      </w:r>
    </w:p>
    <w:p w14:paraId="7E35A2AC" w14:textId="4D122488" w:rsidR="00A6496F" w:rsidRDefault="00A6496F" w:rsidP="00A6496F">
      <w:pPr>
        <w:numPr>
          <w:ilvl w:val="0"/>
          <w:numId w:val="8"/>
        </w:numPr>
        <w:contextualSpacing/>
      </w:pPr>
      <w:r>
        <w:t xml:space="preserve">When connecting the bag to the syringe □ </w:t>
      </w:r>
      <w:r w:rsidR="00546344">
        <w:t>Yes □</w:t>
      </w:r>
      <w:r>
        <w:t xml:space="preserve"> No  </w:t>
      </w:r>
    </w:p>
    <w:p w14:paraId="14B0C380" w14:textId="50B21C1F" w:rsidR="00A6496F" w:rsidRPr="007B4C20" w:rsidRDefault="00A6496F" w:rsidP="00A6496F">
      <w:pPr>
        <w:numPr>
          <w:ilvl w:val="0"/>
          <w:numId w:val="8"/>
        </w:numPr>
        <w:contextualSpacing/>
      </w:pPr>
      <w:r>
        <w:t xml:space="preserve">When disposing of infectious clinical waste □ </w:t>
      </w:r>
      <w:r w:rsidR="00546344">
        <w:t>Yes □</w:t>
      </w:r>
      <w:r>
        <w:t xml:space="preserve"> No</w:t>
      </w:r>
    </w:p>
    <w:p w14:paraId="5C48B813" w14:textId="77777777" w:rsidR="00A6496F" w:rsidRPr="007B4C20" w:rsidRDefault="00A6496F" w:rsidP="00A6496F">
      <w:pPr>
        <w:numPr>
          <w:ilvl w:val="0"/>
          <w:numId w:val="8"/>
        </w:numPr>
        <w:contextualSpacing/>
      </w:pPr>
      <w:r>
        <w:t>Other?      </w:t>
      </w:r>
      <w:r>
        <w:rPr>
          <w:color w:val="000000" w:themeColor="text1"/>
        </w:rPr>
        <w:t xml:space="preserve">□ No      □ Yes, please specify: </w:t>
      </w:r>
    </w:p>
    <w:p w14:paraId="6CCAA20B" w14:textId="77777777" w:rsidR="00A6496F" w:rsidRPr="00FC07C3" w:rsidRDefault="00A6496F" w:rsidP="00A6496F">
      <w:pPr>
        <w:ind w:left="360"/>
        <w:contextualSpacing/>
        <w:rPr>
          <w:color w:val="000000" w:themeColor="text1"/>
        </w:rPr>
      </w:pPr>
    </w:p>
    <w:p w14:paraId="34B7647A" w14:textId="2F461C25" w:rsidR="00A6496F" w:rsidRPr="00FC07C3" w:rsidRDefault="00A6496F" w:rsidP="00A6496F">
      <w:r>
        <w:rPr>
          <w:b/>
        </w:rPr>
        <w:t xml:space="preserve">      </w:t>
      </w:r>
      <w:r>
        <w:t xml:space="preserve">Have you experienced any trouble following this exposure:    </w:t>
      </w:r>
      <w:r>
        <w:rPr>
          <w:color w:val="000000" w:themeColor="text1"/>
        </w:rPr>
        <w:t xml:space="preserve">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7A96661F" w14:textId="1ADB95CD" w:rsidR="00A6496F" w:rsidRPr="00FC07C3" w:rsidRDefault="00A6496F" w:rsidP="00A6496F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>
        <w:rPr>
          <w:b/>
          <w:color w:val="FF0000"/>
        </w:rPr>
        <w:t xml:space="preserve">     </w:t>
      </w:r>
      <w:r>
        <w:rPr>
          <w:b/>
          <w:color w:val="FF0000"/>
          <w:u w:val="single"/>
        </w:rPr>
        <w:t>If you haven’t, skip to part 4</w:t>
      </w:r>
    </w:p>
    <w:p w14:paraId="76D8B03D" w14:textId="77777777" w:rsidR="00A6496F" w:rsidRPr="00FC07C3" w:rsidRDefault="00A6496F" w:rsidP="00A6496F">
      <w:pPr>
        <w:ind w:firstLine="284"/>
        <w:rPr>
          <w:b/>
        </w:rPr>
      </w:pPr>
      <w:r>
        <w:rPr>
          <w:b/>
        </w:rPr>
        <w:t xml:space="preserve">What have you experienced? </w:t>
      </w:r>
    </w:p>
    <w:p w14:paraId="71EE1376" w14:textId="65CA8EA4" w:rsidR="00A6496F" w:rsidRPr="00FC07C3" w:rsidRDefault="00A6496F" w:rsidP="00A6496F">
      <w:pPr>
        <w:numPr>
          <w:ilvl w:val="0"/>
          <w:numId w:val="9"/>
        </w:numPr>
        <w:ind w:left="426"/>
        <w:contextualSpacing/>
      </w:pPr>
      <w:r>
        <w:t xml:space="preserve">Digestive signs □ </w:t>
      </w:r>
      <w:r w:rsidR="00546344">
        <w:t>Yes □</w:t>
      </w:r>
      <w:r>
        <w:t xml:space="preserve"> No</w:t>
      </w:r>
    </w:p>
    <w:p w14:paraId="556D8715" w14:textId="0A9390FC" w:rsidR="00A6496F" w:rsidRPr="00FC07C3" w:rsidRDefault="00A6496F" w:rsidP="00A6496F">
      <w:pPr>
        <w:numPr>
          <w:ilvl w:val="0"/>
          <w:numId w:val="9"/>
        </w:numPr>
        <w:ind w:left="426"/>
        <w:contextualSpacing/>
      </w:pPr>
      <w:r>
        <w:t xml:space="preserve">Cutaneous signs □ </w:t>
      </w:r>
      <w:r w:rsidR="00546344">
        <w:t>Yes □</w:t>
      </w:r>
      <w:r>
        <w:t xml:space="preserve"> No </w:t>
      </w:r>
    </w:p>
    <w:p w14:paraId="65E41C26" w14:textId="36E41A02" w:rsidR="00A6496F" w:rsidRPr="00FC07C3" w:rsidRDefault="00A6496F" w:rsidP="00A6496F">
      <w:r>
        <w:t xml:space="preserve">        </w:t>
      </w:r>
      <w:r>
        <w:rPr>
          <w:b/>
          <w:color w:val="FF0000"/>
          <w:u w:val="single"/>
        </w:rPr>
        <w:t>If you have,</w:t>
      </w:r>
      <w:r w:rsidR="00546344">
        <w:tab/>
      </w:r>
      <w:r>
        <w:t xml:space="preserve">- burns    </w:t>
      </w:r>
      <w:r>
        <w:rPr>
          <w:b/>
          <w:color w:val="000000" w:themeColor="text1"/>
        </w:rPr>
        <w:t xml:space="preserve">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  <w:r>
        <w:t xml:space="preserve">          - prickling sensation    </w:t>
      </w:r>
      <w:r>
        <w:rPr>
          <w:b/>
          <w:color w:val="000000" w:themeColor="text1"/>
        </w:rPr>
        <w:t xml:space="preserve">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7B18D0BE" w14:textId="2E744DFF" w:rsidR="00A6496F" w:rsidRPr="00FC07C3" w:rsidRDefault="00A6496F" w:rsidP="00A6496F">
      <w:pPr>
        <w:numPr>
          <w:ilvl w:val="0"/>
          <w:numId w:val="10"/>
        </w:numPr>
        <w:ind w:left="426"/>
        <w:contextualSpacing/>
      </w:pPr>
      <w:r>
        <w:t xml:space="preserve">Neurological signs □ </w:t>
      </w:r>
      <w:r w:rsidR="00546344">
        <w:t>Yes □</w:t>
      </w:r>
      <w:r>
        <w:t xml:space="preserve"> No </w:t>
      </w:r>
    </w:p>
    <w:p w14:paraId="020CFB4B" w14:textId="26365B9A" w:rsidR="00A6496F" w:rsidRPr="00FC07C3" w:rsidRDefault="00A6496F" w:rsidP="00A6496F">
      <w:pPr>
        <w:ind w:firstLine="426"/>
      </w:pPr>
      <w:r w:rsidRPr="00FF1425">
        <w:rPr>
          <w:b/>
          <w:bCs/>
          <w:color w:val="FF0000"/>
          <w:u w:val="single"/>
        </w:rPr>
        <w:t>If you have,</w:t>
      </w:r>
      <w:r w:rsidR="00546344">
        <w:rPr>
          <w:color w:val="FF0000"/>
        </w:rPr>
        <w:tab/>
      </w:r>
      <w:r>
        <w:t xml:space="preserve">- cephalgia □ </w:t>
      </w:r>
      <w:r w:rsidR="00546344">
        <w:t>Yes □</w:t>
      </w:r>
      <w:r>
        <w:t xml:space="preserve"> No          - dizziness    □ </w:t>
      </w:r>
      <w:r w:rsidR="00546344">
        <w:t>Yes □</w:t>
      </w:r>
      <w:r>
        <w:t xml:space="preserve"> No</w:t>
      </w:r>
    </w:p>
    <w:p w14:paraId="47111FDF" w14:textId="349EFAEE" w:rsidR="00A6496F" w:rsidRPr="00FC07C3" w:rsidRDefault="00A6496F" w:rsidP="00A6496F">
      <w:pPr>
        <w:numPr>
          <w:ilvl w:val="0"/>
          <w:numId w:val="11"/>
        </w:numPr>
        <w:ind w:left="426"/>
        <w:contextualSpacing/>
      </w:pPr>
      <w:r>
        <w:t xml:space="preserve">Allergies    □ </w:t>
      </w:r>
      <w:r w:rsidR="00546344">
        <w:t>Yes □</w:t>
      </w:r>
      <w:r>
        <w:t xml:space="preserve"> No</w:t>
      </w:r>
    </w:p>
    <w:p w14:paraId="77008D9F" w14:textId="258BE742" w:rsidR="00A6496F" w:rsidRPr="00FC07C3" w:rsidRDefault="00A6496F" w:rsidP="00A6496F">
      <w:pPr>
        <w:numPr>
          <w:ilvl w:val="0"/>
          <w:numId w:val="11"/>
        </w:numPr>
        <w:ind w:left="426"/>
        <w:contextualSpacing/>
      </w:pPr>
      <w:r>
        <w:t xml:space="preserve">Ocular signs □ </w:t>
      </w:r>
      <w:r w:rsidR="00546344">
        <w:t>Yes □</w:t>
      </w:r>
      <w:r>
        <w:t xml:space="preserve"> No</w:t>
      </w:r>
      <w:r>
        <w:rPr>
          <w:color w:val="000000" w:themeColor="text1"/>
        </w:rPr>
        <w:t xml:space="preserve">                 </w:t>
      </w:r>
    </w:p>
    <w:p w14:paraId="6B45F4E9" w14:textId="77777777" w:rsidR="00A6496F" w:rsidRDefault="00A6496F" w:rsidP="00A6496F">
      <w:pPr>
        <w:numPr>
          <w:ilvl w:val="0"/>
          <w:numId w:val="11"/>
        </w:numPr>
        <w:ind w:left="426"/>
        <w:contextualSpacing/>
      </w:pPr>
      <w:r>
        <w:rPr>
          <w:color w:val="000000" w:themeColor="text1"/>
        </w:rPr>
        <w:t xml:space="preserve">Other?    □ No      □ Yes, please specify:                  </w:t>
      </w:r>
    </w:p>
    <w:p w14:paraId="75D17B10" w14:textId="77777777" w:rsidR="00A6496F" w:rsidRPr="00FC07C3" w:rsidRDefault="00A6496F" w:rsidP="00A6496F">
      <w:pPr>
        <w:ind w:left="426"/>
        <w:contextualSpacing/>
      </w:pPr>
    </w:p>
    <w:p w14:paraId="006B0EBA" w14:textId="77777777" w:rsidR="00A6496F" w:rsidRPr="00FC07C3" w:rsidRDefault="00A6496F" w:rsidP="00A6496F">
      <w:r>
        <w:rPr>
          <w:b/>
        </w:rPr>
        <w:t xml:space="preserve">       Generally, if there is any of these, average duration of the symptoms:   </w:t>
      </w:r>
      <w:r>
        <w:t xml:space="preserve">  </w:t>
      </w:r>
    </w:p>
    <w:p w14:paraId="750E920A" w14:textId="5816557A" w:rsidR="00A6496F" w:rsidRDefault="00A6496F">
      <w:r>
        <w:t xml:space="preserve">         Length: </w:t>
      </w:r>
      <w:r w:rsidR="00546344">
        <w:tab/>
        <w:t xml:space="preserve"> </w:t>
      </w:r>
      <w:r w:rsidR="00546344">
        <w:tab/>
      </w:r>
      <w:r>
        <w:t xml:space="preserve">               In □ </w:t>
      </w:r>
      <w:r w:rsidR="00546344">
        <w:t>minutes □</w:t>
      </w:r>
      <w:r>
        <w:t xml:space="preserve"> hours □ days</w:t>
      </w:r>
    </w:p>
    <w:p w14:paraId="1850276A" w14:textId="77777777" w:rsidR="003F1BFE" w:rsidRPr="00FC07C3" w:rsidRDefault="003F1BFE"/>
    <w:p w14:paraId="18395A87" w14:textId="0B112EF6" w:rsidR="003F5179" w:rsidRPr="00FC07C3" w:rsidRDefault="00A6496F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u w:val="single"/>
        </w:rPr>
        <w:lastRenderedPageBreak/>
        <w:t>Part 4: personal data</w:t>
      </w:r>
    </w:p>
    <w:p w14:paraId="511276CA" w14:textId="02B2589D" w:rsidR="00A91F1E" w:rsidRPr="00FC07C3" w:rsidRDefault="003F1BFE">
      <w:r>
        <w:rPr>
          <w:b/>
          <w:color w:val="7030A0"/>
        </w:rPr>
        <w:t>48</w:t>
      </w:r>
      <w:r>
        <w:rPr>
          <w:b/>
        </w:rPr>
        <w:t xml:space="preserve">- Do you wear glasses on the workplace?  </w:t>
      </w:r>
      <w:r>
        <w:rPr>
          <w:b/>
          <w:color w:val="000000" w:themeColor="text1"/>
        </w:rPr>
        <w:t xml:space="preserve">□ </w:t>
      </w:r>
      <w:r w:rsidR="00546344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4C640D42" w14:textId="032DC85A" w:rsidR="002A35E1" w:rsidRPr="00FC07C3" w:rsidRDefault="003F1BFE" w:rsidP="004A19E5">
      <w:pPr>
        <w:tabs>
          <w:tab w:val="left" w:pos="5097"/>
        </w:tabs>
        <w:rPr>
          <w:noProof/>
        </w:rPr>
      </w:pPr>
      <w:r>
        <w:rPr>
          <w:b/>
          <w:color w:val="7030A0"/>
        </w:rPr>
        <w:t>49</w:t>
      </w:r>
      <w:r>
        <w:rPr>
          <w:b/>
        </w:rPr>
        <w:t>- Do you smoke daily?</w:t>
      </w:r>
      <w:r>
        <w:t xml:space="preserve"> □ </w:t>
      </w:r>
      <w:r w:rsidR="00546344">
        <w:t>Yes □</w:t>
      </w:r>
      <w:r>
        <w:t xml:space="preserve"> No</w:t>
      </w:r>
      <w:r>
        <w:tab/>
      </w:r>
    </w:p>
    <w:p w14:paraId="355D69B4" w14:textId="475F22D0" w:rsidR="002A35E1" w:rsidRPr="00FC07C3" w:rsidRDefault="003F1BFE" w:rsidP="007B185F">
      <w:proofErr w:type="gramStart"/>
      <w:r>
        <w:rPr>
          <w:b/>
          <w:color w:val="7030A0"/>
        </w:rPr>
        <w:t>50</w:t>
      </w:r>
      <w:r>
        <w:rPr>
          <w:b/>
        </w:rPr>
        <w:t>- Have you been treated</w:t>
      </w:r>
      <w:proofErr w:type="gramEnd"/>
      <w:r>
        <w:rPr>
          <w:b/>
        </w:rPr>
        <w:t xml:space="preserve"> with </w:t>
      </w:r>
      <w:r w:rsidR="00DA0DAE">
        <w:rPr>
          <w:b/>
        </w:rPr>
        <w:t>antineoplastic</w:t>
      </w:r>
      <w:r>
        <w:rPr>
          <w:b/>
        </w:rPr>
        <w:t xml:space="preserve"> drugs?  </w:t>
      </w:r>
      <w:r>
        <w:t xml:space="preserve">□ </w:t>
      </w:r>
      <w:r w:rsidR="00AF7330">
        <w:t>Yes □</w:t>
      </w:r>
      <w:r>
        <w:t xml:space="preserve"> No</w:t>
      </w:r>
    </w:p>
    <w:p w14:paraId="5BACF83A" w14:textId="030ACC9B" w:rsidR="007B185F" w:rsidRPr="00FC07C3" w:rsidRDefault="00FF6D86" w:rsidP="007B185F">
      <w:r>
        <w:rPr>
          <w:b/>
        </w:rPr>
        <w:t xml:space="preserve">      </w:t>
      </w:r>
      <w:r>
        <w:t xml:space="preserve"> </w:t>
      </w:r>
      <w:r>
        <w:rPr>
          <w:b/>
          <w:color w:val="FF0000"/>
          <w:u w:val="single"/>
        </w:rPr>
        <w:t>If you have,</w:t>
      </w:r>
      <w:r>
        <w:rPr>
          <w:b/>
        </w:rPr>
        <w:t xml:space="preserve"> year of your latest treatment</w:t>
      </w:r>
      <w:r>
        <w:t xml:space="preserve">:                                       </w:t>
      </w:r>
      <w:r w:rsidR="00F32932">
        <w:rPr>
          <w:b/>
        </w:rPr>
        <w:t>Name of the drug</w:t>
      </w:r>
      <w:bookmarkStart w:id="0" w:name="_GoBack"/>
      <w:bookmarkEnd w:id="0"/>
      <w:r>
        <w:rPr>
          <w:b/>
        </w:rPr>
        <w:t>:</w:t>
      </w:r>
    </w:p>
    <w:p w14:paraId="15BBC11C" w14:textId="5D1D8B05" w:rsidR="007B185F" w:rsidRPr="00FC07C3" w:rsidRDefault="003F1BFE" w:rsidP="00FF1425">
      <w:proofErr w:type="gramStart"/>
      <w:r>
        <w:rPr>
          <w:b/>
          <w:color w:val="7030A0"/>
        </w:rPr>
        <w:t>51-</w:t>
      </w:r>
      <w:r>
        <w:rPr>
          <w:b/>
        </w:rPr>
        <w:t xml:space="preserve"> Has one of your relatives been treated</w:t>
      </w:r>
      <w:proofErr w:type="gramEnd"/>
      <w:r>
        <w:rPr>
          <w:b/>
        </w:rPr>
        <w:t xml:space="preserve"> with </w:t>
      </w:r>
      <w:r w:rsidR="00DA0DAE">
        <w:rPr>
          <w:b/>
        </w:rPr>
        <w:t>antineoplastic</w:t>
      </w:r>
      <w:r>
        <w:rPr>
          <w:b/>
        </w:rPr>
        <w:t xml:space="preserve"> drugs for less than 3 months?</w:t>
      </w:r>
      <w:r>
        <w:t xml:space="preserve">  </w:t>
      </w:r>
      <w:r w:rsidR="00FF1425">
        <w:br/>
      </w:r>
      <w:r>
        <w:rPr>
          <w:b/>
          <w:color w:val="000000" w:themeColor="text1"/>
        </w:rPr>
        <w:t xml:space="preserve">□ </w:t>
      </w:r>
      <w:r w:rsidR="00AF7330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p w14:paraId="5EEC0232" w14:textId="3F800975" w:rsidR="007B185F" w:rsidRDefault="003F1BFE" w:rsidP="007B185F">
      <w:proofErr w:type="gramStart"/>
      <w:r>
        <w:rPr>
          <w:b/>
          <w:color w:val="7030A0"/>
        </w:rPr>
        <w:t>51-</w:t>
      </w:r>
      <w:r>
        <w:rPr>
          <w:b/>
        </w:rPr>
        <w:t xml:space="preserve"> Has one of your pets been treated</w:t>
      </w:r>
      <w:proofErr w:type="gramEnd"/>
      <w:r>
        <w:rPr>
          <w:b/>
        </w:rPr>
        <w:t xml:space="preserve"> with </w:t>
      </w:r>
      <w:r w:rsidR="00DA0DAE">
        <w:rPr>
          <w:b/>
        </w:rPr>
        <w:t>antineoplastic</w:t>
      </w:r>
      <w:r>
        <w:rPr>
          <w:b/>
        </w:rPr>
        <w:t xml:space="preserve"> drugs for less than 3 months?</w:t>
      </w:r>
      <w:r>
        <w:t xml:space="preserve"> </w:t>
      </w:r>
      <w:r w:rsidR="00FF1425">
        <w:br/>
      </w:r>
      <w:r>
        <w:rPr>
          <w:b/>
          <w:color w:val="000000" w:themeColor="text1"/>
        </w:rPr>
        <w:t xml:space="preserve">□ </w:t>
      </w:r>
      <w:r w:rsidR="00AF7330">
        <w:rPr>
          <w:color w:val="000000" w:themeColor="text1"/>
        </w:rPr>
        <w:t>Yes □</w:t>
      </w:r>
      <w:r>
        <w:rPr>
          <w:color w:val="000000" w:themeColor="text1"/>
        </w:rPr>
        <w:t xml:space="preserve"> No</w:t>
      </w:r>
    </w:p>
    <w:sectPr w:rsidR="007B185F" w:rsidSect="005A1063">
      <w:footerReference w:type="default" r:id="rId8"/>
      <w:headerReference w:type="first" r:id="rId9"/>
      <w:footerReference w:type="first" r:id="rId10"/>
      <w:pgSz w:w="11906" w:h="16838"/>
      <w:pgMar w:top="1417" w:right="1274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13250" w14:textId="77777777" w:rsidR="00A06A53" w:rsidRDefault="00A06A53" w:rsidP="007B185F">
      <w:pPr>
        <w:spacing w:after="0" w:line="240" w:lineRule="auto"/>
      </w:pPr>
      <w:r>
        <w:separator/>
      </w:r>
    </w:p>
  </w:endnote>
  <w:endnote w:type="continuationSeparator" w:id="0">
    <w:p w14:paraId="37D074C3" w14:textId="77777777" w:rsidR="00A06A53" w:rsidRDefault="00A06A53" w:rsidP="007B1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638F22" w14:textId="0AC1A56E" w:rsidR="002A35E1" w:rsidRDefault="002A35E1">
    <w:pPr>
      <w:pStyle w:val="Pieddepage"/>
      <w:jc w:val="right"/>
    </w:pPr>
  </w:p>
  <w:sdt>
    <w:sdtPr>
      <w:id w:val="-751198451"/>
      <w:docPartObj>
        <w:docPartGallery w:val="Page Numbers (Bottom of Page)"/>
        <w:docPartUnique/>
      </w:docPartObj>
    </w:sdtPr>
    <w:sdtEndPr/>
    <w:sdtContent>
      <w:p w14:paraId="11ACF9D7" w14:textId="1A931957" w:rsidR="00F23EA2" w:rsidRPr="00572C5B" w:rsidRDefault="00F23EA2" w:rsidP="00F23EA2">
        <w:pPr>
          <w:tabs>
            <w:tab w:val="center" w:pos="4536"/>
            <w:tab w:val="right" w:pos="9072"/>
          </w:tabs>
          <w:spacing w:after="0" w:line="240" w:lineRule="auto"/>
          <w:jc w:val="right"/>
          <w:rPr>
            <w:lang w:val="fr-FR"/>
          </w:rPr>
        </w:pPr>
        <w:r w:rsidRPr="00572C5B">
          <w:rPr>
            <w:lang w:val="fr-FR"/>
          </w:rPr>
          <w:t>CONTACT survey</w:t>
        </w:r>
        <w:r>
          <w:ptab w:relativeTo="margin" w:alignment="center" w:leader="none"/>
        </w:r>
        <w:r w:rsidRPr="00572C5B">
          <w:rPr>
            <w:lang w:val="fr-FR"/>
          </w:rPr>
          <w:t>General HIPEC/PIPAC questionnaire</w:t>
        </w:r>
        <w:r>
          <w:ptab w:relativeTo="margin" w:alignment="right" w:leader="none"/>
        </w:r>
        <w:r w:rsidRPr="00572C5B">
          <w:rPr>
            <w:lang w:val="fr-FR"/>
          </w:rPr>
          <w:t xml:space="preserve"> Page </w:t>
        </w:r>
        <w:r w:rsidRPr="00F23EA2">
          <w:fldChar w:fldCharType="begin"/>
        </w:r>
        <w:r w:rsidRPr="00572C5B">
          <w:rPr>
            <w:lang w:val="fr-FR"/>
          </w:rPr>
          <w:instrText>PAGE   \* MERGEFORMAT</w:instrText>
        </w:r>
        <w:r w:rsidRPr="00F23EA2">
          <w:fldChar w:fldCharType="separate"/>
        </w:r>
        <w:r w:rsidR="00F32932">
          <w:rPr>
            <w:noProof/>
            <w:lang w:val="fr-FR"/>
          </w:rPr>
          <w:t>8</w:t>
        </w:r>
        <w:r w:rsidRPr="00F23EA2">
          <w:fldChar w:fldCharType="end"/>
        </w:r>
        <w:r w:rsidRPr="00572C5B">
          <w:rPr>
            <w:lang w:val="fr-FR"/>
          </w:rPr>
          <w:t xml:space="preserve"> / 9</w:t>
        </w:r>
      </w:p>
    </w:sdtContent>
  </w:sdt>
  <w:p w14:paraId="4176FAD8" w14:textId="77777777" w:rsidR="002A35E1" w:rsidRPr="00572C5B" w:rsidRDefault="002A35E1">
    <w:pPr>
      <w:pStyle w:val="Pieddepage"/>
      <w:rPr>
        <w:lang w:val="fr-F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4747665"/>
      <w:docPartObj>
        <w:docPartGallery w:val="Page Numbers (Bottom of Page)"/>
        <w:docPartUnique/>
      </w:docPartObj>
    </w:sdtPr>
    <w:sdtEndPr/>
    <w:sdtContent>
      <w:p w14:paraId="3F8CD037" w14:textId="1D2195B0" w:rsidR="00F23EA2" w:rsidRPr="00572C5B" w:rsidRDefault="00F23EA2" w:rsidP="00F23EA2">
        <w:pPr>
          <w:tabs>
            <w:tab w:val="center" w:pos="4536"/>
            <w:tab w:val="right" w:pos="9072"/>
          </w:tabs>
          <w:spacing w:after="0" w:line="240" w:lineRule="auto"/>
          <w:jc w:val="right"/>
          <w:rPr>
            <w:lang w:val="fr-FR"/>
          </w:rPr>
        </w:pPr>
        <w:r w:rsidRPr="00572C5B">
          <w:rPr>
            <w:lang w:val="fr-FR"/>
          </w:rPr>
          <w:t>CONTACT survey</w:t>
        </w:r>
        <w:r>
          <w:ptab w:relativeTo="margin" w:alignment="center" w:leader="none"/>
        </w:r>
        <w:r w:rsidRPr="00572C5B">
          <w:rPr>
            <w:lang w:val="fr-FR"/>
          </w:rPr>
          <w:t>General HIPEC/PIPAC questionnaire</w:t>
        </w:r>
        <w:r>
          <w:ptab w:relativeTo="margin" w:alignment="right" w:leader="none"/>
        </w:r>
        <w:r w:rsidRPr="00572C5B">
          <w:rPr>
            <w:lang w:val="fr-FR"/>
          </w:rPr>
          <w:t xml:space="preserve"> Page </w:t>
        </w:r>
        <w:r w:rsidRPr="00F23EA2">
          <w:fldChar w:fldCharType="begin"/>
        </w:r>
        <w:r w:rsidRPr="00572C5B">
          <w:rPr>
            <w:lang w:val="fr-FR"/>
          </w:rPr>
          <w:instrText>PAGE   \* MERGEFORMAT</w:instrText>
        </w:r>
        <w:r w:rsidRPr="00F23EA2">
          <w:fldChar w:fldCharType="separate"/>
        </w:r>
        <w:r w:rsidR="00DA0DAE">
          <w:rPr>
            <w:noProof/>
            <w:lang w:val="fr-FR"/>
          </w:rPr>
          <w:t>1</w:t>
        </w:r>
        <w:r w:rsidRPr="00F23EA2">
          <w:fldChar w:fldCharType="end"/>
        </w:r>
        <w:r w:rsidRPr="00572C5B">
          <w:rPr>
            <w:lang w:val="fr-FR"/>
          </w:rPr>
          <w:t xml:space="preserve"> / 4</w:t>
        </w:r>
      </w:p>
    </w:sdtContent>
  </w:sdt>
  <w:p w14:paraId="628EACEF" w14:textId="77777777" w:rsidR="00F23EA2" w:rsidRPr="00572C5B" w:rsidRDefault="00F23EA2">
    <w:pPr>
      <w:pStyle w:val="Pieddepage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BAB3A" w14:textId="77777777" w:rsidR="00A06A53" w:rsidRDefault="00A06A53" w:rsidP="007B185F">
      <w:pPr>
        <w:spacing w:after="0" w:line="240" w:lineRule="auto"/>
      </w:pPr>
      <w:r>
        <w:separator/>
      </w:r>
    </w:p>
  </w:footnote>
  <w:footnote w:type="continuationSeparator" w:id="0">
    <w:p w14:paraId="625EE320" w14:textId="77777777" w:rsidR="00A06A53" w:rsidRDefault="00A06A53" w:rsidP="007B18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7FE7A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>
      <w:rPr>
        <w:b/>
      </w:rPr>
      <w:t>Identification No: |_|_|-|_|_|_|_|-|_|_|_|-|_|_||_|_||_|_|_|_|</w:t>
    </w:r>
  </w:p>
  <w:p w14:paraId="3A0A57FA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>
      <w:rPr>
        <w:b/>
      </w:rPr>
      <w:t>Date (DD/MM/YYYY): |_|_|/|_|_|/|_|_|_|_|</w:t>
    </w:r>
  </w:p>
  <w:p w14:paraId="39DDDA80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>
      <w:rPr>
        <w:b/>
      </w:rPr>
      <w:t xml:space="preserve">Requester initial: </w:t>
    </w:r>
  </w:p>
  <w:p w14:paraId="0F1441AF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>
      <w:rPr>
        <w:b/>
      </w:rPr>
      <w:t xml:space="preserve">Survey establishment:  </w:t>
    </w:r>
  </w:p>
  <w:p w14:paraId="03AACC5A" w14:textId="77777777" w:rsidR="00652E50" w:rsidRDefault="00652E50" w:rsidP="00652E50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D007E"/>
    <w:multiLevelType w:val="hybridMultilevel"/>
    <w:tmpl w:val="3DC2A9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16278"/>
    <w:multiLevelType w:val="hybridMultilevel"/>
    <w:tmpl w:val="A0AC5F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C27D0"/>
    <w:multiLevelType w:val="hybridMultilevel"/>
    <w:tmpl w:val="E5046B1C"/>
    <w:lvl w:ilvl="0" w:tplc="68E816E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07E3A"/>
    <w:multiLevelType w:val="hybridMultilevel"/>
    <w:tmpl w:val="2084C8A6"/>
    <w:lvl w:ilvl="0" w:tplc="796C9FF8">
      <w:start w:val="1"/>
      <w:numFmt w:val="lowerLetter"/>
      <w:lvlText w:val="%1-"/>
      <w:lvlJc w:val="left"/>
      <w:pPr>
        <w:ind w:left="786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67E99"/>
    <w:multiLevelType w:val="hybridMultilevel"/>
    <w:tmpl w:val="211A371C"/>
    <w:lvl w:ilvl="0" w:tplc="B2923CC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738D1"/>
    <w:multiLevelType w:val="hybridMultilevel"/>
    <w:tmpl w:val="D824697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7C01E1"/>
    <w:multiLevelType w:val="hybridMultilevel"/>
    <w:tmpl w:val="795C2F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37088A"/>
    <w:multiLevelType w:val="hybridMultilevel"/>
    <w:tmpl w:val="682CD0C2"/>
    <w:lvl w:ilvl="0" w:tplc="796C9FF8">
      <w:start w:val="1"/>
      <w:numFmt w:val="lowerLetter"/>
      <w:lvlText w:val="%1-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2E0EE8"/>
    <w:multiLevelType w:val="hybridMultilevel"/>
    <w:tmpl w:val="010EBA32"/>
    <w:lvl w:ilvl="0" w:tplc="66820C6C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E2211D"/>
    <w:multiLevelType w:val="hybridMultilevel"/>
    <w:tmpl w:val="6F9A0546"/>
    <w:lvl w:ilvl="0" w:tplc="796C9FF8">
      <w:start w:val="1"/>
      <w:numFmt w:val="lowerLetter"/>
      <w:lvlText w:val="%1-"/>
      <w:lvlJc w:val="left"/>
      <w:pPr>
        <w:ind w:left="786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F7F96"/>
    <w:multiLevelType w:val="hybridMultilevel"/>
    <w:tmpl w:val="AAFAB57A"/>
    <w:lvl w:ilvl="0" w:tplc="DE226DCC">
      <w:start w:val="21"/>
      <w:numFmt w:val="bullet"/>
      <w:lvlText w:val=""/>
      <w:lvlJc w:val="left"/>
      <w:pPr>
        <w:ind w:left="660" w:hanging="360"/>
      </w:pPr>
      <w:rPr>
        <w:rFonts w:ascii="Symbol" w:eastAsiaTheme="minorHAnsi" w:hAnsi="Symbol" w:cstheme="minorBidi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1" w15:restartNumberingAfterBreak="0">
    <w:nsid w:val="4A526C28"/>
    <w:multiLevelType w:val="hybridMultilevel"/>
    <w:tmpl w:val="FEEC6F7E"/>
    <w:lvl w:ilvl="0" w:tplc="E5A0BF00">
      <w:start w:val="24"/>
      <w:numFmt w:val="decimal"/>
      <w:lvlText w:val="%1."/>
      <w:lvlJc w:val="left"/>
      <w:pPr>
        <w:ind w:left="786" w:hanging="360"/>
      </w:pPr>
      <w:rPr>
        <w:rFonts w:hint="default"/>
        <w:i w:val="0"/>
        <w:color w:val="7030A0"/>
      </w:rPr>
    </w:lvl>
    <w:lvl w:ilvl="1" w:tplc="98D82F56">
      <w:start w:val="1"/>
      <w:numFmt w:val="lowerLetter"/>
      <w:lvlText w:val="%2."/>
      <w:lvlJc w:val="left"/>
      <w:pPr>
        <w:ind w:left="1506" w:hanging="360"/>
      </w:pPr>
      <w:rPr>
        <w:b/>
        <w:color w:val="7030A0"/>
      </w:rPr>
    </w:lvl>
    <w:lvl w:ilvl="2" w:tplc="040C001B">
      <w:start w:val="1"/>
      <w:numFmt w:val="lowerRoman"/>
      <w:lvlText w:val="%3."/>
      <w:lvlJc w:val="right"/>
      <w:pPr>
        <w:ind w:left="2226" w:hanging="180"/>
      </w:pPr>
    </w:lvl>
    <w:lvl w:ilvl="3" w:tplc="040C000F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4B565D03"/>
    <w:multiLevelType w:val="hybridMultilevel"/>
    <w:tmpl w:val="2084C8A6"/>
    <w:lvl w:ilvl="0" w:tplc="796C9FF8">
      <w:start w:val="1"/>
      <w:numFmt w:val="lowerLetter"/>
      <w:lvlText w:val="%1-"/>
      <w:lvlJc w:val="left"/>
      <w:pPr>
        <w:ind w:left="786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24B4B"/>
    <w:multiLevelType w:val="hybridMultilevel"/>
    <w:tmpl w:val="9C40AA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3257FE"/>
    <w:multiLevelType w:val="hybridMultilevel"/>
    <w:tmpl w:val="0D5E151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3352B8"/>
    <w:multiLevelType w:val="hybridMultilevel"/>
    <w:tmpl w:val="E5046B1C"/>
    <w:lvl w:ilvl="0" w:tplc="68E816E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463C7B"/>
    <w:multiLevelType w:val="hybridMultilevel"/>
    <w:tmpl w:val="4E78BCD2"/>
    <w:lvl w:ilvl="0" w:tplc="42680796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4"/>
  </w:num>
  <w:num w:numId="4">
    <w:abstractNumId w:val="8"/>
  </w:num>
  <w:num w:numId="5">
    <w:abstractNumId w:val="14"/>
  </w:num>
  <w:num w:numId="6">
    <w:abstractNumId w:val="13"/>
  </w:num>
  <w:num w:numId="7">
    <w:abstractNumId w:val="5"/>
  </w:num>
  <w:num w:numId="8">
    <w:abstractNumId w:val="16"/>
  </w:num>
  <w:num w:numId="9">
    <w:abstractNumId w:val="6"/>
  </w:num>
  <w:num w:numId="10">
    <w:abstractNumId w:val="0"/>
  </w:num>
  <w:num w:numId="11">
    <w:abstractNumId w:val="1"/>
  </w:num>
  <w:num w:numId="12">
    <w:abstractNumId w:val="7"/>
  </w:num>
  <w:num w:numId="13">
    <w:abstractNumId w:val="11"/>
  </w:num>
  <w:num w:numId="14">
    <w:abstractNumId w:val="9"/>
  </w:num>
  <w:num w:numId="15">
    <w:abstractNumId w:val="10"/>
  </w:num>
  <w:num w:numId="16">
    <w:abstractNumId w:val="2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E6E"/>
    <w:rsid w:val="00030E86"/>
    <w:rsid w:val="000374EA"/>
    <w:rsid w:val="0004236D"/>
    <w:rsid w:val="0004276D"/>
    <w:rsid w:val="00047BF7"/>
    <w:rsid w:val="000726E1"/>
    <w:rsid w:val="000757AC"/>
    <w:rsid w:val="000A0A11"/>
    <w:rsid w:val="000A37D6"/>
    <w:rsid w:val="000D5B9D"/>
    <w:rsid w:val="000E0CB5"/>
    <w:rsid w:val="000F2D98"/>
    <w:rsid w:val="001110A5"/>
    <w:rsid w:val="0012002B"/>
    <w:rsid w:val="00121B1C"/>
    <w:rsid w:val="00124B1A"/>
    <w:rsid w:val="00153B80"/>
    <w:rsid w:val="00160AD1"/>
    <w:rsid w:val="00174FBA"/>
    <w:rsid w:val="001B382B"/>
    <w:rsid w:val="001C31D3"/>
    <w:rsid w:val="001C3E6E"/>
    <w:rsid w:val="001E0ACF"/>
    <w:rsid w:val="0023444B"/>
    <w:rsid w:val="00235E12"/>
    <w:rsid w:val="00245EF2"/>
    <w:rsid w:val="00252666"/>
    <w:rsid w:val="00253DFA"/>
    <w:rsid w:val="002A35E1"/>
    <w:rsid w:val="002E4642"/>
    <w:rsid w:val="002F46EE"/>
    <w:rsid w:val="002F62E2"/>
    <w:rsid w:val="002F63E2"/>
    <w:rsid w:val="00304FEF"/>
    <w:rsid w:val="00307CB1"/>
    <w:rsid w:val="003117DE"/>
    <w:rsid w:val="00317A75"/>
    <w:rsid w:val="00320293"/>
    <w:rsid w:val="0032494F"/>
    <w:rsid w:val="0034456A"/>
    <w:rsid w:val="00354156"/>
    <w:rsid w:val="00354C70"/>
    <w:rsid w:val="00385D7A"/>
    <w:rsid w:val="00395C16"/>
    <w:rsid w:val="003A2AEB"/>
    <w:rsid w:val="003A48EB"/>
    <w:rsid w:val="003A63D8"/>
    <w:rsid w:val="003D1505"/>
    <w:rsid w:val="003E422D"/>
    <w:rsid w:val="003F02F6"/>
    <w:rsid w:val="003F1BFE"/>
    <w:rsid w:val="003F3D89"/>
    <w:rsid w:val="003F5179"/>
    <w:rsid w:val="003F584C"/>
    <w:rsid w:val="00412FFA"/>
    <w:rsid w:val="0041317F"/>
    <w:rsid w:val="00425C8D"/>
    <w:rsid w:val="004303C4"/>
    <w:rsid w:val="004458E0"/>
    <w:rsid w:val="00465D36"/>
    <w:rsid w:val="00472F8E"/>
    <w:rsid w:val="00494A20"/>
    <w:rsid w:val="004A19E5"/>
    <w:rsid w:val="004B61D5"/>
    <w:rsid w:val="004D1108"/>
    <w:rsid w:val="004D6F23"/>
    <w:rsid w:val="004E40BD"/>
    <w:rsid w:val="004E4D6B"/>
    <w:rsid w:val="004F26D1"/>
    <w:rsid w:val="00514768"/>
    <w:rsid w:val="00523431"/>
    <w:rsid w:val="00523888"/>
    <w:rsid w:val="00546344"/>
    <w:rsid w:val="00546644"/>
    <w:rsid w:val="00554979"/>
    <w:rsid w:val="005706E9"/>
    <w:rsid w:val="00572C5B"/>
    <w:rsid w:val="005837C2"/>
    <w:rsid w:val="00586037"/>
    <w:rsid w:val="005A1063"/>
    <w:rsid w:val="005B1187"/>
    <w:rsid w:val="005B308E"/>
    <w:rsid w:val="005C2035"/>
    <w:rsid w:val="005C46DE"/>
    <w:rsid w:val="005E5590"/>
    <w:rsid w:val="005F56C4"/>
    <w:rsid w:val="005F7FCE"/>
    <w:rsid w:val="00617211"/>
    <w:rsid w:val="00620FC8"/>
    <w:rsid w:val="00651459"/>
    <w:rsid w:val="00652E50"/>
    <w:rsid w:val="006A2BD7"/>
    <w:rsid w:val="006A6D2B"/>
    <w:rsid w:val="006B3D39"/>
    <w:rsid w:val="006B6A0C"/>
    <w:rsid w:val="006C7764"/>
    <w:rsid w:val="006E6922"/>
    <w:rsid w:val="006F3EBA"/>
    <w:rsid w:val="00703775"/>
    <w:rsid w:val="00744F46"/>
    <w:rsid w:val="007557AC"/>
    <w:rsid w:val="00756AC1"/>
    <w:rsid w:val="007642B5"/>
    <w:rsid w:val="00773EAB"/>
    <w:rsid w:val="00776959"/>
    <w:rsid w:val="00792A8A"/>
    <w:rsid w:val="00796B16"/>
    <w:rsid w:val="007A6EB9"/>
    <w:rsid w:val="007B185F"/>
    <w:rsid w:val="007B19B4"/>
    <w:rsid w:val="007B2150"/>
    <w:rsid w:val="007B286A"/>
    <w:rsid w:val="007B4C20"/>
    <w:rsid w:val="007C0970"/>
    <w:rsid w:val="007D39AA"/>
    <w:rsid w:val="007E39A0"/>
    <w:rsid w:val="0081167B"/>
    <w:rsid w:val="00835047"/>
    <w:rsid w:val="008359A7"/>
    <w:rsid w:val="00836488"/>
    <w:rsid w:val="00870B59"/>
    <w:rsid w:val="008864E6"/>
    <w:rsid w:val="008908DB"/>
    <w:rsid w:val="008A2FD8"/>
    <w:rsid w:val="008A379A"/>
    <w:rsid w:val="008A3846"/>
    <w:rsid w:val="008A5341"/>
    <w:rsid w:val="008A7722"/>
    <w:rsid w:val="008B43DE"/>
    <w:rsid w:val="008D5D1B"/>
    <w:rsid w:val="008F3149"/>
    <w:rsid w:val="0090047C"/>
    <w:rsid w:val="00906D3E"/>
    <w:rsid w:val="0091076C"/>
    <w:rsid w:val="00923333"/>
    <w:rsid w:val="00923A18"/>
    <w:rsid w:val="00964CC2"/>
    <w:rsid w:val="009661A7"/>
    <w:rsid w:val="00973FD6"/>
    <w:rsid w:val="009A58CF"/>
    <w:rsid w:val="009B7D88"/>
    <w:rsid w:val="009F39DD"/>
    <w:rsid w:val="009F71D7"/>
    <w:rsid w:val="00A06A53"/>
    <w:rsid w:val="00A61DB4"/>
    <w:rsid w:val="00A63187"/>
    <w:rsid w:val="00A64469"/>
    <w:rsid w:val="00A6496F"/>
    <w:rsid w:val="00A84279"/>
    <w:rsid w:val="00A91F1E"/>
    <w:rsid w:val="00A93E8F"/>
    <w:rsid w:val="00A975C8"/>
    <w:rsid w:val="00AB5363"/>
    <w:rsid w:val="00AE5B28"/>
    <w:rsid w:val="00AE7A57"/>
    <w:rsid w:val="00AF7330"/>
    <w:rsid w:val="00B00993"/>
    <w:rsid w:val="00B02961"/>
    <w:rsid w:val="00B065AD"/>
    <w:rsid w:val="00B33D0A"/>
    <w:rsid w:val="00B43D95"/>
    <w:rsid w:val="00B95BFB"/>
    <w:rsid w:val="00BA125E"/>
    <w:rsid w:val="00BA1B70"/>
    <w:rsid w:val="00BC3FB8"/>
    <w:rsid w:val="00BD7191"/>
    <w:rsid w:val="00C1121C"/>
    <w:rsid w:val="00C119A5"/>
    <w:rsid w:val="00C16AA9"/>
    <w:rsid w:val="00C306BC"/>
    <w:rsid w:val="00C5013A"/>
    <w:rsid w:val="00C909E5"/>
    <w:rsid w:val="00CB52A9"/>
    <w:rsid w:val="00CC6586"/>
    <w:rsid w:val="00D00B8C"/>
    <w:rsid w:val="00D027B6"/>
    <w:rsid w:val="00D031FD"/>
    <w:rsid w:val="00D11DD2"/>
    <w:rsid w:val="00D14F7B"/>
    <w:rsid w:val="00D27635"/>
    <w:rsid w:val="00D34EF3"/>
    <w:rsid w:val="00D45CE8"/>
    <w:rsid w:val="00D60153"/>
    <w:rsid w:val="00D66013"/>
    <w:rsid w:val="00D7171E"/>
    <w:rsid w:val="00D71E33"/>
    <w:rsid w:val="00D73BAB"/>
    <w:rsid w:val="00D83BDF"/>
    <w:rsid w:val="00D847C8"/>
    <w:rsid w:val="00D92C09"/>
    <w:rsid w:val="00D95174"/>
    <w:rsid w:val="00DA0DAE"/>
    <w:rsid w:val="00DC511D"/>
    <w:rsid w:val="00DD09BA"/>
    <w:rsid w:val="00DE124C"/>
    <w:rsid w:val="00DE6E77"/>
    <w:rsid w:val="00E067E3"/>
    <w:rsid w:val="00E208FF"/>
    <w:rsid w:val="00E366E0"/>
    <w:rsid w:val="00E438B7"/>
    <w:rsid w:val="00E63C0D"/>
    <w:rsid w:val="00E6505A"/>
    <w:rsid w:val="00EC1445"/>
    <w:rsid w:val="00EC7B66"/>
    <w:rsid w:val="00EF7D2C"/>
    <w:rsid w:val="00F010B2"/>
    <w:rsid w:val="00F024AF"/>
    <w:rsid w:val="00F23EA2"/>
    <w:rsid w:val="00F2608F"/>
    <w:rsid w:val="00F279B0"/>
    <w:rsid w:val="00F32932"/>
    <w:rsid w:val="00F3481A"/>
    <w:rsid w:val="00F50D89"/>
    <w:rsid w:val="00F610DA"/>
    <w:rsid w:val="00F776D1"/>
    <w:rsid w:val="00FA28C4"/>
    <w:rsid w:val="00FB03B2"/>
    <w:rsid w:val="00FC017B"/>
    <w:rsid w:val="00FC07C3"/>
    <w:rsid w:val="00FC160B"/>
    <w:rsid w:val="00FC2BF9"/>
    <w:rsid w:val="00FD2E40"/>
    <w:rsid w:val="00FE0DB0"/>
    <w:rsid w:val="00FE336B"/>
    <w:rsid w:val="00FF1425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07D363"/>
  <w15:docId w15:val="{F1CA0E8A-75A0-40D8-BCA0-A2787F7F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73EA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B18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185F"/>
  </w:style>
  <w:style w:type="paragraph" w:styleId="Pieddepage">
    <w:name w:val="footer"/>
    <w:basedOn w:val="Normal"/>
    <w:link w:val="PieddepageCar"/>
    <w:uiPriority w:val="99"/>
    <w:unhideWhenUsed/>
    <w:rsid w:val="007B18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185F"/>
  </w:style>
  <w:style w:type="paragraph" w:styleId="Textedebulles">
    <w:name w:val="Balloon Text"/>
    <w:basedOn w:val="Normal"/>
    <w:link w:val="TextedebullesCar"/>
    <w:uiPriority w:val="99"/>
    <w:semiHidden/>
    <w:unhideWhenUsed/>
    <w:rsid w:val="00307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CB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07C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7C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7C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7C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7CB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53B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5C342-5ED3-431D-AABE-60B4853A8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2270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STATION</dc:creator>
  <cp:lastModifiedBy>SAINT LORANT GUILLAUME</cp:lastModifiedBy>
  <cp:revision>7</cp:revision>
  <cp:lastPrinted>2019-10-22T08:20:00Z</cp:lastPrinted>
  <dcterms:created xsi:type="dcterms:W3CDTF">2022-02-15T16:03:00Z</dcterms:created>
  <dcterms:modified xsi:type="dcterms:W3CDTF">2022-02-15T19:26:00Z</dcterms:modified>
</cp:coreProperties>
</file>